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0069E" w14:textId="4D5EE595" w:rsidR="00297328" w:rsidRPr="00854FA0" w:rsidRDefault="00D946CA" w:rsidP="00854FA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0" w:name="_Toc102215402"/>
      <w:r w:rsidRPr="00D37D4F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B458BB" w:rsidRPr="00D37D4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102C5" w:rsidRPr="00D37D4F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9C154E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D37D4F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D37D4F">
        <w:rPr>
          <w:rFonts w:ascii="Times New Roman" w:hAnsi="Times New Roman" w:cs="Times New Roman"/>
          <w:sz w:val="18"/>
          <w:szCs w:val="18"/>
        </w:rPr>
        <w:t xml:space="preserve">List of food items </w:t>
      </w:r>
      <w:r w:rsidR="004A4F3F" w:rsidRPr="00D37D4F">
        <w:rPr>
          <w:rFonts w:ascii="Times New Roman" w:hAnsi="Times New Roman" w:cs="Times New Roman"/>
          <w:sz w:val="18"/>
          <w:szCs w:val="18"/>
        </w:rPr>
        <w:t xml:space="preserve">and groups </w:t>
      </w:r>
      <w:r w:rsidR="00C034AB">
        <w:rPr>
          <w:rFonts w:ascii="Times New Roman" w:hAnsi="Times New Roman" w:cs="Times New Roman"/>
          <w:sz w:val="18"/>
          <w:szCs w:val="18"/>
        </w:rPr>
        <w:t xml:space="preserve">aggregated according to </w:t>
      </w:r>
      <w:r w:rsidR="0011102B">
        <w:rPr>
          <w:rFonts w:ascii="Times New Roman" w:hAnsi="Times New Roman" w:cs="Times New Roman"/>
          <w:sz w:val="18"/>
          <w:szCs w:val="18"/>
        </w:rPr>
        <w:t xml:space="preserve">the </w:t>
      </w:r>
      <w:r w:rsidR="00C034AB">
        <w:rPr>
          <w:rFonts w:ascii="Times New Roman" w:hAnsi="Times New Roman" w:cs="Times New Roman"/>
          <w:sz w:val="18"/>
          <w:szCs w:val="18"/>
        </w:rPr>
        <w:t>National Food and Nutrition Guidelines *</w:t>
      </w:r>
      <w:r w:rsidR="0011102B">
        <w:rPr>
          <w:rFonts w:ascii="Times New Roman" w:hAnsi="Times New Roman" w:cs="Times New Roman"/>
          <w:sz w:val="18"/>
          <w:szCs w:val="18"/>
        </w:rPr>
        <w:t xml:space="preserve"> that were in place </w:t>
      </w:r>
      <w:r w:rsidR="004A4F3F" w:rsidRPr="00D37D4F">
        <w:rPr>
          <w:rFonts w:ascii="Times New Roman" w:hAnsi="Times New Roman" w:cs="Times New Roman"/>
          <w:sz w:val="18"/>
          <w:szCs w:val="18"/>
        </w:rPr>
        <w:t>at the</w:t>
      </w:r>
      <w:r w:rsidRPr="00D37D4F">
        <w:rPr>
          <w:rFonts w:ascii="Times New Roman" w:hAnsi="Times New Roman" w:cs="Times New Roman"/>
          <w:sz w:val="18"/>
          <w:szCs w:val="18"/>
        </w:rPr>
        <w:t xml:space="preserve"> 9-, 24- and 54-month interviews</w:t>
      </w:r>
      <w:bookmarkEnd w:id="0"/>
      <w:r w:rsidR="004A4F3F" w:rsidRPr="00D37D4F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3544"/>
        <w:gridCol w:w="3402"/>
      </w:tblGrid>
      <w:tr w:rsidR="00E762D5" w:rsidRPr="00B701A9" w14:paraId="3D78EC86" w14:textId="77777777" w:rsidTr="00610A63">
        <w:trPr>
          <w:trHeight w:val="300"/>
          <w:jc w:val="center"/>
        </w:trPr>
        <w:tc>
          <w:tcPr>
            <w:tcW w:w="2977" w:type="dxa"/>
            <w:shd w:val="clear" w:color="auto" w:fill="auto"/>
          </w:tcPr>
          <w:p w14:paraId="654C3E79" w14:textId="3CD81113" w:rsidR="00E21FCF" w:rsidRPr="00B701A9" w:rsidRDefault="00CE7D53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9-month</w:t>
            </w:r>
            <w:r w:rsidR="00B412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-</w:t>
            </w: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interview</w:t>
            </w:r>
          </w:p>
          <w:p w14:paraId="7618F70A" w14:textId="42317229" w:rsidR="00CE7D53" w:rsidRPr="00B701A9" w:rsidRDefault="00E21FCF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D</w:t>
            </w:r>
            <w:r w:rsidR="00CE7D53"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aily frequency of intak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B9B94E2" w14:textId="3B92A3AE" w:rsidR="00E21FCF" w:rsidRPr="00B701A9" w:rsidRDefault="00CE7D53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24-month</w:t>
            </w:r>
            <w:r w:rsidR="00B412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-</w:t>
            </w: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interview</w:t>
            </w:r>
          </w:p>
          <w:p w14:paraId="51818171" w14:textId="4A7AC912" w:rsidR="00CE7D53" w:rsidRPr="00B701A9" w:rsidRDefault="00E21FCF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D</w:t>
            </w:r>
            <w:r w:rsidR="00CE7D53"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 xml:space="preserve">aily servings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C20F34" w14:textId="6649C7D7" w:rsidR="00E21FCF" w:rsidRPr="00B701A9" w:rsidRDefault="00CE7D53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54-month</w:t>
            </w:r>
            <w:r w:rsidR="00B412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-</w:t>
            </w: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interview</w:t>
            </w:r>
          </w:p>
          <w:p w14:paraId="704FB8FE" w14:textId="599D6225" w:rsidR="00CE7D53" w:rsidRPr="00B701A9" w:rsidRDefault="00E21FCF" w:rsidP="00E21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D</w:t>
            </w:r>
            <w:r w:rsidR="00CE7D53"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aily servings</w:t>
            </w:r>
          </w:p>
        </w:tc>
      </w:tr>
      <w:tr w:rsidR="00AE4BC7" w:rsidRPr="00B701A9" w14:paraId="1B0CEE81" w14:textId="77777777" w:rsidTr="00610A63">
        <w:trPr>
          <w:trHeight w:val="300"/>
          <w:jc w:val="center"/>
        </w:trPr>
        <w:tc>
          <w:tcPr>
            <w:tcW w:w="2977" w:type="dxa"/>
            <w:vMerge w:val="restart"/>
          </w:tcPr>
          <w:p w14:paraId="040F9A39" w14:textId="3DBC353C" w:rsidR="009F0ACF" w:rsidRPr="00B701A9" w:rsidRDefault="009F0ACF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getable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raw or cooked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F6F804" w14:textId="5AE27FC6" w:rsidR="009F0ACF" w:rsidRPr="00B701A9" w:rsidRDefault="009F0ACF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een leafy vegetable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lettuce, cabbage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ok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choy, spinach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ussel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sprouts, taro leaves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ele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leaves, </w:t>
            </w:r>
            <w:proofErr w:type="gram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uha</w:t>
            </w:r>
            <w:proofErr w:type="gram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or any other green leafy vegetable).</w:t>
            </w:r>
          </w:p>
          <w:p w14:paraId="75485CA0" w14:textId="49442CF4" w:rsidR="00324C10" w:rsidRPr="009E6C72" w:rsidRDefault="00324C10" w:rsidP="00610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7017402B" w14:textId="4907773B" w:rsidR="009F0ACF" w:rsidRPr="00B701A9" w:rsidRDefault="009F0ACF" w:rsidP="00E21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een leafy vegetable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lettuce, cabbage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ok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choy, spinach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ussel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sprouts, taro leaves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ele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leaves, </w:t>
            </w:r>
            <w:proofErr w:type="gram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uha</w:t>
            </w:r>
            <w:proofErr w:type="gram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or any other green leafy vegetable).</w:t>
            </w:r>
          </w:p>
          <w:p w14:paraId="3E75F663" w14:textId="77777777" w:rsidR="009F0ACF" w:rsidRPr="00B701A9" w:rsidRDefault="009F0ACF" w:rsidP="00E21F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166AD2" w14:textId="4B46B4D2" w:rsidR="009F0ACF" w:rsidRPr="009E6C72" w:rsidRDefault="009F0ACF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</w:p>
        </w:tc>
      </w:tr>
      <w:tr w:rsidR="00AE4BC7" w:rsidRPr="00B701A9" w14:paraId="2C3B36BB" w14:textId="77777777" w:rsidTr="00610A63">
        <w:trPr>
          <w:trHeight w:val="300"/>
          <w:jc w:val="center"/>
        </w:trPr>
        <w:tc>
          <w:tcPr>
            <w:tcW w:w="2977" w:type="dxa"/>
            <w:vMerge/>
          </w:tcPr>
          <w:p w14:paraId="32170216" w14:textId="55A72842" w:rsidR="009F0ACF" w:rsidRPr="00B701A9" w:rsidRDefault="009F0ACF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5B6B56AA" w14:textId="3FD368D2" w:rsidR="009F0ACF" w:rsidRDefault="009F0ACF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types of vegetable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Peas, green beans, mushroom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otatoes, kumara, pumpkin, yams, taro, sweet potatoe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Carrot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occoli, cauliflower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Sweetcorn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ppers/tomatoes).</w:t>
            </w:r>
          </w:p>
          <w:p w14:paraId="2C6908F9" w14:textId="77777777" w:rsidR="00610A63" w:rsidRDefault="00610A6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679532" w14:textId="77777777" w:rsidR="00610A63" w:rsidRDefault="00610A63" w:rsidP="00610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It excludes hot hips, French fries, wedges, or kumara chips.</w:t>
            </w:r>
          </w:p>
          <w:p w14:paraId="6E6C9B1E" w14:textId="77777777" w:rsidR="00324C10" w:rsidRDefault="00324C10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F6F12C" w14:textId="0C595DAC" w:rsidR="009E6C72" w:rsidRPr="00B701A9" w:rsidRDefault="009E6C72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09CD8822" w14:textId="77777777" w:rsidR="009F0ACF" w:rsidRDefault="009F0ACF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types of vegetable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Peas, green beans, mushroom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otatoes, kumara, pumpkin, yams, taro, sweet potatoe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Carrot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occoli, cauliflower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Sweetcorn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ppers/tomatoes; Avocados)</w:t>
            </w:r>
            <w:r w:rsidR="00610A63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  <w:p w14:paraId="7EA6A580" w14:textId="77777777" w:rsidR="00610A63" w:rsidRDefault="00610A6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  <w:p w14:paraId="3D8ED982" w14:textId="5A281BE1" w:rsidR="00610A63" w:rsidRPr="00B701A9" w:rsidRDefault="00610A6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It excludes hot hips, French fries, wedges, or kumara chips.</w:t>
            </w:r>
          </w:p>
        </w:tc>
      </w:tr>
      <w:tr w:rsidR="00AE4BC7" w:rsidRPr="00B701A9" w14:paraId="4D626AAE" w14:textId="77777777" w:rsidTr="00610A63">
        <w:trPr>
          <w:trHeight w:val="300"/>
          <w:jc w:val="center"/>
        </w:trPr>
        <w:tc>
          <w:tcPr>
            <w:tcW w:w="2977" w:type="dxa"/>
            <w:vMerge w:val="restart"/>
          </w:tcPr>
          <w:p w14:paraId="226C3310" w14:textId="08C03D94" w:rsidR="009F0ACF" w:rsidRPr="00B701A9" w:rsidRDefault="009F0ACF" w:rsidP="00E21F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uit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Fresh or canned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0312AD0" w14:textId="77777777" w:rsidR="009F0ACF" w:rsidRDefault="009F0ACF" w:rsidP="00E21F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rus fruits, such as oranges, lemons, grapefruit</w:t>
            </w:r>
          </w:p>
          <w:p w14:paraId="428208BE" w14:textId="5787CF86" w:rsidR="00324C10" w:rsidRPr="00B701A9" w:rsidRDefault="00324C10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1196485A" w14:textId="7EDBCA69" w:rsidR="009F0ACF" w:rsidRPr="00B701A9" w:rsidRDefault="009F0ACF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rus fruits, such as oranges, lemons, grapefruit</w:t>
            </w:r>
          </w:p>
        </w:tc>
      </w:tr>
      <w:tr w:rsidR="00AE4BC7" w:rsidRPr="00B701A9" w14:paraId="7FC7CAC2" w14:textId="77777777" w:rsidTr="00610A63">
        <w:trPr>
          <w:trHeight w:val="2393"/>
          <w:jc w:val="center"/>
        </w:trPr>
        <w:tc>
          <w:tcPr>
            <w:tcW w:w="2977" w:type="dxa"/>
            <w:vMerge/>
          </w:tcPr>
          <w:p w14:paraId="275FF4F5" w14:textId="2ED1EFC8" w:rsidR="009F0ACF" w:rsidRPr="00B701A9" w:rsidRDefault="009F0ACF" w:rsidP="00C945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EDEE041" w14:textId="77777777" w:rsidR="009F0ACF" w:rsidRPr="00B701A9" w:rsidRDefault="009F0ACF" w:rsidP="00C9451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types of fruit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Apples, pears; Bananas; Peaches, nectarines, melon, lychees, </w:t>
            </w:r>
            <w:proofErr w:type="gram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aw-paw</w:t>
            </w:r>
            <w:proofErr w:type="gram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; Strawberries, raspberries, blueberries, mango, kiwi fruit; Plums, cherries, grapes).</w:t>
            </w:r>
          </w:p>
          <w:p w14:paraId="3DE86E6A" w14:textId="30BB7488" w:rsidR="009F0ACF" w:rsidRPr="009E6C72" w:rsidRDefault="009F0ACF" w:rsidP="00C945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It excludes dried fruits and fruit juices. </w:t>
            </w:r>
            <w:r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 Guidelines* that were in place when the 24- and 54-month interviews took place accounted as “fruit”</w:t>
            </w:r>
            <w:r w:rsidR="00B701A9"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he</w:t>
            </w:r>
            <w:r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ruit juices and dried juices (with a cap of 1 serve/day). However, because of the content of sugars of these items, they were not included under “Fruits”</w:t>
            </w:r>
            <w:r w:rsidR="00B701A9"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 this study</w:t>
            </w:r>
            <w:r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Fruit juices </w:t>
            </w:r>
            <w:r w:rsidR="00B701A9"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re included</w:t>
            </w:r>
            <w:r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under “Inappropriate drinks”</w:t>
            </w:r>
            <w:r w:rsidR="00E762D5"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nd d</w:t>
            </w:r>
            <w:r w:rsidRPr="009E6C7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ed fruits</w:t>
            </w:r>
            <w:r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w</w:t>
            </w:r>
            <w:r w:rsidR="00B701A9"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ere </w:t>
            </w:r>
            <w:r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t included in the principal component analyses.</w:t>
            </w:r>
          </w:p>
        </w:tc>
        <w:tc>
          <w:tcPr>
            <w:tcW w:w="3402" w:type="dxa"/>
            <w:shd w:val="clear" w:color="auto" w:fill="auto"/>
            <w:noWrap/>
          </w:tcPr>
          <w:p w14:paraId="5E14DBB7" w14:textId="77777777" w:rsidR="009F0ACF" w:rsidRPr="00B701A9" w:rsidRDefault="009F0ACF" w:rsidP="00C94518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types of fruit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Apples, pears; Bananas; Peaches, nectarines, melon, lychees, </w:t>
            </w:r>
            <w:proofErr w:type="gram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paw-paw</w:t>
            </w:r>
            <w:proofErr w:type="gram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; Strawberries, raspberries, blueberries, mango, kiwi fruit; Plums, cherries, grapes).</w:t>
            </w:r>
          </w:p>
          <w:p w14:paraId="18E0B68C" w14:textId="12A05CBD" w:rsidR="009F0ACF" w:rsidRPr="003F3DD1" w:rsidRDefault="00E762D5" w:rsidP="00C945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  <w:r w:rsidRPr="003F3D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3F3D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It excludes dried fruits and fruit juices. </w:t>
            </w:r>
            <w:r w:rsidRPr="003F3DD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 Guidelines* that were in place when the 24- and 54-month interviews took place accounted as “fruit” the fruit juices and dried juices (with a cap of 1 serve/day). However, because of the content of sugars of these items, they were not included under “Fruits” in this study. Fruit juices were included under “Inappropriate drinks” and dried fruits</w:t>
            </w:r>
            <w:r w:rsidRPr="003F3D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were not included in the principal component analyses.</w:t>
            </w:r>
          </w:p>
        </w:tc>
      </w:tr>
      <w:tr w:rsidR="00E762D5" w:rsidRPr="00B701A9" w14:paraId="7E7D7A0C" w14:textId="77777777" w:rsidTr="00610A63">
        <w:trPr>
          <w:trHeight w:val="840"/>
          <w:jc w:val="center"/>
        </w:trPr>
        <w:tc>
          <w:tcPr>
            <w:tcW w:w="2977" w:type="dxa"/>
          </w:tcPr>
          <w:p w14:paraId="20042DF4" w14:textId="68B0B063" w:rsidR="00CE7D53" w:rsidRPr="00B701A9" w:rsidRDefault="00837BD5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eads and cereals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440A4" w:rsidRPr="00B701A9">
              <w:rPr>
                <w:rFonts w:ascii="Times New Roman" w:hAnsi="Times New Roman" w:cs="Times New Roman"/>
                <w:sz w:val="16"/>
                <w:szCs w:val="16"/>
              </w:rPr>
              <w:t>Bread or toast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E440A4" w:rsidRPr="00B701A9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Other cereal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315A7AD" w14:textId="167DBF6C" w:rsidR="00CE7D53" w:rsidRPr="00B701A9" w:rsidRDefault="00CE7D53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ds and cereals-white, refined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White bread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; Roti, naan pitta; Other bread; Noodles or rice or pasta, rice porridge; Semolina, tapioca, sago; Other cereals, such as cornflakes, rice, puffed wheat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nutrigrain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; Cakes or biscuits</w:t>
            </w:r>
            <w:r w:rsidR="00837BD5" w:rsidRPr="00B701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4C09067" w14:textId="77777777" w:rsidR="00135908" w:rsidRPr="00B701A9" w:rsidRDefault="00135908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F2CAC5" w14:textId="52B4D53F" w:rsidR="00CE7D53" w:rsidRPr="00B701A9" w:rsidRDefault="00CE7D5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C2CFF0" w14:textId="71255538" w:rsidR="00CE7D53" w:rsidRPr="00B701A9" w:rsidRDefault="00CE7D5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ds and cereals-white, refined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White bread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; Roti, naan pitta; Other bread; Noodles or rice or pasta, rice porridge; Semolina, tapioca, sago; Other cereals, such as cornflakes, rice, puffed wheat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nutrigrain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; Cakes or biscuits;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rackers</w:t>
            </w:r>
            <w:r w:rsidR="00837BD5"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  <w:p w14:paraId="3920C818" w14:textId="77777777" w:rsidR="00135908" w:rsidRPr="00B701A9" w:rsidRDefault="00135908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A59B4E5" w14:textId="7E65A953" w:rsidR="00CE7D53" w:rsidRPr="00B701A9" w:rsidRDefault="00CE7D53" w:rsidP="00EB7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14C3F" w:rsidRPr="00B701A9" w14:paraId="63FC52A1" w14:textId="77777777" w:rsidTr="00610A63">
        <w:trPr>
          <w:trHeight w:val="840"/>
          <w:jc w:val="center"/>
        </w:trPr>
        <w:tc>
          <w:tcPr>
            <w:tcW w:w="2977" w:type="dxa"/>
          </w:tcPr>
          <w:p w14:paraId="75399682" w14:textId="2D0566B2" w:rsidR="00414C3F" w:rsidRPr="00B701A9" w:rsidRDefault="00414C3F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 xml:space="preserve">Baby foods-iron enriched 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(Baby breakfast cereal;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Rusks; Baby rice)</w:t>
            </w:r>
          </w:p>
        </w:tc>
        <w:tc>
          <w:tcPr>
            <w:tcW w:w="3544" w:type="dxa"/>
            <w:shd w:val="clear" w:color="auto" w:fill="auto"/>
            <w:noWrap/>
          </w:tcPr>
          <w:p w14:paraId="3D4FE067" w14:textId="712BB8F1" w:rsidR="00414C3F" w:rsidRPr="00414C3F" w:rsidRDefault="00414C3F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ds and cereals-brown, wholegrain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fibre white bread;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Brown bread, wholemeal or wholegrain bread; High fibre cereals, such as muesli, porridge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weetbix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anflakes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C60ADE7" w14:textId="6E2D8675" w:rsidR="00414C3F" w:rsidRPr="00B701A9" w:rsidRDefault="00414C3F" w:rsidP="00EB78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ds and cereals-brown, wholegrain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fibre white bread;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Brown bread, wholemeal or wholegrain bread; High fibre cereals, such as muesli, porridge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weetbix</w:t>
            </w:r>
            <w:proofErr w:type="spellEnd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branflakes</w:t>
            </w:r>
            <w:proofErr w:type="spellEnd"/>
          </w:p>
        </w:tc>
      </w:tr>
      <w:tr w:rsidR="00F60607" w:rsidRPr="00B701A9" w14:paraId="6E06A15F" w14:textId="77777777" w:rsidTr="00610A63">
        <w:trPr>
          <w:trHeight w:val="300"/>
          <w:jc w:val="center"/>
        </w:trPr>
        <w:tc>
          <w:tcPr>
            <w:tcW w:w="2977" w:type="dxa"/>
            <w:vMerge w:val="restart"/>
          </w:tcPr>
          <w:p w14:paraId="637DADCB" w14:textId="780B3911" w:rsidR="00B701A9" w:rsidRPr="00B701A9" w:rsidRDefault="00B701A9" w:rsidP="00E21F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lk products 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>(Milk puddings, rice pudding, yoghurt, custards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3D3DAE5" w14:textId="77777777" w:rsidR="00B701A9" w:rsidRDefault="00B701A9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k, milk products or suitable alternatives- whole milk, non-reduced fat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Whole or standard milk -dark blue or silver; Cheese -including paneer, cottage cheese; Yoghurt)</w:t>
            </w:r>
          </w:p>
          <w:p w14:paraId="28040385" w14:textId="1F185725" w:rsidR="009E6C72" w:rsidRPr="00B701A9" w:rsidRDefault="009E6C72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D07C468" w14:textId="30A00195" w:rsidR="00B701A9" w:rsidRPr="00B701A9" w:rsidRDefault="00B701A9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k, milk products or suitable alternatives- whole milk, non-reduced fat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Whole or standard milk -dark blue or silver; Cheese -including paneer, cottage cheese; Yoghurt)</w:t>
            </w:r>
          </w:p>
        </w:tc>
      </w:tr>
      <w:tr w:rsidR="00F60607" w:rsidRPr="00B701A9" w14:paraId="041B9F71" w14:textId="77777777" w:rsidTr="00610A63">
        <w:trPr>
          <w:trHeight w:val="300"/>
          <w:jc w:val="center"/>
        </w:trPr>
        <w:tc>
          <w:tcPr>
            <w:tcW w:w="2977" w:type="dxa"/>
            <w:vMerge/>
          </w:tcPr>
          <w:p w14:paraId="618D3A7F" w14:textId="203F6AED" w:rsidR="00B701A9" w:rsidRPr="00B701A9" w:rsidRDefault="00B701A9" w:rsidP="00E21FC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8E7EF67" w14:textId="67812C4B" w:rsidR="00B701A9" w:rsidRPr="00B701A9" w:rsidRDefault="00B701A9" w:rsidP="00E21FCF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k and milk products- skim/trim milk, low-fat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Reduced fat-light blue; Skim or trim-green or yellow; Soymilk; 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Other milk -such as rice, goat`s milk)</w:t>
            </w:r>
          </w:p>
          <w:p w14:paraId="6237FEFE" w14:textId="14D80CE6" w:rsidR="00B701A9" w:rsidRPr="00B701A9" w:rsidRDefault="00B701A9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05698B7F" w14:textId="77777777" w:rsidR="00B701A9" w:rsidRPr="00B701A9" w:rsidRDefault="00B701A9" w:rsidP="00E21FCF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k and milk products- skim/trim milk, low-fat options</w:t>
            </w:r>
            <w:r w:rsidRPr="00B701A9">
              <w:rPr>
                <w:rFonts w:ascii="Times New Roman" w:hAnsi="Times New Roman" w:cs="Times New Roman"/>
                <w:sz w:val="16"/>
                <w:szCs w:val="16"/>
              </w:rPr>
              <w:t xml:space="preserve"> (Reduced fat-light blue; Skim or trim-green or yellow; Soymilk; </w:t>
            </w:r>
            <w:r w:rsidRPr="00B701A9">
              <w:rPr>
                <w:rFonts w:ascii="Times New Roman" w:eastAsia="Times New Roman" w:hAnsi="Times New Roman" w:cs="Times New Roman"/>
                <w:sz w:val="16"/>
                <w:szCs w:val="16"/>
              </w:rPr>
              <w:t>Other milk -such as rice, goat`s milk)</w:t>
            </w:r>
          </w:p>
          <w:p w14:paraId="193E3FA0" w14:textId="77777777" w:rsidR="00B701A9" w:rsidRPr="00B701A9" w:rsidRDefault="00B701A9" w:rsidP="00E21F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E762D5" w:rsidRPr="00B701A9" w14:paraId="02A9E57D" w14:textId="77777777" w:rsidTr="00610A63">
        <w:trPr>
          <w:trHeight w:val="300"/>
          <w:jc w:val="center"/>
        </w:trPr>
        <w:tc>
          <w:tcPr>
            <w:tcW w:w="2977" w:type="dxa"/>
          </w:tcPr>
          <w:p w14:paraId="264EE651" w14:textId="77777777" w:rsidR="00545624" w:rsidRDefault="00B701A9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Milks: </w:t>
            </w:r>
            <w:r w:rsidR="00E440A4" w:rsidRPr="00B701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>Infant suitable formula milks</w:t>
            </w:r>
          </w:p>
          <w:p w14:paraId="2486E228" w14:textId="74AFB282" w:rsidR="00E440A4" w:rsidRPr="00545624" w:rsidRDefault="00545624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</w:pPr>
            <w:r w:rsidRPr="0054562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>(cow`s, goat`s, soy`s, follow-on, hypo-allergenic and other infant formula milk)</w:t>
            </w:r>
          </w:p>
          <w:p w14:paraId="4B83EABE" w14:textId="77777777" w:rsidR="009E6C72" w:rsidRPr="00B701A9" w:rsidRDefault="009E6C72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</w:pPr>
          </w:p>
          <w:p w14:paraId="05F585F8" w14:textId="77777777" w:rsidR="00E440A4" w:rsidRDefault="009A2FD9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  <w:r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 xml:space="preserve"> </w:t>
            </w:r>
            <w:r w:rsidR="009E6C72"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  <w:t>The Guidelines for infants recommend ba</w:t>
            </w:r>
            <w:r w:rsid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  <w:t>b</w:t>
            </w:r>
            <w:r w:rsidR="009E6C72"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  <w:t>ies to be breastfed or to be given suitable infant formula milk if breastfeeding cannot be implemented</w:t>
            </w:r>
            <w:r w:rsid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  <w:t>.</w:t>
            </w:r>
          </w:p>
          <w:p w14:paraId="54C759A3" w14:textId="71813C5C" w:rsidR="009E6C72" w:rsidRPr="00B701A9" w:rsidRDefault="009E6C72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0A7929A5" w14:textId="440D8A62" w:rsidR="00E440A4" w:rsidRPr="00B701A9" w:rsidRDefault="00B701A9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lk: </w:t>
            </w:r>
            <w:r w:rsidR="00E440A4" w:rsidRPr="00B701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ddler formula milk </w:t>
            </w:r>
          </w:p>
          <w:p w14:paraId="0BF6BBAE" w14:textId="77777777" w:rsidR="009E6C72" w:rsidRDefault="009E6C72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highlight w:val="cyan"/>
                <w:lang w:eastAsia="en-NZ"/>
              </w:rPr>
            </w:pPr>
          </w:p>
          <w:p w14:paraId="1896AE24" w14:textId="18D61D49" w:rsidR="00E440A4" w:rsidRPr="00B701A9" w:rsidRDefault="00E440A4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r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="008051D2" w:rsidRPr="009E6C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 xml:space="preserve"> </w:t>
            </w:r>
            <w:r w:rsidR="009E6C72" w:rsidRPr="009E6C7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  <w:t>The Guidelines for toddlers discourage the use of toddler formula milks.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F6A393" w14:textId="4D4D3061" w:rsidR="00E440A4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---</w:t>
            </w:r>
          </w:p>
          <w:p w14:paraId="2545CDFC" w14:textId="21AA207A" w:rsidR="008E4042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  <w:p w14:paraId="3176D721" w14:textId="3727E987" w:rsidR="008E4042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  <w:p w14:paraId="1136A009" w14:textId="77A63163" w:rsidR="008E4042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  <w:p w14:paraId="3DC1A50A" w14:textId="77777777" w:rsidR="008E4042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  <w:p w14:paraId="67A366C1" w14:textId="77777777" w:rsidR="008E4042" w:rsidRPr="00B701A9" w:rsidRDefault="008E4042" w:rsidP="00E76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DF3165" w:rsidRPr="00DF3165" w14:paraId="0C38D98C" w14:textId="77777777" w:rsidTr="00610A63">
        <w:trPr>
          <w:trHeight w:val="300"/>
          <w:jc w:val="center"/>
        </w:trPr>
        <w:tc>
          <w:tcPr>
            <w:tcW w:w="2977" w:type="dxa"/>
            <w:vMerge w:val="restart"/>
          </w:tcPr>
          <w:p w14:paraId="604BB859" w14:textId="7884100E" w:rsidR="00F60607" w:rsidRPr="00DF3165" w:rsidRDefault="00C907CC" w:rsidP="009A2FD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NZ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NZ"/>
              </w:rPr>
              <w:t xml:space="preserve">Protein group: </w:t>
            </w:r>
            <w:r w:rsidR="00F60607"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NZ"/>
              </w:rPr>
              <w:t>Meat, chicken or meat dishes;  Fish or fish dishes</w:t>
            </w:r>
            <w:r w:rsidR="00F60607"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NZ"/>
              </w:rPr>
              <w:t xml:space="preserve"> (fresh and canned); </w:t>
            </w:r>
            <w:r w:rsidR="00F60607"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hellfish; Eggs; </w:t>
            </w:r>
            <w:proofErr w:type="spellStart"/>
            <w:r w:rsidR="00F60607"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Soyfoods</w:t>
            </w:r>
            <w:proofErr w:type="spellEnd"/>
            <w:r w:rsidR="00F60607"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 xml:space="preserve">, tofu, soy desserts; </w:t>
            </w:r>
            <w:r w:rsidR="00F60607"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ts or peanut butter.</w:t>
            </w:r>
          </w:p>
          <w:p w14:paraId="236958C1" w14:textId="37CAAEC1" w:rsidR="00F60607" w:rsidRPr="00DF3165" w:rsidRDefault="00F60607" w:rsidP="00F606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NZ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CA953BC" w14:textId="71704B9A" w:rsidR="00F60607" w:rsidRPr="00DF3165" w:rsidRDefault="00C907CC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rotein group: </w:t>
            </w:r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ean meat, poultry, fish, shellfish, eggs, legumes, </w:t>
            </w:r>
            <w:proofErr w:type="gramStart"/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s</w:t>
            </w:r>
            <w:proofErr w:type="gramEnd"/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seeds (</w:t>
            </w:r>
            <w:r w:rsidR="00F60607" w:rsidRPr="00DF3165">
              <w:rPr>
                <w:rFonts w:ascii="Times New Roman" w:hAnsi="Times New Roman" w:cs="Times New Roman"/>
                <w:sz w:val="16"/>
                <w:szCs w:val="16"/>
              </w:rPr>
              <w:t>Red meat or dishes containing red meat such as beef, pork, mutton, lamb and goat; Chicken or dishes containing chicken; Seafood such as fish or shellfish, fresh or frozen; Alternative protein such as legumes, nuts (used in a meal), tofu, textured vegetable protein; Eggs).</w:t>
            </w:r>
          </w:p>
          <w:p w14:paraId="627E1FDD" w14:textId="77777777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DED398" w14:textId="1C691460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 the intake of “Peanut butter/Nutella” was low within the </w:t>
            </w:r>
            <w:proofErr w:type="spellStart"/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iNZ</w:t>
            </w:r>
            <w:proofErr w:type="spellEnd"/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hort at the 24-and 54-month interviews</w:t>
            </w:r>
            <w:r w:rsidR="00DF3165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16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this item was treated as “spreads” and 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t included in the principal component analyses because the Guidelines for pre-</w:t>
            </w:r>
            <w:r w:rsidR="009E6C72"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oolers* did not make recommendation for spreads.</w:t>
            </w:r>
          </w:p>
          <w:p w14:paraId="0E077418" w14:textId="77777777" w:rsidR="009E6C72" w:rsidRPr="00DF3165" w:rsidRDefault="009E6C72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20FE5E0" w14:textId="4066768D" w:rsidR="00F60607" w:rsidRPr="00DF3165" w:rsidRDefault="00F60607" w:rsidP="00E440A4">
            <w:pPr>
              <w:pStyle w:val="textbox"/>
              <w:shd w:val="clear" w:color="auto" w:fill="FFFFFF"/>
              <w:spacing w:before="0" w:beforeAutospacing="0" w:after="0" w:afterAutospacing="0"/>
              <w:jc w:val="both"/>
              <w:rPr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1E6F398E" w14:textId="57850541" w:rsidR="00F60607" w:rsidRPr="00DF3165" w:rsidRDefault="00C907CC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Protein group: </w:t>
            </w:r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Lean meat, poultry, fish, shellfish, eggs, legumes, </w:t>
            </w:r>
            <w:proofErr w:type="gramStart"/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s</w:t>
            </w:r>
            <w:proofErr w:type="gramEnd"/>
            <w:r w:rsidR="00F60607" w:rsidRPr="00DF316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seeds (</w:t>
            </w:r>
            <w:r w:rsidR="00F60607" w:rsidRPr="00DF3165">
              <w:rPr>
                <w:rFonts w:ascii="Times New Roman" w:hAnsi="Times New Roman" w:cs="Times New Roman"/>
                <w:sz w:val="16"/>
                <w:szCs w:val="16"/>
              </w:rPr>
              <w:t>Red meat or dishes containing red meat such as beef, pork, mutton, lamb and goat; Chicken or dishes containing chicken; Seafood such as fish or shellfish, fresh or frozen; Alternative protein such as legumes, nuts (used in a meal), tofu, textured vegetable protein; Eggs).</w:t>
            </w:r>
          </w:p>
          <w:p w14:paraId="2BFFB9CE" w14:textId="77777777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F265D1" w14:textId="4D957501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 the intake of “Peanut butter/Nutella” was low within the </w:t>
            </w:r>
            <w:proofErr w:type="spellStart"/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iNZ</w:t>
            </w:r>
            <w:proofErr w:type="spellEnd"/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hort at the 24-and 54-month interviews</w:t>
            </w:r>
            <w:proofErr w:type="gramStart"/>
            <w:r w:rsidR="00DF3165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16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DF3165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</w:t>
            </w:r>
            <w:proofErr w:type="gramEnd"/>
            <w:r w:rsidR="00DF3165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is item was treated as “spreads” and 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t included in the principal</w:t>
            </w:r>
            <w:r w:rsidRPr="00DF316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ponent analyses because the 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Guidelines for pre-</w:t>
            </w:r>
            <w:r w:rsidR="009E6C72"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oolers* did not make recommendation for spreads.</w:t>
            </w:r>
          </w:p>
        </w:tc>
      </w:tr>
      <w:tr w:rsidR="00DF3165" w:rsidRPr="00DF3165" w14:paraId="2D96480B" w14:textId="77777777" w:rsidTr="00610A63">
        <w:trPr>
          <w:trHeight w:val="300"/>
          <w:jc w:val="center"/>
        </w:trPr>
        <w:tc>
          <w:tcPr>
            <w:tcW w:w="2977" w:type="dxa"/>
            <w:vMerge/>
          </w:tcPr>
          <w:p w14:paraId="679D9312" w14:textId="1B5D2B1D" w:rsidR="00F60607" w:rsidRPr="00DF3165" w:rsidRDefault="00F60607" w:rsidP="009A2F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6E4FA29B" w14:textId="30AE24AC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ed meat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such as ham, bacon, pastrami, salami, sausages, chicken nuggets, luncheon, canned corned beef; Processed fish as tinned fish or fish sachets)</w:t>
            </w:r>
          </w:p>
          <w:p w14:paraId="23C1B034" w14:textId="77777777" w:rsidR="00633003" w:rsidRPr="00DF3165" w:rsidRDefault="00633003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145C3" w14:textId="4EFD8121" w:rsidR="009E6C72" w:rsidRPr="00DF3165" w:rsidRDefault="009E6C72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55EE2F38" w14:textId="21557394" w:rsidR="00F60607" w:rsidRPr="00DF3165" w:rsidRDefault="00F60607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ssed meat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such as ham, bacon, pastrami, salami, sausages, chicken nuggets, luncheon, canned corned beef; Processed fish as tinned fish or fish sachets)</w:t>
            </w:r>
          </w:p>
        </w:tc>
      </w:tr>
      <w:tr w:rsidR="00DF3165" w:rsidRPr="00DF3165" w14:paraId="4F72BBEC" w14:textId="77777777" w:rsidTr="00610A63">
        <w:trPr>
          <w:trHeight w:val="300"/>
          <w:jc w:val="center"/>
        </w:trPr>
        <w:tc>
          <w:tcPr>
            <w:tcW w:w="2977" w:type="dxa"/>
          </w:tcPr>
          <w:p w14:paraId="1E46C534" w14:textId="27C4ACFC" w:rsidR="00E440A4" w:rsidRPr="00DF3165" w:rsidRDefault="009A2FD9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>Inappropriate drinks -not recommended to infants</w:t>
            </w:r>
            <w:r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 xml:space="preserve"> (soft drinks, fruit juices-includes watered down juices, coffee, tea, herbal drink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B5C4A7B" w14:textId="58918CF0" w:rsidR="00E440A4" w:rsidRPr="00DF3165" w:rsidRDefault="00E440A4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drink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sugar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Soft drinks or energy drinks; Soft drinks that don’t contain sugar – this includes diet varieties; Fruit juice and drinks)</w:t>
            </w:r>
          </w:p>
          <w:p w14:paraId="62D8A90E" w14:textId="77777777" w:rsidR="00633003" w:rsidRPr="00DF3165" w:rsidRDefault="00633003" w:rsidP="00E440A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4C871E" w14:textId="001E096D" w:rsidR="009E6C72" w:rsidRPr="00DF3165" w:rsidRDefault="009E6C72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4E850DB" w14:textId="37285607" w:rsidR="00E440A4" w:rsidRPr="00DF3165" w:rsidRDefault="00E440A4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drink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sugar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Soft drinks or energy drinks; Soft drinks that don’t contain sugar – this includes diet varieties; Fruit juice and drinks)</w:t>
            </w:r>
          </w:p>
        </w:tc>
      </w:tr>
      <w:tr w:rsidR="00DF3165" w:rsidRPr="00DF3165" w14:paraId="048B3A8F" w14:textId="77777777" w:rsidTr="00610A63">
        <w:trPr>
          <w:trHeight w:val="2138"/>
          <w:jc w:val="center"/>
        </w:trPr>
        <w:tc>
          <w:tcPr>
            <w:tcW w:w="2977" w:type="dxa"/>
          </w:tcPr>
          <w:p w14:paraId="7D115181" w14:textId="37846616" w:rsidR="00E440A4" w:rsidRPr="00DF3165" w:rsidRDefault="009A2FD9" w:rsidP="00E440A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>Inappropriate foods- high content of added sugars</w:t>
            </w:r>
            <w:r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 xml:space="preserve"> (sweets, chocolate</w:t>
            </w:r>
            <w:r w:rsidR="00B412E1"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>s</w:t>
            </w:r>
            <w:r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 xml:space="preserve"> and sweets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1246EC6" w14:textId="7AB6CBFC" w:rsidR="00E440A4" w:rsidRPr="00DF3165" w:rsidRDefault="00E440A4" w:rsidP="00E440A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food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sugar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Confectionary, lollies, </w:t>
            </w:r>
            <w:proofErr w:type="gramStart"/>
            <w:r w:rsidRPr="00DF3165">
              <w:rPr>
                <w:rFonts w:ascii="Times New Roman" w:hAnsi="Times New Roman" w:cs="Times New Roman"/>
                <w:sz w:val="16"/>
                <w:szCs w:val="16"/>
              </w:rPr>
              <w:t>sweets</w:t>
            </w:r>
            <w:proofErr w:type="gramEnd"/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and chocolate; Ice-cream).</w:t>
            </w:r>
          </w:p>
          <w:p w14:paraId="3E4AE332" w14:textId="12487855" w:rsidR="00E440A4" w:rsidRPr="00DF3165" w:rsidRDefault="00E440A4" w:rsidP="00E440A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 Guidelines* that were in place</w:t>
            </w:r>
            <w:r w:rsidR="008159F9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counted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8159F9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“Ice-cream” under 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“Milk and Milk products. </w:t>
            </w:r>
            <w:r w:rsidR="008159F9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owever, because of the content of sugars of this item, ice-cream was included under 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“Inappropriate foods”</w:t>
            </w:r>
            <w:r w:rsidR="008159F9"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 this study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 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1791686" w14:textId="77777777" w:rsidR="00E440A4" w:rsidRPr="00DF3165" w:rsidRDefault="00E440A4" w:rsidP="00E440A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food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ed sugars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(Confectionary, lollies, </w:t>
            </w:r>
            <w:proofErr w:type="gramStart"/>
            <w:r w:rsidRPr="00DF3165">
              <w:rPr>
                <w:rFonts w:ascii="Times New Roman" w:hAnsi="Times New Roman" w:cs="Times New Roman"/>
                <w:sz w:val="16"/>
                <w:szCs w:val="16"/>
              </w:rPr>
              <w:t>sweets</w:t>
            </w:r>
            <w:proofErr w:type="gramEnd"/>
            <w:r w:rsidRPr="00DF3165">
              <w:rPr>
                <w:rFonts w:ascii="Times New Roman" w:hAnsi="Times New Roman" w:cs="Times New Roman"/>
                <w:sz w:val="16"/>
                <w:szCs w:val="16"/>
              </w:rPr>
              <w:t xml:space="preserve"> and chocolate; Ice-cream).</w:t>
            </w:r>
          </w:p>
          <w:p w14:paraId="59FAC603" w14:textId="01D97E52" w:rsidR="00E440A4" w:rsidRPr="00DF3165" w:rsidRDefault="008159F9" w:rsidP="00E440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NZ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NZ"/>
              </w:rPr>
              <w:t>Observation:</w:t>
            </w:r>
            <w:r w:rsidRPr="00DF316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F316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e Guidelines* that were in place accounted “Ice-cream” under “Milk and Milk products. However, because of the content of sugars of this item, ice-cream was included under “Inappropriate foods” in this study.   </w:t>
            </w:r>
          </w:p>
        </w:tc>
      </w:tr>
      <w:tr w:rsidR="00DF3165" w:rsidRPr="00DF3165" w14:paraId="5E50F828" w14:textId="77777777" w:rsidTr="00610A63">
        <w:trPr>
          <w:trHeight w:val="1344"/>
          <w:jc w:val="center"/>
        </w:trPr>
        <w:tc>
          <w:tcPr>
            <w:tcW w:w="2977" w:type="dxa"/>
          </w:tcPr>
          <w:p w14:paraId="2E47871D" w14:textId="63CE72F7" w:rsidR="009A2FD9" w:rsidRPr="00DF3165" w:rsidRDefault="009A2FD9" w:rsidP="009A2FD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>Inappropriate foods- high content of sodium and fat</w:t>
            </w:r>
            <w:r w:rsidRPr="00DF316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NZ"/>
              </w:rPr>
              <w:t xml:space="preserve"> (hot chips, potato crisps)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D9764A" w14:textId="3AA842AF" w:rsidR="009A2FD9" w:rsidRPr="00DF3165" w:rsidRDefault="009A2FD9" w:rsidP="009A2F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food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dium and fat, especially saturated fat 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>(Hot chips, French fries, wedges, or kumara chips; Battered or fried fish or seafood; Takeaways from places like McDonalds, KFC, Burger King, Pizza shops or fast -food outlets; Snacks such as crisps, corn chips &amp; similar chips, muesli bars, popcorn, or nuts as a snack).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5C9BC13C" w14:textId="021D573C" w:rsidR="009A2FD9" w:rsidRPr="00DF3165" w:rsidRDefault="009A2FD9" w:rsidP="009A2F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appropriate foods-</w:t>
            </w:r>
            <w:r w:rsidRPr="00DF316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NZ"/>
              </w:rPr>
              <w:t xml:space="preserve"> high content of </w:t>
            </w:r>
            <w:r w:rsidRPr="00DF31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dium and fat, especially saturated fat </w:t>
            </w:r>
            <w:r w:rsidRPr="00DF3165">
              <w:rPr>
                <w:rFonts w:ascii="Times New Roman" w:hAnsi="Times New Roman" w:cs="Times New Roman"/>
                <w:sz w:val="16"/>
                <w:szCs w:val="16"/>
              </w:rPr>
              <w:t>(Hot chips, French fries, wedges, or kumara chips; Battered or fried fish or seafood; Takeaways from places like McDonalds, KFC, Burger King, Pizza shops or fast -food outlets; Snacks such as crisps, corn chips &amp; similar chips, muesli bars, popcorn, or nuts as a snack).</w:t>
            </w:r>
          </w:p>
        </w:tc>
      </w:tr>
    </w:tbl>
    <w:p w14:paraId="64C7AF55" w14:textId="570A5D71" w:rsidR="00E56C3A" w:rsidRPr="00DF3165" w:rsidRDefault="004A4F3F" w:rsidP="004A4F3F">
      <w:pPr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</w:pPr>
      <w:r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  <w:t>* New Zealand National Food and Nutrition Guidelines for Infants</w:t>
      </w:r>
      <w:r w:rsidR="00083EF6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>4</w:t>
      </w:r>
      <w:r w:rsidR="003A17BF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>2</w:t>
      </w:r>
      <w:r w:rsidR="00C034AB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 xml:space="preserve"> </w:t>
      </w:r>
      <w:r w:rsidR="00C034AB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  <w:t>and the New Zealand National Food and Nutrition Guidelines for Pre-schoolers</w:t>
      </w:r>
      <w:r w:rsidR="00083EF6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>4</w:t>
      </w:r>
      <w:r w:rsidR="003A17BF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>3</w:t>
      </w:r>
      <w:r w:rsidR="00083EF6" w:rsidRPr="00DF3165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vertAlign w:val="superscript"/>
          <w:lang w:eastAsia="en-GB"/>
        </w:rPr>
        <w:t>.</w:t>
      </w:r>
    </w:p>
    <w:p w14:paraId="41016366" w14:textId="77777777" w:rsidR="00E56C3A" w:rsidRPr="00083EF6" w:rsidRDefault="00E56C3A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</w:pPr>
      <w:r w:rsidRPr="00083EF6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/>
        </w:rPr>
        <w:br w:type="page"/>
      </w:r>
    </w:p>
    <w:p w14:paraId="6D4F0EBA" w14:textId="77777777" w:rsidR="00E56C3A" w:rsidRDefault="00E56C3A" w:rsidP="00E56C3A">
      <w:pPr>
        <w:spacing w:line="360" w:lineRule="auto"/>
        <w:rPr>
          <w:rFonts w:ascii="Times" w:hAnsi="Times" w:cs="Times"/>
          <w:snapToGrid w:val="0"/>
          <w:sz w:val="18"/>
          <w:szCs w:val="18"/>
        </w:rPr>
      </w:pPr>
      <w:r w:rsidRPr="00BD224B">
        <w:rPr>
          <w:rFonts w:ascii="Times" w:hAnsi="Times" w:cs="Times"/>
          <w:b/>
          <w:snapToGrid w:val="0"/>
          <w:sz w:val="18"/>
          <w:szCs w:val="18"/>
        </w:rPr>
        <w:lastRenderedPageBreak/>
        <w:t>Table S</w:t>
      </w:r>
      <w:r>
        <w:rPr>
          <w:rFonts w:ascii="Times" w:hAnsi="Times" w:cs="Times"/>
          <w:b/>
          <w:snapToGrid w:val="0"/>
          <w:sz w:val="18"/>
          <w:szCs w:val="18"/>
        </w:rPr>
        <w:t>2</w:t>
      </w:r>
      <w:r w:rsidRPr="00BD224B">
        <w:rPr>
          <w:rFonts w:ascii="Times" w:hAnsi="Times" w:cs="Times"/>
          <w:b/>
          <w:snapToGrid w:val="0"/>
          <w:sz w:val="18"/>
          <w:szCs w:val="18"/>
        </w:rPr>
        <w:t>.</w:t>
      </w:r>
      <w:r w:rsidRPr="00BD224B">
        <w:rPr>
          <w:rFonts w:ascii="Times" w:hAnsi="Times" w:cs="Times"/>
          <w:snapToGrid w:val="0"/>
          <w:sz w:val="18"/>
          <w:szCs w:val="18"/>
        </w:rPr>
        <w:t xml:space="preserve"> Characteristics of the children and their mothers included in the analyses of dietary patterns at 9 (n=6,259), 24 (n=6,292) and 54 months (n= 6,131).</w:t>
      </w:r>
      <w:r>
        <w:rPr>
          <w:rFonts w:ascii="Times" w:hAnsi="Times" w:cs="Times"/>
          <w:snapToGrid w:val="0"/>
          <w:sz w:val="18"/>
          <w:szCs w:val="18"/>
        </w:rPr>
        <w:t xml:space="preserve">  </w:t>
      </w:r>
    </w:p>
    <w:tbl>
      <w:tblPr>
        <w:tblStyle w:val="TableGrid"/>
        <w:tblpPr w:leftFromText="180" w:rightFromText="180" w:vertAnchor="text" w:horzAnchor="margin" w:tblpXSpec="center" w:tblpY="285"/>
        <w:tblW w:w="1006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1"/>
        <w:gridCol w:w="1559"/>
        <w:gridCol w:w="1560"/>
        <w:gridCol w:w="1690"/>
      </w:tblGrid>
      <w:tr w:rsidR="00E56C3A" w:rsidRPr="00B14E82" w14:paraId="4508793A" w14:textId="77777777" w:rsidTr="00451827">
        <w:tc>
          <w:tcPr>
            <w:tcW w:w="5251" w:type="dxa"/>
            <w:vMerge w:val="restart"/>
          </w:tcPr>
          <w:p w14:paraId="0CF4EB23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0E04B1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Children`s and mothers` 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ED510B" w14:textId="77777777" w:rsidR="00E56C3A" w:rsidRPr="000E04B1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4B1">
              <w:rPr>
                <w:rFonts w:ascii="Times New Roman" w:hAnsi="Times New Roman" w:cs="Times New Roman"/>
                <w:b/>
                <w:sz w:val="16"/>
                <w:szCs w:val="16"/>
              </w:rPr>
              <w:t>9-month interview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4AD6BB" w14:textId="77777777" w:rsidR="00E56C3A" w:rsidRPr="000E04B1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4B1">
              <w:rPr>
                <w:rFonts w:ascii="Times New Roman" w:hAnsi="Times New Roman" w:cs="Times New Roman"/>
                <w:b/>
                <w:sz w:val="16"/>
                <w:szCs w:val="16"/>
              </w:rPr>
              <w:t>24-month interview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6B1CA590" w14:textId="77777777" w:rsidR="00E56C3A" w:rsidRPr="000E04B1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4B1">
              <w:rPr>
                <w:rFonts w:ascii="Times New Roman" w:hAnsi="Times New Roman" w:cs="Times New Roman"/>
                <w:b/>
                <w:sz w:val="16"/>
                <w:szCs w:val="16"/>
              </w:rPr>
              <w:t>54-month interview</w:t>
            </w:r>
          </w:p>
        </w:tc>
      </w:tr>
      <w:tr w:rsidR="00E56C3A" w:rsidRPr="00B14E82" w14:paraId="64D5FFF7" w14:textId="77777777" w:rsidTr="00451827">
        <w:tc>
          <w:tcPr>
            <w:tcW w:w="5251" w:type="dxa"/>
            <w:vMerge/>
          </w:tcPr>
          <w:p w14:paraId="711F7FE8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</w:tcBorders>
          </w:tcPr>
          <w:p w14:paraId="607ADF51" w14:textId="77777777" w:rsidR="00E56C3A" w:rsidRPr="000E04B1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ildren (perinatal, at 24-and 54-month interviews)</w:t>
            </w:r>
          </w:p>
        </w:tc>
      </w:tr>
      <w:tr w:rsidR="00E56C3A" w:rsidRPr="00B14E82" w14:paraId="3202E48C" w14:textId="77777777" w:rsidTr="00451827">
        <w:tc>
          <w:tcPr>
            <w:tcW w:w="5251" w:type="dxa"/>
            <w:tcBorders>
              <w:top w:val="single" w:sz="4" w:space="0" w:color="auto"/>
            </w:tcBorders>
          </w:tcPr>
          <w:p w14:paraId="00C982E5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Exact age at the interview-months: mean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AF4EB4" w14:textId="21F23EA9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9.0 (0.</w:t>
            </w:r>
            <w:r w:rsidR="00663170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6B1C1E" w14:textId="6118355E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24.3 (2.0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7D229033" w14:textId="33216639" w:rsidR="00E56C3A" w:rsidRPr="002D0EA0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663170">
              <w:rPr>
                <w:rFonts w:ascii="Times New Roman" w:hAnsi="Times New Roman" w:cs="Times New Roman"/>
                <w:bCs/>
                <w:sz w:val="16"/>
                <w:szCs w:val="16"/>
              </w:rPr>
              <w:t>4.0</w:t>
            </w: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6)</w:t>
            </w:r>
          </w:p>
        </w:tc>
      </w:tr>
      <w:tr w:rsidR="00E56C3A" w:rsidRPr="00B14E82" w14:paraId="18471D94" w14:textId="77777777" w:rsidTr="00451827">
        <w:tc>
          <w:tcPr>
            <w:tcW w:w="5251" w:type="dxa"/>
          </w:tcPr>
          <w:p w14:paraId="3406979E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Gestational age-weeks: mean (SD)</w:t>
            </w:r>
          </w:p>
        </w:tc>
        <w:tc>
          <w:tcPr>
            <w:tcW w:w="1559" w:type="dxa"/>
          </w:tcPr>
          <w:p w14:paraId="7BF34A2F" w14:textId="6E119E59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9.</w:t>
            </w:r>
            <w:r w:rsidR="00BA1A00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</w:t>
            </w:r>
            <w:r w:rsidR="00BA1A00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F71D959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</w:tcPr>
          <w:p w14:paraId="0DABF0F2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125973A0" w14:textId="77777777" w:rsidTr="00451827">
        <w:tc>
          <w:tcPr>
            <w:tcW w:w="5251" w:type="dxa"/>
          </w:tcPr>
          <w:p w14:paraId="7B4669F0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Birth weight-grams: mean (SD)</w:t>
            </w:r>
          </w:p>
        </w:tc>
        <w:tc>
          <w:tcPr>
            <w:tcW w:w="1559" w:type="dxa"/>
          </w:tcPr>
          <w:p w14:paraId="575B1EB6" w14:textId="5B166DC3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  <w:r w:rsidR="00BA1A00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583.</w:t>
            </w:r>
            <w:r w:rsidR="00BA1A00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DB61624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</w:tcPr>
          <w:p w14:paraId="2D7C3DBE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2A401773" w14:textId="77777777" w:rsidTr="00451827">
        <w:tc>
          <w:tcPr>
            <w:tcW w:w="5251" w:type="dxa"/>
          </w:tcPr>
          <w:p w14:paraId="0CB56D30" w14:textId="77777777" w:rsidR="00E56C3A" w:rsidRPr="00093836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ingletons/twins-triplets</w:t>
            </w:r>
            <w:r w:rsidRPr="0009383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:  </w:t>
            </w:r>
            <w:proofErr w:type="gramStart"/>
            <w:r w:rsidRPr="0009383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 w:rsidRPr="0009383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272A766C" w14:textId="77777777" w:rsidR="00E56C3A" w:rsidRPr="00093836" w:rsidRDefault="00E56C3A" w:rsidP="00451827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Singletons</w:t>
            </w:r>
          </w:p>
          <w:p w14:paraId="230DD89D" w14:textId="77777777" w:rsidR="00E56C3A" w:rsidRPr="00093836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Twins/triplets</w:t>
            </w:r>
          </w:p>
        </w:tc>
        <w:tc>
          <w:tcPr>
            <w:tcW w:w="1559" w:type="dxa"/>
          </w:tcPr>
          <w:p w14:paraId="653BCE88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26F2CE5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6103 (97.5)</w:t>
            </w:r>
          </w:p>
          <w:p w14:paraId="3E1A1FD6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156 (2.5)</w:t>
            </w:r>
          </w:p>
        </w:tc>
        <w:tc>
          <w:tcPr>
            <w:tcW w:w="1560" w:type="dxa"/>
          </w:tcPr>
          <w:p w14:paraId="0B443BFF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3BE64A7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6139 (97.5)</w:t>
            </w:r>
          </w:p>
          <w:p w14:paraId="4A282B4A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153 (2.5)</w:t>
            </w:r>
          </w:p>
        </w:tc>
        <w:tc>
          <w:tcPr>
            <w:tcW w:w="1690" w:type="dxa"/>
          </w:tcPr>
          <w:p w14:paraId="0211A0CF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952E064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5984 (97.6)</w:t>
            </w:r>
          </w:p>
          <w:p w14:paraId="7B774933" w14:textId="77777777" w:rsidR="00E56C3A" w:rsidRPr="00093836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93836">
              <w:rPr>
                <w:rFonts w:ascii="Times New Roman" w:hAnsi="Times New Roman" w:cs="Times New Roman"/>
                <w:bCs/>
                <w:sz w:val="16"/>
                <w:szCs w:val="16"/>
              </w:rPr>
              <w:t>147 (2.4)</w:t>
            </w:r>
          </w:p>
        </w:tc>
      </w:tr>
      <w:tr w:rsidR="00E56C3A" w:rsidRPr="00B14E82" w14:paraId="1D6AE4BB" w14:textId="77777777" w:rsidTr="00451827">
        <w:tc>
          <w:tcPr>
            <w:tcW w:w="5251" w:type="dxa"/>
          </w:tcPr>
          <w:p w14:paraId="77D05C3C" w14:textId="77777777" w:rsidR="00E56C3A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Sex: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0F6F5240" w14:textId="77777777" w:rsidR="00E56C3A" w:rsidRPr="004473B6" w:rsidRDefault="00E56C3A" w:rsidP="00451827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Female</w:t>
            </w:r>
          </w:p>
          <w:p w14:paraId="3CB31CD2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E656746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337D11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018 (48.4)</w:t>
            </w:r>
          </w:p>
          <w:p w14:paraId="1F5DC922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218 (51.6)</w:t>
            </w:r>
          </w:p>
        </w:tc>
        <w:tc>
          <w:tcPr>
            <w:tcW w:w="1560" w:type="dxa"/>
          </w:tcPr>
          <w:p w14:paraId="6BF9EC66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DEEF718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3032 (48.4)</w:t>
            </w:r>
          </w:p>
          <w:p w14:paraId="038A3F3F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233(51.6)</w:t>
            </w:r>
          </w:p>
        </w:tc>
        <w:tc>
          <w:tcPr>
            <w:tcW w:w="1690" w:type="dxa"/>
          </w:tcPr>
          <w:p w14:paraId="69A8FA2C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2926339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961 (48.5)</w:t>
            </w:r>
          </w:p>
          <w:p w14:paraId="14F53124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3141 (51.5)</w:t>
            </w:r>
          </w:p>
        </w:tc>
      </w:tr>
      <w:tr w:rsidR="00E56C3A" w:rsidRPr="00B14E82" w14:paraId="63BF1AD5" w14:textId="77777777" w:rsidTr="00451827">
        <w:tc>
          <w:tcPr>
            <w:tcW w:w="5251" w:type="dxa"/>
          </w:tcPr>
          <w:p w14:paraId="28D5ABAF" w14:textId="77777777" w:rsidR="00E56C3A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Breastfeeding duration: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28281292" w14:textId="77777777" w:rsidR="00E56C3A" w:rsidRPr="004473B6" w:rsidRDefault="00E56C3A" w:rsidP="00451827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Never</w:t>
            </w:r>
          </w:p>
          <w:p w14:paraId="245D3525" w14:textId="77777777" w:rsidR="00E56C3A" w:rsidRPr="004473B6" w:rsidRDefault="00E56C3A" w:rsidP="00451827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&lt;6 months</w:t>
            </w:r>
          </w:p>
          <w:p w14:paraId="26CC9892" w14:textId="77777777" w:rsidR="00E56C3A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  <w:u w:val="single"/>
              </w:rPr>
              <w:t>&gt;</w:t>
            </w:r>
            <w:r w:rsidRPr="004473B6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 month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05E17F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6A8916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95 (3.1)</w:t>
            </w:r>
          </w:p>
          <w:p w14:paraId="0BDF65E7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955 (31.3)</w:t>
            </w:r>
          </w:p>
          <w:p w14:paraId="145512F5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4089 (65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C4F1C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47C6904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3D56C63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DABD2B5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09D5DF45" w14:textId="77777777" w:rsidTr="00451827">
        <w:tc>
          <w:tcPr>
            <w:tcW w:w="5251" w:type="dxa"/>
          </w:tcPr>
          <w:p w14:paraId="3575363F" w14:textId="77777777" w:rsidR="00E56C3A" w:rsidRPr="000E04B1" w:rsidRDefault="00E56C3A" w:rsidP="00451827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AED2B2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thers (antenatal interview</w:t>
            </w:r>
            <w:r w:rsidRPr="00AE45A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E56C3A" w:rsidRPr="00B14E82" w14:paraId="3BB0C087" w14:textId="77777777" w:rsidTr="00451827">
        <w:tc>
          <w:tcPr>
            <w:tcW w:w="5251" w:type="dxa"/>
          </w:tcPr>
          <w:p w14:paraId="6CE2FD0E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ghest level of education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5B12FB9E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Bachelor’s degree or higher</w:t>
            </w:r>
          </w:p>
          <w:p w14:paraId="024BCE38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Diploma/Trade cert/NCEA 5-6</w:t>
            </w:r>
          </w:p>
          <w:p w14:paraId="3132EA73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Secondary school/NCEA 1-4</w:t>
            </w:r>
          </w:p>
          <w:p w14:paraId="095908C9" w14:textId="77777777" w:rsidR="00E56C3A" w:rsidRPr="00251A1C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No secondary school qualific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B2CAAE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1164FDF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2435 (39.6)</w:t>
            </w:r>
          </w:p>
          <w:p w14:paraId="300315F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893 (30.8)</w:t>
            </w:r>
          </w:p>
          <w:p w14:paraId="016EC3E2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425 (23.1)</w:t>
            </w:r>
          </w:p>
          <w:p w14:paraId="115D6116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400 (6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62545F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54B9B83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859 (40.0)</w:t>
            </w:r>
          </w:p>
          <w:p w14:paraId="0099CE67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399 (30.1)</w:t>
            </w:r>
          </w:p>
          <w:p w14:paraId="279008C8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095 (23.6)</w:t>
            </w:r>
          </w:p>
          <w:p w14:paraId="5BAD9F72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292 (6.3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2ECAC600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41AA73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460 (41.1)</w:t>
            </w:r>
          </w:p>
          <w:p w14:paraId="7D8EED08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820 (30.3)</w:t>
            </w:r>
          </w:p>
          <w:p w14:paraId="6F28413E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353 (22.6)</w:t>
            </w:r>
          </w:p>
          <w:p w14:paraId="765BD2BE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358 (6.0)</w:t>
            </w:r>
          </w:p>
        </w:tc>
      </w:tr>
      <w:tr w:rsidR="00E56C3A" w:rsidRPr="00B14E82" w14:paraId="283286DA" w14:textId="77777777" w:rsidTr="00451827">
        <w:tc>
          <w:tcPr>
            <w:tcW w:w="5251" w:type="dxa"/>
          </w:tcPr>
          <w:p w14:paraId="06D6DE7A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ge group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7C21A337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35 years</w:t>
            </w:r>
          </w:p>
          <w:p w14:paraId="317F7E53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20-34 years</w:t>
            </w:r>
          </w:p>
          <w:p w14:paraId="031E0E0C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559" w:type="dxa"/>
          </w:tcPr>
          <w:p w14:paraId="330D984F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B98E026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586 (25.7)</w:t>
            </w:r>
          </w:p>
          <w:p w14:paraId="22DBED4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4305 (69.80)</w:t>
            </w:r>
          </w:p>
          <w:p w14:paraId="6A2B27C4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278 (4.5)</w:t>
            </w:r>
          </w:p>
        </w:tc>
        <w:tc>
          <w:tcPr>
            <w:tcW w:w="1560" w:type="dxa"/>
          </w:tcPr>
          <w:p w14:paraId="14A17C06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21FA249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286 (27.6)</w:t>
            </w:r>
          </w:p>
          <w:p w14:paraId="62A19585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3198 (68.6)</w:t>
            </w:r>
          </w:p>
          <w:p w14:paraId="6BF208B3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77 (3.8)</w:t>
            </w:r>
          </w:p>
        </w:tc>
        <w:tc>
          <w:tcPr>
            <w:tcW w:w="1690" w:type="dxa"/>
          </w:tcPr>
          <w:p w14:paraId="3F449EC2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68B4953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570 (26.1)</w:t>
            </w:r>
          </w:p>
          <w:p w14:paraId="6888CE9D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4196 (69.9)</w:t>
            </w:r>
          </w:p>
          <w:p w14:paraId="636B5897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39 (4.0)</w:t>
            </w:r>
          </w:p>
        </w:tc>
      </w:tr>
      <w:tr w:rsidR="00E56C3A" w:rsidRPr="00B14E82" w14:paraId="3F6752D9" w14:textId="77777777" w:rsidTr="00451827">
        <w:tc>
          <w:tcPr>
            <w:tcW w:w="5251" w:type="dxa"/>
          </w:tcPr>
          <w:p w14:paraId="356C258C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ioritised ethnicity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10E94939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  <w:p w14:paraId="60AACF9F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Māori</w:t>
            </w:r>
          </w:p>
          <w:p w14:paraId="13EBDE48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  <w:p w14:paraId="5ABB29A0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  <w:p w14:paraId="5938C52D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MELAA and others</w:t>
            </w:r>
          </w:p>
        </w:tc>
        <w:tc>
          <w:tcPr>
            <w:tcW w:w="1559" w:type="dxa"/>
          </w:tcPr>
          <w:p w14:paraId="71F13852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E0A8DFC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075 (49.9)</w:t>
            </w:r>
          </w:p>
          <w:p w14:paraId="05F5E17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106 (17.9)</w:t>
            </w:r>
          </w:p>
          <w:p w14:paraId="44D7D27F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850 (13.8)</w:t>
            </w:r>
          </w:p>
          <w:p w14:paraId="26B32F6D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923 (15.0)</w:t>
            </w:r>
          </w:p>
          <w:p w14:paraId="432F218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209 (3.4)</w:t>
            </w:r>
          </w:p>
        </w:tc>
        <w:tc>
          <w:tcPr>
            <w:tcW w:w="1560" w:type="dxa"/>
          </w:tcPr>
          <w:p w14:paraId="0226AD23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0CCD0D0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2300 (49.4)</w:t>
            </w:r>
          </w:p>
          <w:p w14:paraId="6C737EC6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798 (12.6)</w:t>
            </w:r>
          </w:p>
          <w:p w14:paraId="25D36027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700 (15.0)</w:t>
            </w:r>
          </w:p>
          <w:p w14:paraId="391C7323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690 (14.8)</w:t>
            </w:r>
          </w:p>
          <w:p w14:paraId="1379DDAF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66 (3.6)</w:t>
            </w:r>
          </w:p>
        </w:tc>
        <w:tc>
          <w:tcPr>
            <w:tcW w:w="1690" w:type="dxa"/>
          </w:tcPr>
          <w:p w14:paraId="453A3F7E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6A29219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3087 (51.5)</w:t>
            </w:r>
          </w:p>
          <w:p w14:paraId="05CBB44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051 (17.5)</w:t>
            </w:r>
          </w:p>
          <w:p w14:paraId="72D0EB66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781 (13.0)</w:t>
            </w:r>
          </w:p>
          <w:p w14:paraId="53E3AACE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869 (14.5)</w:t>
            </w:r>
          </w:p>
          <w:p w14:paraId="601C7953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10 (3.5)</w:t>
            </w:r>
          </w:p>
        </w:tc>
      </w:tr>
      <w:tr w:rsidR="00E56C3A" w:rsidRPr="00B14E82" w14:paraId="2355E499" w14:textId="77777777" w:rsidTr="00451827">
        <w:tc>
          <w:tcPr>
            <w:tcW w:w="5251" w:type="dxa"/>
          </w:tcPr>
          <w:p w14:paraId="79E225AC" w14:textId="77777777" w:rsidR="00E56C3A" w:rsidRPr="007A057C" w:rsidRDefault="00E56C3A" w:rsidP="0045182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A057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ighbourhood deprivation (NZDep2006)</w:t>
            </w:r>
            <w:r w:rsidRPr="00067808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:</w:t>
            </w:r>
            <w:r w:rsidRPr="00067808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73CC2554" w14:textId="77777777" w:rsidR="00E56C3A" w:rsidRPr="007A057C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57C">
              <w:rPr>
                <w:rFonts w:ascii="Times New Roman" w:hAnsi="Times New Roman" w:cs="Times New Roman"/>
                <w:sz w:val="16"/>
                <w:szCs w:val="16"/>
              </w:rPr>
              <w:t>1-3 Least deprived</w:t>
            </w:r>
          </w:p>
          <w:p w14:paraId="79C0EC71" w14:textId="77777777" w:rsidR="00E56C3A" w:rsidRPr="007A057C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057C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  <w:p w14:paraId="793B9EA9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A057C">
              <w:rPr>
                <w:rFonts w:ascii="Times New Roman" w:hAnsi="Times New Roman" w:cs="Times New Roman"/>
                <w:sz w:val="16"/>
                <w:szCs w:val="16"/>
              </w:rPr>
              <w:t>8-10 Most deprived</w:t>
            </w:r>
          </w:p>
        </w:tc>
        <w:tc>
          <w:tcPr>
            <w:tcW w:w="1559" w:type="dxa"/>
          </w:tcPr>
          <w:p w14:paraId="7F42C415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F69623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580 (25.6)</w:t>
            </w:r>
          </w:p>
          <w:p w14:paraId="48EA03A4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2304 (37.4)</w:t>
            </w:r>
          </w:p>
          <w:p w14:paraId="549A89BC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2283 (37.0)</w:t>
            </w:r>
          </w:p>
        </w:tc>
        <w:tc>
          <w:tcPr>
            <w:tcW w:w="1560" w:type="dxa"/>
          </w:tcPr>
          <w:p w14:paraId="47A2E55C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F45E21F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700A816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</w:tcPr>
          <w:p w14:paraId="7F3D3240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9BDAE6B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CD931BD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38531A60" w14:textId="77777777" w:rsidTr="00451827">
        <w:tc>
          <w:tcPr>
            <w:tcW w:w="5251" w:type="dxa"/>
          </w:tcPr>
          <w:p w14:paraId="312F7941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MI (kg/m</w:t>
            </w: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054B8AE2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  <w:p w14:paraId="3E1BB287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25-29.99</w:t>
            </w:r>
          </w:p>
          <w:p w14:paraId="479CC83F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559" w:type="dxa"/>
          </w:tcPr>
          <w:p w14:paraId="64BB059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5D2FAA6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230 (59.1)</w:t>
            </w:r>
          </w:p>
          <w:p w14:paraId="39E6AF5C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232 (22.6)</w:t>
            </w:r>
          </w:p>
          <w:p w14:paraId="61E23C67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000 (18.3)</w:t>
            </w:r>
          </w:p>
        </w:tc>
        <w:tc>
          <w:tcPr>
            <w:tcW w:w="1560" w:type="dxa"/>
          </w:tcPr>
          <w:p w14:paraId="3F342F68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00B8983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2407 (58.6)</w:t>
            </w:r>
          </w:p>
          <w:p w14:paraId="65A75389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956 (23.2)</w:t>
            </w:r>
          </w:p>
          <w:p w14:paraId="5F3C8CA7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747 (18.2)</w:t>
            </w:r>
          </w:p>
        </w:tc>
        <w:tc>
          <w:tcPr>
            <w:tcW w:w="1690" w:type="dxa"/>
          </w:tcPr>
          <w:p w14:paraId="30ECD35D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8755175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3173 (59.4)</w:t>
            </w:r>
          </w:p>
          <w:p w14:paraId="17C2B199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220 (22.8)</w:t>
            </w:r>
          </w:p>
          <w:p w14:paraId="232407FC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951 (17.8)</w:t>
            </w:r>
          </w:p>
        </w:tc>
      </w:tr>
      <w:tr w:rsidR="00E56C3A" w:rsidRPr="00B14E82" w14:paraId="7EB0543B" w14:textId="77777777" w:rsidTr="00451827">
        <w:tc>
          <w:tcPr>
            <w:tcW w:w="5251" w:type="dxa"/>
          </w:tcPr>
          <w:p w14:paraId="6727A7D2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hysical activity before and during pregnancy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775E000C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Moderate/vigorous physical activity before and during pregnancy</w:t>
            </w:r>
          </w:p>
          <w:p w14:paraId="6C34C79D" w14:textId="77777777" w:rsidR="00E56C3A" w:rsidRPr="00B14E82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Moderate/vigorous physical activity only before or during pregnancy</w:t>
            </w:r>
          </w:p>
          <w:p w14:paraId="3FDACA98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14E82">
              <w:rPr>
                <w:rFonts w:ascii="Times New Roman" w:hAnsi="Times New Roman" w:cs="Times New Roman"/>
                <w:sz w:val="16"/>
                <w:szCs w:val="16"/>
              </w:rPr>
              <w:t>oderate/vigorous physical activity before and during pregnancy</w:t>
            </w:r>
          </w:p>
        </w:tc>
        <w:tc>
          <w:tcPr>
            <w:tcW w:w="1559" w:type="dxa"/>
          </w:tcPr>
          <w:p w14:paraId="479B0D1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25256CB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878 (33.7)</w:t>
            </w:r>
          </w:p>
          <w:p w14:paraId="4BD87400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1483 (26.6)</w:t>
            </w:r>
          </w:p>
          <w:p w14:paraId="49E6FE10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214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39.7)</w:t>
            </w:r>
          </w:p>
        </w:tc>
        <w:tc>
          <w:tcPr>
            <w:tcW w:w="1560" w:type="dxa"/>
          </w:tcPr>
          <w:p w14:paraId="3DAD9264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6D5D35B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393 (33.3)</w:t>
            </w:r>
          </w:p>
          <w:p w14:paraId="141A1969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107 (26.4)</w:t>
            </w:r>
          </w:p>
          <w:p w14:paraId="484D9255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1689 (40.3)</w:t>
            </w:r>
          </w:p>
        </w:tc>
        <w:tc>
          <w:tcPr>
            <w:tcW w:w="1690" w:type="dxa"/>
          </w:tcPr>
          <w:p w14:paraId="62F3A1C4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791C2B5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854 (34.0)</w:t>
            </w:r>
          </w:p>
          <w:p w14:paraId="6DE75FC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449 (26.6)</w:t>
            </w:r>
          </w:p>
          <w:p w14:paraId="60538208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150 (39.4)</w:t>
            </w:r>
          </w:p>
        </w:tc>
      </w:tr>
      <w:tr w:rsidR="00E56C3A" w:rsidRPr="00B14E82" w14:paraId="4F539DAD" w14:textId="77777777" w:rsidTr="00451827">
        <w:tc>
          <w:tcPr>
            <w:tcW w:w="5251" w:type="dxa"/>
          </w:tcPr>
          <w:p w14:paraId="4D9C47C8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moking habits</w:t>
            </w:r>
            <w:r w:rsidRPr="00B14E8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before and during pregnancy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7F7A904E" w14:textId="77777777" w:rsidR="00E56C3A" w:rsidRPr="00764B20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4B20">
              <w:rPr>
                <w:rFonts w:ascii="Times New Roman" w:hAnsi="Times New Roman" w:cs="Times New Roman"/>
                <w:sz w:val="16"/>
                <w:szCs w:val="16"/>
              </w:rPr>
              <w:t xml:space="preserve">Non-smokers before and during pregnancy </w:t>
            </w:r>
          </w:p>
          <w:p w14:paraId="1BFEF993" w14:textId="77777777" w:rsidR="00E56C3A" w:rsidRPr="00764B20" w:rsidRDefault="00E56C3A" w:rsidP="004518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4B20">
              <w:rPr>
                <w:rFonts w:ascii="Times New Roman" w:hAnsi="Times New Roman" w:cs="Times New Roman"/>
                <w:sz w:val="16"/>
                <w:szCs w:val="16"/>
              </w:rPr>
              <w:t xml:space="preserve">Stopped smoking during </w:t>
            </w:r>
            <w:proofErr w:type="gramStart"/>
            <w:r w:rsidRPr="00764B20">
              <w:rPr>
                <w:rFonts w:ascii="Times New Roman" w:hAnsi="Times New Roman" w:cs="Times New Roman"/>
                <w:sz w:val="16"/>
                <w:szCs w:val="16"/>
              </w:rPr>
              <w:t>pregnancy</w:t>
            </w:r>
            <w:proofErr w:type="gramEnd"/>
          </w:p>
          <w:p w14:paraId="1FB92BFC" w14:textId="77777777" w:rsidR="00E56C3A" w:rsidRPr="00764B20" w:rsidRDefault="00E56C3A" w:rsidP="0045182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764B20">
              <w:rPr>
                <w:rFonts w:ascii="Times New Roman" w:hAnsi="Times New Roman" w:cs="Times New Roman"/>
                <w:sz w:val="16"/>
                <w:szCs w:val="16"/>
              </w:rPr>
              <w:t>Smokers before and during pregnancy</w:t>
            </w:r>
          </w:p>
        </w:tc>
        <w:tc>
          <w:tcPr>
            <w:tcW w:w="1559" w:type="dxa"/>
          </w:tcPr>
          <w:p w14:paraId="1DD92323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E25BF3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4483 (80.7)</w:t>
            </w:r>
          </w:p>
          <w:p w14:paraId="7925A873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541 (9.7)</w:t>
            </w:r>
          </w:p>
          <w:p w14:paraId="34BC2D34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534 (9.6)</w:t>
            </w:r>
          </w:p>
        </w:tc>
        <w:tc>
          <w:tcPr>
            <w:tcW w:w="1560" w:type="dxa"/>
          </w:tcPr>
          <w:p w14:paraId="321EED3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7805D0E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27ED3C1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</w:tcPr>
          <w:p w14:paraId="168E5BA6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E5E9C2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E9AAFB6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4B585464" w14:textId="77777777" w:rsidTr="00451827">
        <w:tc>
          <w:tcPr>
            <w:tcW w:w="5251" w:type="dxa"/>
          </w:tcPr>
          <w:p w14:paraId="55D4D767" w14:textId="77777777" w:rsidR="00E56C3A" w:rsidRPr="00B14E82" w:rsidRDefault="00E56C3A" w:rsidP="0045182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</w:t>
            </w:r>
            <w:r w:rsidRPr="007A05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etary patter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</w:t>
            </w:r>
            <w:r w:rsidRPr="007A05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(loading scores)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587749" w14:textId="77777777" w:rsidR="00E56C3A" w:rsidRPr="00A446E2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46E2">
              <w:rPr>
                <w:rFonts w:ascii="Times New Roman" w:hAnsi="Times New Roman" w:cs="Times New Roman"/>
                <w:bCs/>
                <w:sz w:val="16"/>
                <w:szCs w:val="16"/>
              </w:rPr>
              <w:t>5134 (10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E528CD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5184 (100.0)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075B0EED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5048 (100)</w:t>
            </w:r>
          </w:p>
        </w:tc>
      </w:tr>
      <w:tr w:rsidR="00E56C3A" w:rsidRPr="00B14E82" w14:paraId="4BCB19EC" w14:textId="77777777" w:rsidTr="00451827">
        <w:tc>
          <w:tcPr>
            <w:tcW w:w="5251" w:type="dxa"/>
          </w:tcPr>
          <w:p w14:paraId="16AA664F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23A058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/>
                <w:sz w:val="16"/>
                <w:szCs w:val="16"/>
              </w:rPr>
              <w:t>Mothers (24-month interview)</w:t>
            </w:r>
          </w:p>
        </w:tc>
      </w:tr>
      <w:tr w:rsidR="00E56C3A" w:rsidRPr="00B14E82" w14:paraId="09792576" w14:textId="77777777" w:rsidTr="00451827">
        <w:tc>
          <w:tcPr>
            <w:tcW w:w="5251" w:type="dxa"/>
          </w:tcPr>
          <w:p w14:paraId="49AE574A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>Neighbourhood deprivation (NZDep2006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40578295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1-3 Least deprived</w:t>
            </w:r>
          </w:p>
          <w:p w14:paraId="783959A7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4-7</w:t>
            </w:r>
          </w:p>
          <w:p w14:paraId="4B315F77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8-10 Most depriv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28458D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4010C96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4CB295" w14:textId="77777777" w:rsidR="00E56C3A" w:rsidRPr="00E12CBD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46BBAAB" w14:textId="77777777" w:rsidR="00E56C3A" w:rsidRPr="00E12CBD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2CBD">
              <w:rPr>
                <w:rFonts w:ascii="Times New Roman" w:hAnsi="Times New Roman" w:cs="Times New Roman"/>
                <w:bCs/>
                <w:sz w:val="16"/>
                <w:szCs w:val="16"/>
              </w:rPr>
              <w:t>1661 (27.4)</w:t>
            </w:r>
          </w:p>
          <w:p w14:paraId="63E52955" w14:textId="77777777" w:rsidR="00E56C3A" w:rsidRPr="00E12CBD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2CBD">
              <w:rPr>
                <w:rFonts w:ascii="Times New Roman" w:hAnsi="Times New Roman" w:cs="Times New Roman"/>
                <w:bCs/>
                <w:sz w:val="16"/>
                <w:szCs w:val="16"/>
              </w:rPr>
              <w:t>2231 (36.8)</w:t>
            </w:r>
          </w:p>
          <w:p w14:paraId="696F7B6A" w14:textId="77777777" w:rsidR="00E56C3A" w:rsidRPr="00E12CBD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2CBD">
              <w:rPr>
                <w:rFonts w:ascii="Times New Roman" w:hAnsi="Times New Roman" w:cs="Times New Roman"/>
                <w:bCs/>
                <w:sz w:val="16"/>
                <w:szCs w:val="16"/>
              </w:rPr>
              <w:t>2177 (35.9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74DE9408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9E1E0C8" w14:textId="77777777" w:rsidR="00E56C3A" w:rsidRPr="00E12CBD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7E0C08B7" w14:textId="77777777" w:rsidTr="00451827">
        <w:tc>
          <w:tcPr>
            <w:tcW w:w="5251" w:type="dxa"/>
          </w:tcPr>
          <w:p w14:paraId="079EDA51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>Currently smoking at least 1 cigarette/da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429FC9C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  <w:p w14:paraId="09CCECCE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5A53F54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F7B3E99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560" w:type="dxa"/>
          </w:tcPr>
          <w:p w14:paraId="361D5F8E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FE79AB0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5375 (86.6)</w:t>
            </w:r>
          </w:p>
          <w:p w14:paraId="13260C16" w14:textId="77777777" w:rsidR="00E56C3A" w:rsidRPr="009F12BC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12BC">
              <w:rPr>
                <w:rFonts w:ascii="Times New Roman" w:hAnsi="Times New Roman" w:cs="Times New Roman"/>
                <w:bCs/>
                <w:sz w:val="16"/>
                <w:szCs w:val="16"/>
              </w:rPr>
              <w:t>831 (13.4)</w:t>
            </w:r>
          </w:p>
        </w:tc>
        <w:tc>
          <w:tcPr>
            <w:tcW w:w="1690" w:type="dxa"/>
          </w:tcPr>
          <w:p w14:paraId="35AA59AC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33EDF5E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</w:tr>
      <w:tr w:rsidR="00E56C3A" w:rsidRPr="00B14E82" w14:paraId="01387D59" w14:textId="77777777" w:rsidTr="00451827">
        <w:tc>
          <w:tcPr>
            <w:tcW w:w="5251" w:type="dxa"/>
          </w:tcPr>
          <w:p w14:paraId="2EB74014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2212D0" w14:textId="77777777" w:rsidR="00E56C3A" w:rsidRPr="00251A1C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1A1C">
              <w:rPr>
                <w:rFonts w:ascii="Times New Roman" w:hAnsi="Times New Roman" w:cs="Times New Roman"/>
                <w:b/>
                <w:sz w:val="16"/>
                <w:szCs w:val="16"/>
              </w:rPr>
              <w:t>Mothers (54-month interview)</w:t>
            </w:r>
          </w:p>
        </w:tc>
      </w:tr>
      <w:tr w:rsidR="00E56C3A" w:rsidRPr="00B14E82" w14:paraId="28022A7E" w14:textId="77777777" w:rsidTr="00451827">
        <w:tc>
          <w:tcPr>
            <w:tcW w:w="5251" w:type="dxa"/>
          </w:tcPr>
          <w:p w14:paraId="6F2D7341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>Neighbourhood deprivation (NZDep2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3DAB8019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1-3 Least deprived</w:t>
            </w:r>
          </w:p>
          <w:p w14:paraId="775E0B48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4-7</w:t>
            </w:r>
          </w:p>
          <w:p w14:paraId="6DE3BEF1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8-10 Most depriv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211212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0BF1361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F428B2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575E15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BC1308F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D70AB33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664A7C7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753 (30.7)</w:t>
            </w:r>
          </w:p>
          <w:p w14:paraId="0E857ED9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2061 (36.1)</w:t>
            </w:r>
          </w:p>
          <w:p w14:paraId="3260008F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1901 (33.2)</w:t>
            </w:r>
          </w:p>
        </w:tc>
      </w:tr>
      <w:tr w:rsidR="00E56C3A" w:rsidRPr="00B14E82" w14:paraId="0B5B0174" w14:textId="77777777" w:rsidTr="00451827">
        <w:tc>
          <w:tcPr>
            <w:tcW w:w="5251" w:type="dxa"/>
          </w:tcPr>
          <w:p w14:paraId="7624F49E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/>
                <w:sz w:val="16"/>
                <w:szCs w:val="16"/>
              </w:rPr>
              <w:t>Currently smoking at least 1 cigarette/da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)</w:t>
            </w:r>
          </w:p>
          <w:p w14:paraId="02C9513B" w14:textId="77777777" w:rsidR="00E56C3A" w:rsidRPr="000704E9" w:rsidRDefault="00E56C3A" w:rsidP="0045182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  <w:p w14:paraId="003DF36B" w14:textId="77777777" w:rsidR="00E56C3A" w:rsidRPr="007A057C" w:rsidRDefault="00E56C3A" w:rsidP="0045182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704E9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3AFFF14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1D97D5F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F428B2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560" w:type="dxa"/>
          </w:tcPr>
          <w:p w14:paraId="3FAB90A9" w14:textId="77777777" w:rsidR="00E56C3A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3D973A5" w14:textId="77777777" w:rsidR="00E56C3A" w:rsidRPr="00892445" w:rsidRDefault="00E56C3A" w:rsidP="004518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cyan"/>
              </w:rPr>
            </w:pPr>
            <w:r w:rsidRPr="00030B97">
              <w:rPr>
                <w:rFonts w:ascii="Times New Roman" w:hAnsi="Times New Roman" w:cs="Times New Roman"/>
                <w:bCs/>
                <w:sz w:val="16"/>
                <w:szCs w:val="16"/>
              </w:rPr>
              <w:t>--</w:t>
            </w:r>
          </w:p>
        </w:tc>
        <w:tc>
          <w:tcPr>
            <w:tcW w:w="1690" w:type="dxa"/>
          </w:tcPr>
          <w:p w14:paraId="38364906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59C3AFB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5249 (86.9)</w:t>
            </w:r>
          </w:p>
          <w:p w14:paraId="258F73D2" w14:textId="77777777" w:rsidR="00E56C3A" w:rsidRPr="00AE45A3" w:rsidRDefault="00E56C3A" w:rsidP="004518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E45A3">
              <w:rPr>
                <w:rFonts w:ascii="Times New Roman" w:hAnsi="Times New Roman" w:cs="Times New Roman"/>
                <w:bCs/>
                <w:sz w:val="16"/>
                <w:szCs w:val="16"/>
              </w:rPr>
              <w:t>794 (13.1)</w:t>
            </w:r>
          </w:p>
        </w:tc>
      </w:tr>
    </w:tbl>
    <w:p w14:paraId="3D538187" w14:textId="77777777" w:rsidR="00E56C3A" w:rsidRDefault="00E56C3A" w:rsidP="00E56C3A">
      <w:pPr>
        <w:spacing w:line="360" w:lineRule="auto"/>
        <w:rPr>
          <w:rFonts w:ascii="Times" w:hAnsi="Times" w:cs="Times"/>
          <w:snapToGrid w:val="0"/>
          <w:sz w:val="18"/>
          <w:szCs w:val="18"/>
        </w:rPr>
      </w:pPr>
    </w:p>
    <w:p w14:paraId="03E63E1C" w14:textId="6A96812B" w:rsidR="004A4F3F" w:rsidRPr="00E56C3A" w:rsidRDefault="00E56C3A" w:rsidP="00E56C3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34D89">
        <w:rPr>
          <w:rFonts w:ascii="Times New Roman" w:hAnsi="Times New Roman" w:cs="Times New Roman"/>
          <w:sz w:val="16"/>
          <w:szCs w:val="16"/>
        </w:rPr>
        <w:t>NCEA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A34D89">
        <w:rPr>
          <w:rFonts w:ascii="Times New Roman" w:hAnsi="Times New Roman" w:cs="Times New Roman"/>
          <w:sz w:val="16"/>
          <w:szCs w:val="16"/>
        </w:rPr>
        <w:t xml:space="preserve"> </w:t>
      </w:r>
      <w:r w:rsidRPr="00A34D89">
        <w:rPr>
          <w:rStyle w:val="Emphasis"/>
          <w:rFonts w:ascii="Times New Roman" w:hAnsi="Times New Roman" w:cs="Times New Roman"/>
          <w:sz w:val="16"/>
          <w:szCs w:val="16"/>
        </w:rPr>
        <w:t>National Certificate of Educational Achievement</w:t>
      </w:r>
      <w:r w:rsidRPr="00A34D89">
        <w:rPr>
          <w:rFonts w:ascii="Times New Roman" w:hAnsi="Times New Roman" w:cs="Times New Roman"/>
          <w:sz w:val="16"/>
          <w:szCs w:val="16"/>
        </w:rPr>
        <w:t>, NZDep2006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A34D89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2006, BMI: body mass index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A34D89">
        <w:rPr>
          <w:rFonts w:ascii="Times New Roman" w:hAnsi="Times New Roman" w:cs="Times New Roman"/>
          <w:sz w:val="16"/>
          <w:szCs w:val="16"/>
        </w:rPr>
        <w:t>NZDep20</w:t>
      </w:r>
      <w:r>
        <w:rPr>
          <w:rFonts w:ascii="Times New Roman" w:hAnsi="Times New Roman" w:cs="Times New Roman"/>
          <w:sz w:val="16"/>
          <w:szCs w:val="16"/>
        </w:rPr>
        <w:t xml:space="preserve">13: </w:t>
      </w:r>
      <w:r w:rsidRPr="00A34D89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20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13.</w:t>
      </w:r>
      <w:r w:rsidRPr="00943E0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issing at the 9-month interview: Child’s </w:t>
      </w:r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ex (23); </w:t>
      </w:r>
      <w:proofErr w:type="spellStart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>fetal</w:t>
      </w:r>
      <w:proofErr w:type="spellEnd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unt (0); child age at the 9-month interview (</w:t>
      </w:r>
      <w:r w:rsidRPr="005554A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gestational age (29); birth weight (24); breastfeeding duration (20); maternal education (106); maternal ethnicity (96); maternal age; (90); neighbourhood deprivation index (92); maternal smoking patterns (701); maternal dietary patterns (1125). Missing at the 24-month interview: Child’s sex (27); </w:t>
      </w:r>
      <w:proofErr w:type="spellStart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>fetal</w:t>
      </w:r>
      <w:proofErr w:type="spellEnd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unt (0);  child age</w:t>
      </w:r>
      <w:r w:rsidRPr="006A234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t the 24-month interview (</w:t>
      </w:r>
      <w:r w:rsidRPr="006A234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6A234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maternal education (1647); maternal </w:t>
      </w:r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thnicity (1638); maternal age; (45); neighbourhood deprivation index (223); maternal smoking patterns (86); maternal dietary patterns (1108).Missing at the 54-month interview: Child’s sex (29); </w:t>
      </w:r>
      <w:proofErr w:type="spellStart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>fetal</w:t>
      </w:r>
      <w:proofErr w:type="spellEnd"/>
      <w:r w:rsidRPr="005554A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unt (0); child age at the 54-month interview (0); maternal education (140); maternal ethnicity (133); maternal age; (126); neighbourhood deprivation index (415); maternal smoking patterns (88); maternal dietary patterns (1083).</w:t>
      </w:r>
      <w:r w:rsidRPr="00854FA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A34D8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A34D8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 per </w:t>
      </w:r>
      <w:r w:rsidRPr="00A34D89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rowing up in New Zealand</w:t>
      </w:r>
      <w:r w:rsidRPr="00A34D8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udy anonymity requirement, “&lt;10” represents greater than zero and less than 10 children in the cell.</w:t>
      </w:r>
    </w:p>
    <w:p w14:paraId="72A769AA" w14:textId="5B1AE5DF" w:rsidR="00DE5213" w:rsidRPr="00D37D4F" w:rsidRDefault="00DE5213" w:rsidP="004A4F3F">
      <w:pPr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  <w:sectPr w:rsidR="00DE5213" w:rsidRPr="00D37D4F" w:rsidSect="009E6C72">
          <w:pgSz w:w="11900" w:h="16840"/>
          <w:pgMar w:top="851" w:right="851" w:bottom="851" w:left="851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92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1"/>
        <w:gridCol w:w="5026"/>
        <w:gridCol w:w="4969"/>
      </w:tblGrid>
      <w:tr w:rsidR="00D811AF" w14:paraId="2301EA73" w14:textId="77777777" w:rsidTr="00F407D0">
        <w:tc>
          <w:tcPr>
            <w:tcW w:w="5042" w:type="dxa"/>
          </w:tcPr>
          <w:p w14:paraId="62C17BA3" w14:textId="529BDC95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44AE3" w14:textId="51A51681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D4F">
              <w:rPr>
                <w:rFonts w:ascii="Times New Roman" w:hAnsi="Times New Roman" w:cs="Times New Roman"/>
                <w:noProof/>
                <w:sz w:val="18"/>
                <w:szCs w:val="18"/>
                <w:lang w:eastAsia="en-NZ"/>
              </w:rPr>
              <w:drawing>
                <wp:inline distT="0" distB="0" distL="0" distR="0" wp14:anchorId="72DFE278" wp14:editId="17F1C167">
                  <wp:extent cx="3295650" cy="2633345"/>
                  <wp:effectExtent l="0" t="0" r="0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0" cy="263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4358B7" w14:textId="57D77E43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F4739" w14:textId="3125D865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26C75" w14:textId="6F8DF6B5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A9FDF0" w14:textId="6CEC61A0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B9288" w14:textId="5E0A764F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C2DA7" w14:textId="14C0D4CB" w:rsidR="00D811AF" w:rsidRDefault="00D811AF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42" w:type="dxa"/>
          </w:tcPr>
          <w:p w14:paraId="09C03BE9" w14:textId="0240750B" w:rsidR="00D811AF" w:rsidRDefault="00F407D0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en-NZ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9204E0C" wp14:editId="78B4B805">
                      <wp:simplePos x="0" y="0"/>
                      <wp:positionH relativeFrom="column">
                        <wp:posOffset>-2353310</wp:posOffset>
                      </wp:positionH>
                      <wp:positionV relativeFrom="paragraph">
                        <wp:posOffset>2769235</wp:posOffset>
                      </wp:positionV>
                      <wp:extent cx="8058863" cy="457200"/>
                      <wp:effectExtent l="0" t="0" r="0" b="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058863" cy="457200"/>
                                <a:chOff x="0" y="0"/>
                                <a:chExt cx="8058863" cy="387781"/>
                              </a:xfrm>
                            </wpg:grpSpPr>
                            <wps:wsp>
                              <wps:cNvPr id="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82437" y="11862"/>
                                  <a:ext cx="1682114" cy="37591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99BCB08" w14:textId="002AA14A" w:rsidR="00451827" w:rsidRPr="00F407D0" w:rsidRDefault="00451827" w:rsidP="003D49D0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F407D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24-month intervie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376749" y="0"/>
                                  <a:ext cx="1682114" cy="37591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50526C2" w14:textId="05E324AF" w:rsidR="00451827" w:rsidRPr="00F407D0" w:rsidRDefault="00451827" w:rsidP="003D49D0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F407D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54-month intervie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1862"/>
                                  <a:ext cx="1682114" cy="37591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291664B" w14:textId="6BB07776" w:rsidR="00451827" w:rsidRPr="00F407D0" w:rsidRDefault="00451827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</w:pPr>
                                    <w:r w:rsidRPr="00F407D0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</w:rPr>
                                      <w:t>9-month interview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204E0C" id="Group 9" o:spid="_x0000_s1026" style="position:absolute;margin-left:-185.3pt;margin-top:218.05pt;width:634.55pt;height:36pt;z-index:251664384;mso-height-relative:margin" coordsize="80588,3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31824;top:118;width:1682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    <v:textbox>
                          <w:txbxContent>
                            <w:p w14:paraId="399BCB08" w14:textId="002AA14A" w:rsidR="00451827" w:rsidRPr="00F407D0" w:rsidRDefault="00451827" w:rsidP="003D49D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407D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24-month interview</w:t>
                              </w:r>
                            </w:p>
                          </w:txbxContent>
                        </v:textbox>
                      </v:shape>
                      <v:shape id="Text Box 2" o:spid="_x0000_s1028" type="#_x0000_t202" style="position:absolute;left:63767;width:1682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    <v:textbox>
                          <w:txbxContent>
                            <w:p w14:paraId="650526C2" w14:textId="05E324AF" w:rsidR="00451827" w:rsidRPr="00F407D0" w:rsidRDefault="00451827" w:rsidP="003D49D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407D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54-month interview</w:t>
                              </w:r>
                            </w:p>
                          </w:txbxContent>
                        </v:textbox>
                      </v:shape>
                      <v:shape id="Text Box 2" o:spid="_x0000_s1029" type="#_x0000_t202" style="position:absolute;top:118;width:16821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  <v:textbox>
                          <w:txbxContent>
                            <w:p w14:paraId="2291664B" w14:textId="6BB07776" w:rsidR="00451827" w:rsidRPr="00F407D0" w:rsidRDefault="00451827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F407D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9-month interview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3D49D0" w:rsidRPr="00D37D4F">
              <w:rPr>
                <w:rFonts w:ascii="Times New Roman" w:hAnsi="Times New Roman" w:cs="Times New Roman"/>
                <w:noProof/>
                <w:sz w:val="18"/>
                <w:szCs w:val="18"/>
                <w:lang w:eastAsia="en-NZ"/>
              </w:rPr>
              <w:drawing>
                <wp:inline distT="0" distB="0" distL="0" distR="0" wp14:anchorId="43616F8D" wp14:editId="658E1CBF">
                  <wp:extent cx="3219450" cy="280225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450" cy="280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2" w:type="dxa"/>
          </w:tcPr>
          <w:p w14:paraId="2EC6FDC3" w14:textId="757D4F38" w:rsidR="00D811AF" w:rsidRDefault="003D49D0" w:rsidP="00D811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D4F">
              <w:rPr>
                <w:rFonts w:ascii="Times New Roman" w:hAnsi="Times New Roman" w:cs="Times New Roman"/>
                <w:noProof/>
                <w:sz w:val="18"/>
                <w:szCs w:val="18"/>
                <w:lang w:eastAsia="en-NZ"/>
              </w:rPr>
              <w:drawing>
                <wp:inline distT="0" distB="0" distL="0" distR="0" wp14:anchorId="4940EB1F" wp14:editId="09F10DD0">
                  <wp:extent cx="3181350" cy="284988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4089" cy="2906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D0A0F8" w14:textId="227D378E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34903B70" w14:textId="75241216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1E70F43B" w14:textId="4EE2070C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7B60D1AB" w14:textId="52BB9B45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790D9F1B" w14:textId="4A965B5A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3488877D" w14:textId="77777777" w:rsid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746D0EED" w14:textId="5692DBCA" w:rsidR="00154E1A" w:rsidRPr="00154E1A" w:rsidRDefault="00154E1A" w:rsidP="00154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ure S1. </w:t>
      </w:r>
      <w:r w:rsidRPr="00A352B8">
        <w:rPr>
          <w:rFonts w:ascii="Times New Roman" w:hAnsi="Times New Roman" w:cs="Times New Roman"/>
          <w:bCs/>
          <w:sz w:val="18"/>
          <w:szCs w:val="18"/>
        </w:rPr>
        <w:t xml:space="preserve">Scree plots for the dietary patterns </w:t>
      </w:r>
      <w:r>
        <w:rPr>
          <w:rFonts w:ascii="Times New Roman" w:hAnsi="Times New Roman" w:cs="Times New Roman"/>
          <w:bCs/>
          <w:sz w:val="18"/>
          <w:szCs w:val="18"/>
        </w:rPr>
        <w:t xml:space="preserve">identified </w:t>
      </w:r>
      <w:r w:rsidRPr="00A352B8">
        <w:rPr>
          <w:rFonts w:ascii="Times New Roman" w:hAnsi="Times New Roman" w:cs="Times New Roman"/>
          <w:bCs/>
          <w:sz w:val="18"/>
          <w:szCs w:val="18"/>
        </w:rPr>
        <w:t>at the 9-, 24- and 54-month</w:t>
      </w:r>
      <w:r w:rsidR="0094693B">
        <w:rPr>
          <w:rFonts w:ascii="Times New Roman" w:hAnsi="Times New Roman" w:cs="Times New Roman"/>
          <w:bCs/>
          <w:sz w:val="18"/>
          <w:szCs w:val="18"/>
        </w:rPr>
        <w:t>-</w:t>
      </w:r>
      <w:r w:rsidRPr="00A352B8">
        <w:rPr>
          <w:rFonts w:ascii="Times New Roman" w:hAnsi="Times New Roman" w:cs="Times New Roman"/>
          <w:bCs/>
          <w:sz w:val="18"/>
          <w:szCs w:val="18"/>
        </w:rPr>
        <w:t>interviews.</w:t>
      </w:r>
    </w:p>
    <w:p w14:paraId="6FE86876" w14:textId="41AE76E8" w:rsidR="009A00D1" w:rsidRPr="003D49D0" w:rsidRDefault="00154E1A" w:rsidP="003D49D0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  <w:r w:rsidR="009A00D1" w:rsidRPr="00D37D4F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793EED" w:rsidRPr="00D37D4F">
        <w:rPr>
          <w:rFonts w:ascii="Times New Roman" w:hAnsi="Times New Roman" w:cs="Times New Roman"/>
          <w:b/>
          <w:sz w:val="18"/>
          <w:szCs w:val="18"/>
        </w:rPr>
        <w:t>3</w:t>
      </w:r>
      <w:r w:rsidR="009A00D1" w:rsidRPr="00D37D4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9A00D1" w:rsidRPr="00D37D4F">
        <w:rPr>
          <w:rFonts w:ascii="Times New Roman" w:hAnsi="Times New Roman" w:cs="Times New Roman"/>
          <w:bCs/>
          <w:sz w:val="18"/>
          <w:szCs w:val="18"/>
        </w:rPr>
        <w:t>Una</w:t>
      </w:r>
      <w:r w:rsidR="009A00D1" w:rsidRPr="00D37D4F">
        <w:rPr>
          <w:rFonts w:ascii="Times New Roman" w:hAnsi="Times New Roman" w:cs="Times New Roman"/>
          <w:sz w:val="18"/>
          <w:szCs w:val="18"/>
        </w:rPr>
        <w:t>djusted associations between the infants` dietary patterns at the 9-month-interview and their perinatal and maternal sociodemographic and health behaviour characteristics (all cohort, N=6,167).</w:t>
      </w:r>
    </w:p>
    <w:tbl>
      <w:tblPr>
        <w:tblStyle w:val="TableGrid"/>
        <w:tblW w:w="1318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6"/>
        <w:gridCol w:w="1112"/>
        <w:gridCol w:w="1008"/>
        <w:gridCol w:w="1147"/>
        <w:gridCol w:w="667"/>
        <w:gridCol w:w="741"/>
        <w:gridCol w:w="1008"/>
        <w:gridCol w:w="1225"/>
        <w:gridCol w:w="667"/>
        <w:gridCol w:w="843"/>
      </w:tblGrid>
      <w:tr w:rsidR="008A04AE" w:rsidRPr="008A04AE" w14:paraId="28C46BEA" w14:textId="71164A69" w:rsidTr="0063347F">
        <w:trPr>
          <w:tblHeader/>
          <w:jc w:val="center"/>
        </w:trPr>
        <w:tc>
          <w:tcPr>
            <w:tcW w:w="4766" w:type="dxa"/>
            <w:vMerge w:val="restart"/>
          </w:tcPr>
          <w:p w14:paraId="41FC7413" w14:textId="77777777" w:rsidR="005B75A7" w:rsidRPr="008A04AE" w:rsidRDefault="005B75A7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ovariates</w:t>
            </w:r>
          </w:p>
        </w:tc>
        <w:tc>
          <w:tcPr>
            <w:tcW w:w="1112" w:type="dxa"/>
            <w:vMerge w:val="restart"/>
          </w:tcPr>
          <w:p w14:paraId="0CFDC476" w14:textId="77777777" w:rsidR="005B75A7" w:rsidRPr="008A04AE" w:rsidRDefault="005B75A7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N (</w:t>
            </w:r>
            <w:proofErr w:type="gramStart"/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563" w:type="dxa"/>
            <w:gridSpan w:val="4"/>
            <w:tcBorders>
              <w:bottom w:val="single" w:sz="4" w:space="0" w:color="auto"/>
            </w:tcBorders>
          </w:tcPr>
          <w:p w14:paraId="3EE30C2C" w14:textId="1B459C8E" w:rsidR="005B75A7" w:rsidRPr="008A04AE" w:rsidRDefault="008A04AE" w:rsidP="00CD1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d high in sugar</w:t>
            </w:r>
            <w:r w:rsidR="00CD1539"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odium and fat</w:t>
            </w:r>
            <w:r w:rsidR="00CD1539" w:rsidRPr="008A04A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743" w:type="dxa"/>
            <w:gridSpan w:val="4"/>
            <w:tcBorders>
              <w:bottom w:val="single" w:sz="4" w:space="0" w:color="auto"/>
            </w:tcBorders>
          </w:tcPr>
          <w:p w14:paraId="7F318A90" w14:textId="05909F83" w:rsidR="005B75A7" w:rsidRPr="008A04AE" w:rsidRDefault="008A04AE" w:rsidP="00CD1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" w:hAnsi="Times" w:cs="Times"/>
                <w:b/>
                <w:bCs/>
                <w:sz w:val="16"/>
                <w:szCs w:val="16"/>
              </w:rPr>
              <w:t>Fruit and vegetables</w:t>
            </w:r>
          </w:p>
        </w:tc>
      </w:tr>
      <w:tr w:rsidR="008A04AE" w:rsidRPr="008A04AE" w14:paraId="7A7F3F57" w14:textId="2A9DB039" w:rsidTr="0063347F">
        <w:trPr>
          <w:tblHeader/>
          <w:jc w:val="center"/>
        </w:trPr>
        <w:tc>
          <w:tcPr>
            <w:tcW w:w="4766" w:type="dxa"/>
            <w:vMerge/>
            <w:tcBorders>
              <w:bottom w:val="single" w:sz="4" w:space="0" w:color="auto"/>
            </w:tcBorders>
            <w:hideMark/>
          </w:tcPr>
          <w:p w14:paraId="126CABA7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2" w:type="dxa"/>
            <w:vMerge/>
            <w:tcBorders>
              <w:bottom w:val="single" w:sz="4" w:space="0" w:color="auto"/>
            </w:tcBorders>
            <w:hideMark/>
          </w:tcPr>
          <w:p w14:paraId="6E01EF9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28B50" w14:textId="0B42848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 β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8B7734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E1DE6" w14:textId="4B8507E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45378AF3" w14:textId="331252E8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75ECF4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  <w:p w14:paraId="7E5DAF62" w14:textId="341DD41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β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B1E3098" w14:textId="54B2A07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03B357A" w14:textId="498C3B4C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E7E428F" w14:textId="1641435C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</w:tr>
      <w:tr w:rsidR="008A04AE" w:rsidRPr="008A04AE" w14:paraId="7E8A00BE" w14:textId="4CCC6F92" w:rsidTr="0063347F">
        <w:trPr>
          <w:jc w:val="center"/>
        </w:trPr>
        <w:tc>
          <w:tcPr>
            <w:tcW w:w="4766" w:type="dxa"/>
            <w:tcBorders>
              <w:top w:val="single" w:sz="4" w:space="0" w:color="auto"/>
            </w:tcBorders>
          </w:tcPr>
          <w:p w14:paraId="7EADEB62" w14:textId="737364E7" w:rsidR="002A5544" w:rsidRPr="008A04AE" w:rsidRDefault="002A5544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12C03B6" w14:textId="77777777" w:rsidR="002A5544" w:rsidRPr="008A04AE" w:rsidRDefault="002A554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E1052F" w14:textId="16F68A1F" w:rsidR="002A5544" w:rsidRPr="008A04AE" w:rsidRDefault="002A554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hild characteristics</w:t>
            </w:r>
          </w:p>
        </w:tc>
      </w:tr>
      <w:tr w:rsidR="008A04AE" w:rsidRPr="008A04AE" w14:paraId="3A296257" w14:textId="2890D16A" w:rsidTr="0063347F">
        <w:trPr>
          <w:jc w:val="center"/>
        </w:trPr>
        <w:tc>
          <w:tcPr>
            <w:tcW w:w="4766" w:type="dxa"/>
          </w:tcPr>
          <w:p w14:paraId="0F4B76FB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14:paraId="5D203BB2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Girl</w:t>
            </w:r>
          </w:p>
          <w:p w14:paraId="389F0490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Boy</w:t>
            </w:r>
          </w:p>
        </w:tc>
        <w:tc>
          <w:tcPr>
            <w:tcW w:w="1112" w:type="dxa"/>
          </w:tcPr>
          <w:p w14:paraId="0631EE8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35DC4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970 (48.3)</w:t>
            </w:r>
          </w:p>
          <w:p w14:paraId="477EED8A" w14:textId="63FEEDCD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179 (51.7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B6BB02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B91AE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1D52C7E1" w14:textId="36675CB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25BE24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8738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ABD43" w14:textId="183FAD0C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7; 0.082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E61673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B0396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CB617E" w14:textId="29C188F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4E0A16C" w14:textId="3609D14F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AF875C" w14:textId="77777777" w:rsidR="00FF5A5F" w:rsidRPr="008A04AE" w:rsidRDefault="00FF5A5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D81AB" w14:textId="6E906F46" w:rsidR="00FF5A5F" w:rsidRPr="008A04AE" w:rsidRDefault="00FF5A5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4681AC8" w14:textId="5B87810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514A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8D835CF" w14:textId="18A3121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95DB31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E38C9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952728" w14:textId="427B737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7; 0.117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6EEF3B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C586A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C0504" w14:textId="00B741D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D0BCF5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8EF9F" w14:textId="77777777" w:rsidR="00FF65BF" w:rsidRPr="008A04AE" w:rsidRDefault="00FF65B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BE9437" w14:textId="2CCD6B19" w:rsidR="00FF65BF" w:rsidRPr="008A04AE" w:rsidRDefault="00FF65B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8A04AE" w:rsidRPr="008A04AE" w14:paraId="1A985FCF" w14:textId="6848F179" w:rsidTr="008A04AE">
        <w:trPr>
          <w:jc w:val="center"/>
        </w:trPr>
        <w:tc>
          <w:tcPr>
            <w:tcW w:w="4766" w:type="dxa"/>
          </w:tcPr>
          <w:p w14:paraId="60AE6F0E" w14:textId="77777777" w:rsidR="00DA1C5E" w:rsidRPr="008A04AE" w:rsidRDefault="00DA1C5E" w:rsidP="00DA1C5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irth weight (grams)</w:t>
            </w:r>
          </w:p>
        </w:tc>
        <w:tc>
          <w:tcPr>
            <w:tcW w:w="1112" w:type="dxa"/>
          </w:tcPr>
          <w:p w14:paraId="1EE768EB" w14:textId="16CA99EE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148 (100.0)</w:t>
            </w:r>
          </w:p>
        </w:tc>
        <w:tc>
          <w:tcPr>
            <w:tcW w:w="1008" w:type="dxa"/>
          </w:tcPr>
          <w:p w14:paraId="2EB0CA60" w14:textId="5DBFC414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47" w:type="dxa"/>
          </w:tcPr>
          <w:p w14:paraId="4F5097E5" w14:textId="31623473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0; 0.000</w:t>
            </w:r>
          </w:p>
        </w:tc>
        <w:tc>
          <w:tcPr>
            <w:tcW w:w="667" w:type="dxa"/>
          </w:tcPr>
          <w:p w14:paraId="61E00FEB" w14:textId="193B5EF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741" w:type="dxa"/>
          </w:tcPr>
          <w:p w14:paraId="56278CC8" w14:textId="2C52C580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6BCFA181" w14:textId="1C1469B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25" w:type="dxa"/>
          </w:tcPr>
          <w:p w14:paraId="1773CABA" w14:textId="4666006E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0; 0.000</w:t>
            </w:r>
          </w:p>
        </w:tc>
        <w:tc>
          <w:tcPr>
            <w:tcW w:w="667" w:type="dxa"/>
          </w:tcPr>
          <w:p w14:paraId="5034F499" w14:textId="42E2FB8C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51649396" w14:textId="5CBAB4B8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A04AE" w:rsidRPr="008A04AE" w14:paraId="2EE4FA98" w14:textId="1A7EB929" w:rsidTr="008A04AE">
        <w:trPr>
          <w:jc w:val="center"/>
        </w:trPr>
        <w:tc>
          <w:tcPr>
            <w:tcW w:w="4766" w:type="dxa"/>
          </w:tcPr>
          <w:p w14:paraId="62A053F3" w14:textId="77777777" w:rsidR="00DA1C5E" w:rsidRPr="008A04AE" w:rsidRDefault="00DA1C5E" w:rsidP="00DA1C5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Gestational age (weeks)</w:t>
            </w:r>
          </w:p>
        </w:tc>
        <w:tc>
          <w:tcPr>
            <w:tcW w:w="1112" w:type="dxa"/>
          </w:tcPr>
          <w:p w14:paraId="3BC1839E" w14:textId="59098B57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143 (100)</w:t>
            </w:r>
          </w:p>
        </w:tc>
        <w:tc>
          <w:tcPr>
            <w:tcW w:w="1008" w:type="dxa"/>
          </w:tcPr>
          <w:p w14:paraId="09E32549" w14:textId="2F722F4A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147" w:type="dxa"/>
          </w:tcPr>
          <w:p w14:paraId="6A1A0FAC" w14:textId="04853B79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2; 0.030</w:t>
            </w:r>
          </w:p>
        </w:tc>
        <w:tc>
          <w:tcPr>
            <w:tcW w:w="667" w:type="dxa"/>
          </w:tcPr>
          <w:p w14:paraId="04D8357F" w14:textId="6EE8C5A8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41" w:type="dxa"/>
          </w:tcPr>
          <w:p w14:paraId="2211DAFD" w14:textId="7E6F9477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7588EDD9" w14:textId="4650BA8F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225" w:type="dxa"/>
          </w:tcPr>
          <w:p w14:paraId="21199E30" w14:textId="4D8BE3A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3; 0.032</w:t>
            </w:r>
          </w:p>
        </w:tc>
        <w:tc>
          <w:tcPr>
            <w:tcW w:w="667" w:type="dxa"/>
          </w:tcPr>
          <w:p w14:paraId="6ED650C1" w14:textId="0AC2B371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43" w:type="dxa"/>
          </w:tcPr>
          <w:p w14:paraId="0A92214E" w14:textId="6A56BB60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A04AE" w:rsidRPr="008A04AE" w14:paraId="4AC61513" w14:textId="231464C9" w:rsidTr="008A04AE">
        <w:trPr>
          <w:jc w:val="center"/>
        </w:trPr>
        <w:tc>
          <w:tcPr>
            <w:tcW w:w="4766" w:type="dxa"/>
          </w:tcPr>
          <w:p w14:paraId="216E6413" w14:textId="77777777" w:rsidR="00DA1C5E" w:rsidRPr="008A04AE" w:rsidRDefault="00DA1C5E" w:rsidP="00DA1C5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ge at the 9-month interview (months)</w:t>
            </w:r>
          </w:p>
        </w:tc>
        <w:tc>
          <w:tcPr>
            <w:tcW w:w="1112" w:type="dxa"/>
          </w:tcPr>
          <w:p w14:paraId="2301F1FD" w14:textId="25F7DC71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163 (100.0)</w:t>
            </w:r>
          </w:p>
        </w:tc>
        <w:tc>
          <w:tcPr>
            <w:tcW w:w="1008" w:type="dxa"/>
          </w:tcPr>
          <w:p w14:paraId="1CAD3C85" w14:textId="176B9D4C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147" w:type="dxa"/>
          </w:tcPr>
          <w:p w14:paraId="3CF78A57" w14:textId="5F08B41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96; 0.352</w:t>
            </w:r>
          </w:p>
        </w:tc>
        <w:tc>
          <w:tcPr>
            <w:tcW w:w="667" w:type="dxa"/>
          </w:tcPr>
          <w:p w14:paraId="7F830524" w14:textId="49A9D936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17BF4CBB" w14:textId="199F98B0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6069389A" w14:textId="220AE9FD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225" w:type="dxa"/>
          </w:tcPr>
          <w:p w14:paraId="3FAD55F8" w14:textId="61B1B3C9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9; 0.087</w:t>
            </w:r>
          </w:p>
        </w:tc>
        <w:tc>
          <w:tcPr>
            <w:tcW w:w="667" w:type="dxa"/>
          </w:tcPr>
          <w:p w14:paraId="77C7E5C1" w14:textId="5E2EDCB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606B3661" w14:textId="0AA9CDD2" w:rsidR="00DA1C5E" w:rsidRPr="008A04AE" w:rsidRDefault="00DA1C5E" w:rsidP="00DA1C5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8A04AE" w:rsidRPr="008A04AE" w14:paraId="5869C678" w14:textId="0C120C65" w:rsidTr="00D31452">
        <w:trPr>
          <w:jc w:val="center"/>
        </w:trPr>
        <w:tc>
          <w:tcPr>
            <w:tcW w:w="4766" w:type="dxa"/>
          </w:tcPr>
          <w:p w14:paraId="2C234C66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Breastfeeding duration</w:t>
            </w:r>
          </w:p>
          <w:p w14:paraId="6136BE5E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6 months</w:t>
            </w:r>
          </w:p>
          <w:p w14:paraId="0C3209C6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&lt; 6 months</w:t>
            </w:r>
          </w:p>
          <w:p w14:paraId="76AD9A70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Never breastfed</w:t>
            </w:r>
          </w:p>
        </w:tc>
        <w:tc>
          <w:tcPr>
            <w:tcW w:w="1112" w:type="dxa"/>
            <w:tcBorders>
              <w:bottom w:val="nil"/>
            </w:tcBorders>
          </w:tcPr>
          <w:p w14:paraId="12BBE7E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8272E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055 (65.9)</w:t>
            </w:r>
          </w:p>
          <w:p w14:paraId="24CA02B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910 (31.0)</w:t>
            </w:r>
          </w:p>
          <w:p w14:paraId="7D0AACA6" w14:textId="176A852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8 (3.1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D8E672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2A580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D2A618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  <w:p w14:paraId="7B17E69B" w14:textId="61A3B338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AAB0DE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46FD5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B260E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79; 0.287</w:t>
            </w:r>
          </w:p>
          <w:p w14:paraId="5EF6C54A" w14:textId="223D590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55; 0.446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7C4C97B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DFC77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1F82B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BFB80D3" w14:textId="19E62E9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A91B09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D6D24" w14:textId="782479F1" w:rsidR="00FF5A5F" w:rsidRPr="008A04AE" w:rsidRDefault="00FF5A5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66F7A1" w14:textId="77777777" w:rsidR="00FF5A5F" w:rsidRPr="008A04AE" w:rsidRDefault="00FF5A5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D4D885" w14:textId="4B36B6AD" w:rsidR="00FF5A5F" w:rsidRPr="008A04AE" w:rsidRDefault="00FF5A5F" w:rsidP="00FF5A5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A89E96E" w14:textId="20EF4FC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E0604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5C88BD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89</w:t>
            </w:r>
          </w:p>
          <w:p w14:paraId="57CD0570" w14:textId="65A43E1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9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32F571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BE4D4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C5554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43; -0.336</w:t>
            </w:r>
          </w:p>
          <w:p w14:paraId="6F5689C7" w14:textId="2C4F623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635; -0.347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3264948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5DF0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FAE7E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5F08D4E" w14:textId="14A01696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4C6CF8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204AF5" w14:textId="77777777" w:rsidR="00FF65BF" w:rsidRPr="008A04AE" w:rsidRDefault="00FF65B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EF54D" w14:textId="77777777" w:rsidR="00FF65BF" w:rsidRPr="008A04AE" w:rsidRDefault="00FF65B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723A69" w14:textId="2385536E" w:rsidR="00FF65BF" w:rsidRPr="008A04AE" w:rsidRDefault="00FF65B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14303EB9" w14:textId="58379F11" w:rsidTr="00D31452">
        <w:trPr>
          <w:jc w:val="center"/>
        </w:trPr>
        <w:tc>
          <w:tcPr>
            <w:tcW w:w="4766" w:type="dxa"/>
            <w:hideMark/>
          </w:tcPr>
          <w:p w14:paraId="6CEFE154" w14:textId="5D7C103F" w:rsidR="002A5544" w:rsidRPr="008A04AE" w:rsidRDefault="002A5544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9A43765" w14:textId="77777777" w:rsidR="002A5544" w:rsidRPr="008A04AE" w:rsidRDefault="002A554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8DE2F9B" w14:textId="1ABA3FA9" w:rsidR="002A5544" w:rsidRPr="008A04AE" w:rsidRDefault="00F64C99" w:rsidP="00F64C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Antenatal m</w:t>
            </w:r>
            <w:r w:rsidR="002A5544"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ternal characteristics </w:t>
            </w:r>
          </w:p>
        </w:tc>
      </w:tr>
      <w:tr w:rsidR="008A04AE" w:rsidRPr="008A04AE" w14:paraId="64920DE0" w14:textId="2ED544BF" w:rsidTr="00D31452">
        <w:trPr>
          <w:jc w:val="center"/>
        </w:trPr>
        <w:tc>
          <w:tcPr>
            <w:tcW w:w="4766" w:type="dxa"/>
            <w:hideMark/>
          </w:tcPr>
          <w:p w14:paraId="19E3087D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ghest level of education</w:t>
            </w:r>
          </w:p>
          <w:p w14:paraId="35C96F9D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Bachelor’s degree or higher</w:t>
            </w:r>
          </w:p>
          <w:p w14:paraId="0BCBA976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Diploma/Trade cert/NCEA 5-6</w:t>
            </w:r>
          </w:p>
          <w:p w14:paraId="1F30DC07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Secondary school/NCEA 1-4</w:t>
            </w:r>
          </w:p>
          <w:p w14:paraId="3075A8F3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secondary school qualification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BE2F53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E7619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413 (39.5)</w:t>
            </w:r>
          </w:p>
          <w:p w14:paraId="63984A8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81 (30.8)</w:t>
            </w:r>
          </w:p>
          <w:p w14:paraId="6470FBD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416 (23.2)</w:t>
            </w:r>
          </w:p>
          <w:p w14:paraId="2CDF32CB" w14:textId="5D7AEB5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96 (6.5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09AC584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03A5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866AA9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  <w:p w14:paraId="41AE029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  <w:p w14:paraId="33C3A763" w14:textId="6A6173C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052E21B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23164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1B122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0; 0.377</w:t>
            </w:r>
          </w:p>
          <w:p w14:paraId="1E2859A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85; 0.412</w:t>
            </w:r>
          </w:p>
          <w:p w14:paraId="73F943A6" w14:textId="044A7D06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36; 1.0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027877D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B430C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C0887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5FB5D7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CA52A78" w14:textId="2B98E33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227BF03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67487F" w14:textId="397F112E" w:rsidR="000800C6" w:rsidRPr="008A04AE" w:rsidRDefault="000800C6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C2E4A8" w14:textId="01CADDCC" w:rsidR="000800C6" w:rsidRPr="008A04AE" w:rsidRDefault="000800C6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AB89A3" w14:textId="77777777" w:rsidR="000800C6" w:rsidRPr="008A04AE" w:rsidRDefault="000800C6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F893B" w14:textId="6B551121" w:rsidR="000800C6" w:rsidRPr="008A04AE" w:rsidRDefault="000800C6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275B1E7A" w14:textId="17972FC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192F4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827587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42</w:t>
            </w:r>
          </w:p>
          <w:p w14:paraId="4DE44BA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29</w:t>
            </w:r>
          </w:p>
          <w:p w14:paraId="6DAD02D6" w14:textId="33C1F6C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758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17D596F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905BC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93A65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01; -0.384</w:t>
            </w:r>
          </w:p>
          <w:p w14:paraId="6052A6D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92; -0.466</w:t>
            </w:r>
          </w:p>
          <w:p w14:paraId="2152C7C0" w14:textId="50CAB4E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861; -0.655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433247E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B19A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45BE7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A2EC3E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FC5DBE6" w14:textId="6F1F15B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6CACFC4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952B25" w14:textId="77777777" w:rsidR="000E21A2" w:rsidRPr="008A04AE" w:rsidRDefault="000E21A2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D8565B" w14:textId="77777777" w:rsidR="000E21A2" w:rsidRPr="008A04AE" w:rsidRDefault="000E21A2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048F3" w14:textId="77777777" w:rsidR="000E21A2" w:rsidRPr="008A04AE" w:rsidRDefault="000E21A2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BB1B65" w14:textId="698B982C" w:rsidR="000E21A2" w:rsidRPr="008A04AE" w:rsidRDefault="000E21A2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74E8B8F3" w14:textId="1316BA86" w:rsidTr="003149D2">
        <w:trPr>
          <w:jc w:val="center"/>
        </w:trPr>
        <w:tc>
          <w:tcPr>
            <w:tcW w:w="4766" w:type="dxa"/>
            <w:hideMark/>
          </w:tcPr>
          <w:p w14:paraId="522B2603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rioritised ethnicity </w:t>
            </w:r>
          </w:p>
          <w:p w14:paraId="5C5E208C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  <w:p w14:paraId="2213846F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āori</w:t>
            </w:r>
          </w:p>
          <w:p w14:paraId="61CC6D8A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  <w:p w14:paraId="7A933174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  <w:p w14:paraId="7BDD25AD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ELAA and others</w:t>
            </w:r>
          </w:p>
        </w:tc>
        <w:tc>
          <w:tcPr>
            <w:tcW w:w="1112" w:type="dxa"/>
            <w:tcBorders>
              <w:top w:val="nil"/>
            </w:tcBorders>
          </w:tcPr>
          <w:p w14:paraId="4FA2EF8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CAD04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41 (49.7)</w:t>
            </w:r>
          </w:p>
          <w:p w14:paraId="57A3FD6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101 (18.0)</w:t>
            </w:r>
          </w:p>
          <w:p w14:paraId="493DC75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49 (13.9)</w:t>
            </w:r>
          </w:p>
          <w:p w14:paraId="62161E4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919 (15.0)</w:t>
            </w:r>
          </w:p>
          <w:p w14:paraId="6DFB4579" w14:textId="0594DF1E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6 (3.4)</w:t>
            </w:r>
          </w:p>
        </w:tc>
        <w:tc>
          <w:tcPr>
            <w:tcW w:w="1008" w:type="dxa"/>
            <w:tcBorders>
              <w:top w:val="nil"/>
            </w:tcBorders>
          </w:tcPr>
          <w:p w14:paraId="5BA514E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66D73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D68F7E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  <w:p w14:paraId="431AB30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  <w:p w14:paraId="0F65AC8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  <w:p w14:paraId="671F31E3" w14:textId="6009FFE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147" w:type="dxa"/>
            <w:tcBorders>
              <w:top w:val="nil"/>
            </w:tcBorders>
          </w:tcPr>
          <w:p w14:paraId="70AF8C6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9FA6A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1430D4" w14:textId="5300311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46; 0.679</w:t>
            </w:r>
          </w:p>
          <w:p w14:paraId="4968BA71" w14:textId="7AE7EB3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89; 0.636</w:t>
            </w:r>
          </w:p>
          <w:p w14:paraId="2E380A94" w14:textId="3AADDB3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8; 0.155</w:t>
            </w:r>
          </w:p>
          <w:p w14:paraId="32C9C11C" w14:textId="3E8C421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57; 0.216</w:t>
            </w:r>
          </w:p>
        </w:tc>
        <w:tc>
          <w:tcPr>
            <w:tcW w:w="667" w:type="dxa"/>
            <w:tcBorders>
              <w:top w:val="nil"/>
            </w:tcBorders>
          </w:tcPr>
          <w:p w14:paraId="622B1D9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9662B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552DC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8521A03" w14:textId="71C1E3E9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55FA74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  <w:p w14:paraId="01021B61" w14:textId="4028A15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41" w:type="dxa"/>
            <w:tcBorders>
              <w:top w:val="nil"/>
            </w:tcBorders>
          </w:tcPr>
          <w:p w14:paraId="53709CA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CF7C34" w14:textId="77777777" w:rsidR="004D2AFF" w:rsidRPr="008A04AE" w:rsidRDefault="004D2AF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AB2DB" w14:textId="77777777" w:rsidR="004D2AFF" w:rsidRPr="008A04AE" w:rsidRDefault="004D2AF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0859D" w14:textId="77777777" w:rsidR="004D2AFF" w:rsidRPr="008A04AE" w:rsidRDefault="004D2AF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E2943" w14:textId="77777777" w:rsidR="004D2AFF" w:rsidRPr="008A04AE" w:rsidRDefault="004D2AF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D5ECC9" w14:textId="35D2A344" w:rsidR="004D2AFF" w:rsidRPr="008A04AE" w:rsidRDefault="004D2AFF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  <w:tcBorders>
              <w:top w:val="nil"/>
            </w:tcBorders>
          </w:tcPr>
          <w:p w14:paraId="48E1014C" w14:textId="551063E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5616C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7CFC2A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45</w:t>
            </w:r>
          </w:p>
          <w:p w14:paraId="05F17D1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07</w:t>
            </w:r>
          </w:p>
          <w:p w14:paraId="0B61EBC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54</w:t>
            </w:r>
          </w:p>
          <w:p w14:paraId="7AFBAF20" w14:textId="501C1BA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1225" w:type="dxa"/>
            <w:tcBorders>
              <w:top w:val="nil"/>
            </w:tcBorders>
          </w:tcPr>
          <w:p w14:paraId="49A879D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6A3F1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758C1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612; -0.478</w:t>
            </w:r>
          </w:p>
          <w:p w14:paraId="1CE7FF8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81; -0.433</w:t>
            </w:r>
          </w:p>
          <w:p w14:paraId="6ECC444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26; -0.282</w:t>
            </w:r>
          </w:p>
          <w:p w14:paraId="247A6739" w14:textId="66E03C56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8; 0.177</w:t>
            </w:r>
          </w:p>
        </w:tc>
        <w:tc>
          <w:tcPr>
            <w:tcW w:w="667" w:type="dxa"/>
            <w:tcBorders>
              <w:top w:val="nil"/>
            </w:tcBorders>
          </w:tcPr>
          <w:p w14:paraId="5F25960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270D0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C7A90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FAC28B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3FC994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6D6AE48" w14:textId="4FB2D19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843" w:type="dxa"/>
            <w:tcBorders>
              <w:top w:val="nil"/>
            </w:tcBorders>
          </w:tcPr>
          <w:p w14:paraId="3F597974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C85B7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6FADC1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E0C755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8BDA11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FE6F6F" w14:textId="634BF892" w:rsidR="005B75A7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5DD85841" w14:textId="6105DD79" w:rsidTr="008A04AE">
        <w:trPr>
          <w:jc w:val="center"/>
        </w:trPr>
        <w:tc>
          <w:tcPr>
            <w:tcW w:w="4766" w:type="dxa"/>
          </w:tcPr>
          <w:p w14:paraId="1F0C3658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ge group </w:t>
            </w:r>
          </w:p>
          <w:p w14:paraId="328D8F62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5 years</w:t>
            </w:r>
          </w:p>
          <w:p w14:paraId="7BC26C07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-34 years</w:t>
            </w:r>
          </w:p>
          <w:p w14:paraId="6CB7490B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12" w:type="dxa"/>
          </w:tcPr>
          <w:p w14:paraId="3B403A6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0D0CE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568 (25.6)</w:t>
            </w:r>
          </w:p>
          <w:p w14:paraId="51B40BE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277 (69.9)</w:t>
            </w:r>
          </w:p>
          <w:p w14:paraId="4E7A189E" w14:textId="033A441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77 (4.5)</w:t>
            </w:r>
          </w:p>
        </w:tc>
        <w:tc>
          <w:tcPr>
            <w:tcW w:w="1008" w:type="dxa"/>
          </w:tcPr>
          <w:p w14:paraId="3D0F355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4165F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75966D6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  <w:p w14:paraId="0B7E69E8" w14:textId="4FD2DB4D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.027</w:t>
            </w:r>
          </w:p>
        </w:tc>
        <w:tc>
          <w:tcPr>
            <w:tcW w:w="1147" w:type="dxa"/>
          </w:tcPr>
          <w:p w14:paraId="50DF914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00BC2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883F8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1; 0.305</w:t>
            </w:r>
          </w:p>
          <w:p w14:paraId="0BB1A334" w14:textId="53121AD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02; 1.152</w:t>
            </w:r>
          </w:p>
        </w:tc>
        <w:tc>
          <w:tcPr>
            <w:tcW w:w="667" w:type="dxa"/>
          </w:tcPr>
          <w:p w14:paraId="17A9A2F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75216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8F59F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8CEC507" w14:textId="20096CB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584D0C1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DAD3FC" w14:textId="77777777" w:rsidR="00BB3BC4" w:rsidRPr="008A04AE" w:rsidRDefault="00BB3B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C9D1FE" w14:textId="77777777" w:rsidR="00BB3BC4" w:rsidRPr="008A04AE" w:rsidRDefault="00BB3B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8F7949" w14:textId="76CED10D" w:rsidR="00BB3BC4" w:rsidRPr="008A04AE" w:rsidRDefault="00BB3B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</w:tcPr>
          <w:p w14:paraId="6F696DCA" w14:textId="59E9C09F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B9A96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7A381E5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  <w:p w14:paraId="3AA5CCD4" w14:textId="1194EEC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661</w:t>
            </w:r>
          </w:p>
        </w:tc>
        <w:tc>
          <w:tcPr>
            <w:tcW w:w="1225" w:type="dxa"/>
          </w:tcPr>
          <w:p w14:paraId="1080362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725CC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28A9E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55; -0.140</w:t>
            </w:r>
          </w:p>
          <w:p w14:paraId="05AFB0F8" w14:textId="1D76F639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788; -0.534</w:t>
            </w:r>
          </w:p>
        </w:tc>
        <w:tc>
          <w:tcPr>
            <w:tcW w:w="667" w:type="dxa"/>
          </w:tcPr>
          <w:p w14:paraId="1D20996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1CAAB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2E315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024C64D" w14:textId="7D28B81D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2793F23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D19698" w14:textId="5F6D3908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31C364" w14:textId="77777777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0E573B" w14:textId="2DEFB130" w:rsidR="00EB2D9E" w:rsidRPr="008A04AE" w:rsidRDefault="00EB2D9E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0DB75E6F" w14:textId="763537F7" w:rsidTr="008A04AE">
        <w:trPr>
          <w:jc w:val="center"/>
        </w:trPr>
        <w:tc>
          <w:tcPr>
            <w:tcW w:w="4766" w:type="dxa"/>
            <w:hideMark/>
          </w:tcPr>
          <w:p w14:paraId="4FBE9F1D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ighbourhood deprivation (NZDep2006)</w:t>
            </w:r>
            <w:r w:rsidRPr="008A04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NZ"/>
              </w:rPr>
              <w:t xml:space="preserve"> </w:t>
            </w:r>
          </w:p>
          <w:p w14:paraId="5EEAEBC8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-3 Least deprived</w:t>
            </w:r>
          </w:p>
          <w:p w14:paraId="75644619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  <w:p w14:paraId="22E2233F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-10 Most deprived</w:t>
            </w:r>
          </w:p>
        </w:tc>
        <w:tc>
          <w:tcPr>
            <w:tcW w:w="1112" w:type="dxa"/>
          </w:tcPr>
          <w:p w14:paraId="6D51DFC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03619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567 925.6)</w:t>
            </w:r>
          </w:p>
          <w:p w14:paraId="11C49FF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281 (37.3)</w:t>
            </w:r>
          </w:p>
          <w:p w14:paraId="586EEC98" w14:textId="3F39E88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272 (37.1)</w:t>
            </w:r>
          </w:p>
        </w:tc>
        <w:tc>
          <w:tcPr>
            <w:tcW w:w="1008" w:type="dxa"/>
          </w:tcPr>
          <w:p w14:paraId="327772B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6835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024AABC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  <w:p w14:paraId="2B7894BF" w14:textId="447A98B6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1147" w:type="dxa"/>
          </w:tcPr>
          <w:p w14:paraId="1A9BF1E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FE51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4C4C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5; 0.141</w:t>
            </w:r>
          </w:p>
          <w:p w14:paraId="4BEF3B0D" w14:textId="4E52F3D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00; 0.527</w:t>
            </w:r>
          </w:p>
        </w:tc>
        <w:tc>
          <w:tcPr>
            <w:tcW w:w="667" w:type="dxa"/>
          </w:tcPr>
          <w:p w14:paraId="4E88631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0A1C5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9CEE6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  <w:p w14:paraId="33B94F7E" w14:textId="2E35903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543FB48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38F950" w14:textId="4EF9C98C" w:rsidR="000077A0" w:rsidRPr="008A04AE" w:rsidRDefault="000077A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B5D20E" w14:textId="77777777" w:rsidR="000077A0" w:rsidRPr="008A04AE" w:rsidRDefault="000077A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2AD3E2" w14:textId="6CC14ED2" w:rsidR="000077A0" w:rsidRPr="008A04AE" w:rsidRDefault="000077A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</w:tcPr>
          <w:p w14:paraId="672B7295" w14:textId="562CEA7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FC3B7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1B40042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  <w:p w14:paraId="08D7A7DB" w14:textId="0BB384F1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55</w:t>
            </w:r>
          </w:p>
        </w:tc>
        <w:tc>
          <w:tcPr>
            <w:tcW w:w="1225" w:type="dxa"/>
          </w:tcPr>
          <w:p w14:paraId="6CEC099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0EAEF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30EC6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82; -0.055</w:t>
            </w:r>
          </w:p>
          <w:p w14:paraId="544F3B59" w14:textId="3153B99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18; -0.391</w:t>
            </w:r>
          </w:p>
        </w:tc>
        <w:tc>
          <w:tcPr>
            <w:tcW w:w="667" w:type="dxa"/>
          </w:tcPr>
          <w:p w14:paraId="232E8CD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1FA06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EB00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EA4A769" w14:textId="04B509A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7379DF7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6CED7" w14:textId="71DBAA5E" w:rsidR="003A4E00" w:rsidRPr="008A04AE" w:rsidRDefault="003A4E0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23C4F3" w14:textId="77777777" w:rsidR="003A4E00" w:rsidRPr="008A04AE" w:rsidRDefault="003A4E0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B0EE25" w14:textId="62E7CE21" w:rsidR="003A4E00" w:rsidRPr="008A04AE" w:rsidRDefault="003A4E00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5175494E" w14:textId="08AD058B" w:rsidTr="008A04AE">
        <w:trPr>
          <w:jc w:val="center"/>
        </w:trPr>
        <w:tc>
          <w:tcPr>
            <w:tcW w:w="4766" w:type="dxa"/>
            <w:hideMark/>
          </w:tcPr>
          <w:p w14:paraId="4EAE8265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MI (kg/m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</w:p>
          <w:p w14:paraId="17CD2DC4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  <w:p w14:paraId="35618036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5-29.99</w:t>
            </w:r>
          </w:p>
          <w:p w14:paraId="78806072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112" w:type="dxa"/>
          </w:tcPr>
          <w:p w14:paraId="2B10E57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2F30A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208 (59.2)</w:t>
            </w:r>
          </w:p>
          <w:p w14:paraId="7922F74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220 (22.5)</w:t>
            </w:r>
          </w:p>
          <w:p w14:paraId="7000E488" w14:textId="07A09AC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993 (18.3)</w:t>
            </w:r>
          </w:p>
        </w:tc>
        <w:tc>
          <w:tcPr>
            <w:tcW w:w="1008" w:type="dxa"/>
          </w:tcPr>
          <w:p w14:paraId="6D4C1DA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BD7C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896144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  <w:p w14:paraId="1C199CCE" w14:textId="6D097DEC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47" w:type="dxa"/>
          </w:tcPr>
          <w:p w14:paraId="063C25C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B99EC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0F4C5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6; 0.063</w:t>
            </w:r>
          </w:p>
          <w:p w14:paraId="1DA1534B" w14:textId="768593D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6; 0.206</w:t>
            </w:r>
          </w:p>
        </w:tc>
        <w:tc>
          <w:tcPr>
            <w:tcW w:w="667" w:type="dxa"/>
          </w:tcPr>
          <w:p w14:paraId="6EB8085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BB0F1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E5E36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  <w:p w14:paraId="51053086" w14:textId="622EF73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0D68208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D0AA2" w14:textId="77777777" w:rsidR="006D6CA3" w:rsidRPr="008A04AE" w:rsidRDefault="006D6CA3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A8E8BC" w14:textId="77777777" w:rsidR="006D6CA3" w:rsidRPr="008A04AE" w:rsidRDefault="006D6CA3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55D0C5" w14:textId="6EF54A16" w:rsidR="006D6CA3" w:rsidRPr="008A04AE" w:rsidRDefault="006D6CA3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</w:tcPr>
          <w:p w14:paraId="4F235B12" w14:textId="4A0F4EF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78EBC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96F393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  <w:p w14:paraId="1A69ABF1" w14:textId="1F44D28F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1225" w:type="dxa"/>
          </w:tcPr>
          <w:p w14:paraId="15B4D5A5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8F48F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070CF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35; -0.007</w:t>
            </w:r>
          </w:p>
          <w:p w14:paraId="62F5ED54" w14:textId="1F8A7A39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37; -0.097</w:t>
            </w:r>
          </w:p>
        </w:tc>
        <w:tc>
          <w:tcPr>
            <w:tcW w:w="667" w:type="dxa"/>
          </w:tcPr>
          <w:p w14:paraId="1F9183D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9E628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91088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  <w:p w14:paraId="0F9E92E0" w14:textId="69016208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25C6D5C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3932C2" w14:textId="77777777" w:rsidR="00473D08" w:rsidRPr="008A04AE" w:rsidRDefault="00473D08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7B0D5" w14:textId="77777777" w:rsidR="00473D08" w:rsidRPr="008A04AE" w:rsidRDefault="00473D08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A61F6" w14:textId="24B77C80" w:rsidR="00473D08" w:rsidRPr="008A04AE" w:rsidRDefault="00473D08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7B4186AD" w14:textId="394D0A9C" w:rsidTr="008A04AE">
        <w:trPr>
          <w:jc w:val="center"/>
        </w:trPr>
        <w:tc>
          <w:tcPr>
            <w:tcW w:w="4766" w:type="dxa"/>
          </w:tcPr>
          <w:p w14:paraId="1B8A1C71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moking before and during pregnancy</w:t>
            </w:r>
          </w:p>
          <w:p w14:paraId="1C71CC22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n-smokers before and during pregnancy</w:t>
            </w:r>
          </w:p>
          <w:p w14:paraId="54B0E6DA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 xml:space="preserve">Stopped smoking during </w:t>
            </w:r>
            <w:proofErr w:type="gramStart"/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pregnancy</w:t>
            </w:r>
            <w:proofErr w:type="gramEnd"/>
          </w:p>
          <w:p w14:paraId="2195235F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Smokers before and during pregnancy</w:t>
            </w:r>
          </w:p>
        </w:tc>
        <w:tc>
          <w:tcPr>
            <w:tcW w:w="1112" w:type="dxa"/>
          </w:tcPr>
          <w:p w14:paraId="0A4A0B8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A9B48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444 (80.6)</w:t>
            </w:r>
          </w:p>
          <w:p w14:paraId="6A7F817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37 (9.7)</w:t>
            </w:r>
          </w:p>
          <w:p w14:paraId="717AB5BF" w14:textId="3897D8E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32 (9.6)</w:t>
            </w:r>
          </w:p>
        </w:tc>
        <w:tc>
          <w:tcPr>
            <w:tcW w:w="1008" w:type="dxa"/>
          </w:tcPr>
          <w:p w14:paraId="0B9B501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8253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C686A6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  <w:p w14:paraId="605CEF0D" w14:textId="44948BDD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1147" w:type="dxa"/>
          </w:tcPr>
          <w:p w14:paraId="048D270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8EC32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297D37" w14:textId="04E11FD4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62; 0.336</w:t>
            </w:r>
          </w:p>
          <w:p w14:paraId="684BBE5B" w14:textId="3A9F1B2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75;0.849</w:t>
            </w:r>
          </w:p>
        </w:tc>
        <w:tc>
          <w:tcPr>
            <w:tcW w:w="667" w:type="dxa"/>
          </w:tcPr>
          <w:p w14:paraId="5261F9A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0E23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0A2EB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CD293D5" w14:textId="405A445E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6917DF2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044D4" w14:textId="77777777" w:rsidR="0006069C" w:rsidRPr="008A04AE" w:rsidRDefault="0006069C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1F7EE1" w14:textId="77777777" w:rsidR="0006069C" w:rsidRPr="008A04AE" w:rsidRDefault="0006069C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AA31F" w14:textId="015333B1" w:rsidR="0006069C" w:rsidRPr="008A04AE" w:rsidRDefault="0006069C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08" w:type="dxa"/>
          </w:tcPr>
          <w:p w14:paraId="757E25FF" w14:textId="1F36EA6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77162F" w14:textId="589F0473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4C946035" w14:textId="759B071A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  <w:p w14:paraId="03849CC1" w14:textId="14420BD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225" w:type="dxa"/>
          </w:tcPr>
          <w:p w14:paraId="0510BF24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A361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C7A4A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24; -0.248</w:t>
            </w:r>
          </w:p>
          <w:p w14:paraId="117E47FF" w14:textId="13DD03E2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99; -0.422</w:t>
            </w:r>
          </w:p>
        </w:tc>
        <w:tc>
          <w:tcPr>
            <w:tcW w:w="667" w:type="dxa"/>
          </w:tcPr>
          <w:p w14:paraId="681AE75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5FD8C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B3E50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49CB7BC" w14:textId="2C65328D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55A69D3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BBAA45" w14:textId="416624AF" w:rsidR="001920C4" w:rsidRPr="008A04AE" w:rsidRDefault="001920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9A1416" w14:textId="77777777" w:rsidR="001920C4" w:rsidRPr="008A04AE" w:rsidRDefault="001920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9CE068" w14:textId="217FDDA1" w:rsidR="001920C4" w:rsidRPr="008A04AE" w:rsidRDefault="001920C4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04AE" w:rsidRPr="008A04AE" w14:paraId="31D356C0" w14:textId="2C59D88A" w:rsidTr="0063347F">
        <w:trPr>
          <w:trHeight w:val="963"/>
          <w:jc w:val="center"/>
        </w:trPr>
        <w:tc>
          <w:tcPr>
            <w:tcW w:w="4766" w:type="dxa"/>
          </w:tcPr>
          <w:p w14:paraId="1BD8A3D2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Physical activity before and during pregnancy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14:paraId="61116443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before and during pregnancy</w:t>
            </w:r>
          </w:p>
          <w:p w14:paraId="73404849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only before or during pregnancy</w:t>
            </w:r>
          </w:p>
          <w:p w14:paraId="04221295" w14:textId="77777777" w:rsidR="005B75A7" w:rsidRPr="008A04AE" w:rsidRDefault="005B75A7" w:rsidP="005B75A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Moderate/vigorous physical activity before and during pregnancy</w:t>
            </w:r>
          </w:p>
        </w:tc>
        <w:tc>
          <w:tcPr>
            <w:tcW w:w="1112" w:type="dxa"/>
          </w:tcPr>
          <w:p w14:paraId="0901E39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035513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68 (33.8)</w:t>
            </w:r>
          </w:p>
          <w:p w14:paraId="6B1E995B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469 (26.6)</w:t>
            </w:r>
          </w:p>
          <w:p w14:paraId="2A2F8D8F" w14:textId="5C1DBB39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193 (39.6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D567FF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48FAC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42E3170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  <w:p w14:paraId="7A77F879" w14:textId="15D50F85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ED48697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95B388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29A33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17; -0.088</w:t>
            </w:r>
          </w:p>
          <w:p w14:paraId="678440C0" w14:textId="467A23AC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1; -0.036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56C7C7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EA1AE9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1654AA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57B4FD42" w14:textId="25B584AF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F581B9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EA6911" w14:textId="2637DB87" w:rsidR="00450F9C" w:rsidRPr="008A04AE" w:rsidRDefault="00450F9C" w:rsidP="00450F9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D9BA4" w14:textId="77777777" w:rsidR="00450F9C" w:rsidRPr="008A04AE" w:rsidRDefault="00450F9C" w:rsidP="00450F9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082B0C" w14:textId="39239C81" w:rsidR="00450F9C" w:rsidRPr="008A04AE" w:rsidRDefault="00450F9C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5564C250" w14:textId="30E096D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7A8B1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454BF96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  <w:p w14:paraId="157F6223" w14:textId="4EF8AEC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1FA7A62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BC4CE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A3A4D0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5; 0.094</w:t>
            </w:r>
          </w:p>
          <w:p w14:paraId="52E4A1D8" w14:textId="5B700EBB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37; -0.021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22F15F1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1795ED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BABAC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  <w:p w14:paraId="2821C019" w14:textId="687A34E0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F4A0ACF" w14:textId="77777777" w:rsidR="005B75A7" w:rsidRPr="008A04AE" w:rsidRDefault="005B75A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3336C" w14:textId="77777777" w:rsidR="00B07567" w:rsidRPr="008A04AE" w:rsidRDefault="00B0756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70A699" w14:textId="77777777" w:rsidR="00B07567" w:rsidRPr="008A04AE" w:rsidRDefault="00B0756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D4E90C" w14:textId="743DBBBC" w:rsidR="00B07567" w:rsidRPr="008A04AE" w:rsidRDefault="00B07567" w:rsidP="005B75A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8A04AE" w:rsidRPr="008A04AE" w14:paraId="46C104A5" w14:textId="3BFD2CB4" w:rsidTr="008A04AE">
        <w:trPr>
          <w:jc w:val="center"/>
        </w:trPr>
        <w:tc>
          <w:tcPr>
            <w:tcW w:w="4766" w:type="dxa"/>
            <w:hideMark/>
          </w:tcPr>
          <w:p w14:paraId="13B3CB29" w14:textId="5FF7B6A2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Junk” dietary pattern score</w:t>
            </w:r>
          </w:p>
        </w:tc>
        <w:tc>
          <w:tcPr>
            <w:tcW w:w="1112" w:type="dxa"/>
          </w:tcPr>
          <w:p w14:paraId="73859B57" w14:textId="41B36573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15 (100.0)</w:t>
            </w:r>
          </w:p>
        </w:tc>
        <w:tc>
          <w:tcPr>
            <w:tcW w:w="1008" w:type="dxa"/>
          </w:tcPr>
          <w:p w14:paraId="67A54254" w14:textId="5A0026A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1147" w:type="dxa"/>
          </w:tcPr>
          <w:p w14:paraId="49EE75BE" w14:textId="5BE10E9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82; 0.234</w:t>
            </w:r>
          </w:p>
        </w:tc>
        <w:tc>
          <w:tcPr>
            <w:tcW w:w="667" w:type="dxa"/>
          </w:tcPr>
          <w:p w14:paraId="5C27E312" w14:textId="6BCD637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48F4758E" w14:textId="0062372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013F1CB5" w14:textId="5B683CE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1225" w:type="dxa"/>
          </w:tcPr>
          <w:p w14:paraId="6D3D0632" w14:textId="5172B6E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7; -0.061</w:t>
            </w:r>
          </w:p>
        </w:tc>
        <w:tc>
          <w:tcPr>
            <w:tcW w:w="667" w:type="dxa"/>
          </w:tcPr>
          <w:p w14:paraId="5923A014" w14:textId="38DED12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7AA8C9D5" w14:textId="1BFB118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04AE" w:rsidRPr="008A04AE" w14:paraId="66F6C03A" w14:textId="3853E56B" w:rsidTr="008A04AE">
        <w:trPr>
          <w:jc w:val="center"/>
        </w:trPr>
        <w:tc>
          <w:tcPr>
            <w:tcW w:w="4766" w:type="dxa"/>
          </w:tcPr>
          <w:p w14:paraId="75DBFE90" w14:textId="021FBCDF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Health Conscious” dietary pattern score</w:t>
            </w:r>
          </w:p>
        </w:tc>
        <w:tc>
          <w:tcPr>
            <w:tcW w:w="1112" w:type="dxa"/>
          </w:tcPr>
          <w:p w14:paraId="13C1C53D" w14:textId="1A47CAB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15 (100.0)</w:t>
            </w:r>
          </w:p>
        </w:tc>
        <w:tc>
          <w:tcPr>
            <w:tcW w:w="1008" w:type="dxa"/>
          </w:tcPr>
          <w:p w14:paraId="0BB8706F" w14:textId="52C0B1F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1147" w:type="dxa"/>
          </w:tcPr>
          <w:p w14:paraId="3DBDF970" w14:textId="6872303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9; -0.066</w:t>
            </w:r>
          </w:p>
        </w:tc>
        <w:tc>
          <w:tcPr>
            <w:tcW w:w="667" w:type="dxa"/>
          </w:tcPr>
          <w:p w14:paraId="3C17107C" w14:textId="128517C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1438A718" w14:textId="52EA857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5BE033DF" w14:textId="654E9F0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225" w:type="dxa"/>
          </w:tcPr>
          <w:p w14:paraId="4332CF26" w14:textId="38EF54D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08; 0.261</w:t>
            </w:r>
          </w:p>
        </w:tc>
        <w:tc>
          <w:tcPr>
            <w:tcW w:w="667" w:type="dxa"/>
          </w:tcPr>
          <w:p w14:paraId="0F41B62E" w14:textId="509764E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05950939" w14:textId="2786527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04AE" w:rsidRPr="008A04AE" w14:paraId="5DDEE8D0" w14:textId="418F90E5" w:rsidTr="008A04AE">
        <w:trPr>
          <w:jc w:val="center"/>
        </w:trPr>
        <w:tc>
          <w:tcPr>
            <w:tcW w:w="4766" w:type="dxa"/>
          </w:tcPr>
          <w:p w14:paraId="23394FC8" w14:textId="2D19F0F8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Traditional/White” dietary pattern score</w:t>
            </w:r>
          </w:p>
        </w:tc>
        <w:tc>
          <w:tcPr>
            <w:tcW w:w="1112" w:type="dxa"/>
          </w:tcPr>
          <w:p w14:paraId="68B675E8" w14:textId="4F3985F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15 (100.0)</w:t>
            </w:r>
          </w:p>
        </w:tc>
        <w:tc>
          <w:tcPr>
            <w:tcW w:w="1008" w:type="dxa"/>
          </w:tcPr>
          <w:p w14:paraId="3AD645B5" w14:textId="36FC941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1147" w:type="dxa"/>
          </w:tcPr>
          <w:p w14:paraId="493D1755" w14:textId="1474E7C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07; 0.259</w:t>
            </w:r>
          </w:p>
        </w:tc>
        <w:tc>
          <w:tcPr>
            <w:tcW w:w="667" w:type="dxa"/>
          </w:tcPr>
          <w:p w14:paraId="47B4E4E8" w14:textId="28D7EFB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41" w:type="dxa"/>
          </w:tcPr>
          <w:p w14:paraId="2708769B" w14:textId="0A0E3BB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01BE67A2" w14:textId="5C6EF06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1225" w:type="dxa"/>
          </w:tcPr>
          <w:p w14:paraId="009A730B" w14:textId="64834BB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17; -0.162</w:t>
            </w:r>
          </w:p>
        </w:tc>
        <w:tc>
          <w:tcPr>
            <w:tcW w:w="667" w:type="dxa"/>
          </w:tcPr>
          <w:p w14:paraId="403C2186" w14:textId="5FD0702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3BB67C14" w14:textId="6716D933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8A04AE" w:rsidRPr="008A04AE" w14:paraId="36080C92" w14:textId="62C2F1C4" w:rsidTr="008A04AE">
        <w:trPr>
          <w:jc w:val="center"/>
        </w:trPr>
        <w:tc>
          <w:tcPr>
            <w:tcW w:w="4766" w:type="dxa"/>
          </w:tcPr>
          <w:p w14:paraId="4B966A2C" w14:textId="06D15B38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Fusion” dietary pattern score</w:t>
            </w:r>
          </w:p>
        </w:tc>
        <w:tc>
          <w:tcPr>
            <w:tcW w:w="1112" w:type="dxa"/>
          </w:tcPr>
          <w:p w14:paraId="6474086D" w14:textId="6CD4E4E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15 (100.0)</w:t>
            </w:r>
          </w:p>
        </w:tc>
        <w:tc>
          <w:tcPr>
            <w:tcW w:w="1008" w:type="dxa"/>
          </w:tcPr>
          <w:p w14:paraId="527433C2" w14:textId="123CED26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47" w:type="dxa"/>
          </w:tcPr>
          <w:p w14:paraId="4EF28479" w14:textId="2E9B611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2; 0.042</w:t>
            </w:r>
          </w:p>
        </w:tc>
        <w:tc>
          <w:tcPr>
            <w:tcW w:w="667" w:type="dxa"/>
          </w:tcPr>
          <w:p w14:paraId="48D0FE7B" w14:textId="6BCDCFF3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41" w:type="dxa"/>
          </w:tcPr>
          <w:p w14:paraId="3F8C9D20" w14:textId="5F14858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008" w:type="dxa"/>
          </w:tcPr>
          <w:p w14:paraId="14BF9D70" w14:textId="0ABAE916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225" w:type="dxa"/>
          </w:tcPr>
          <w:p w14:paraId="1607829E" w14:textId="046CB9D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9; 0.075</w:t>
            </w:r>
          </w:p>
        </w:tc>
        <w:tc>
          <w:tcPr>
            <w:tcW w:w="667" w:type="dxa"/>
          </w:tcPr>
          <w:p w14:paraId="392AB254" w14:textId="5A22986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43" w:type="dxa"/>
          </w:tcPr>
          <w:p w14:paraId="6BC1D89F" w14:textId="72977348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</w:tbl>
    <w:p w14:paraId="3995FB1F" w14:textId="1DC16CAD" w:rsidR="00A352B8" w:rsidRPr="009646D3" w:rsidRDefault="009A00D1" w:rsidP="00A352B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sz w:val="16"/>
          <w:szCs w:val="16"/>
        </w:rPr>
        <w:t>Unadj</w:t>
      </w:r>
      <w:r w:rsidR="008B0113">
        <w:rPr>
          <w:rFonts w:ascii="Times New Roman" w:hAnsi="Times New Roman" w:cs="Times New Roman"/>
          <w:sz w:val="16"/>
          <w:szCs w:val="16"/>
        </w:rPr>
        <w:t>usted</w:t>
      </w:r>
      <w:r w:rsidRPr="009646D3">
        <w:rPr>
          <w:rFonts w:ascii="Times New Roman" w:hAnsi="Times New Roman" w:cs="Times New Roman"/>
          <w:sz w:val="16"/>
          <w:szCs w:val="16"/>
        </w:rPr>
        <w:t xml:space="preserve">.β, unadjusted beta-coefficient; </w:t>
      </w:r>
      <w:r w:rsidR="00A352B8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I: confidence interval, NCEA, </w:t>
      </w:r>
      <w:r w:rsidR="00A352B8" w:rsidRPr="009646D3">
        <w:rPr>
          <w:rStyle w:val="Emphasis"/>
          <w:rFonts w:ascii="Times New Roman" w:hAnsi="Times New Roman" w:cs="Times New Roman"/>
          <w:color w:val="000000" w:themeColor="text1"/>
          <w:sz w:val="16"/>
          <w:szCs w:val="16"/>
        </w:rPr>
        <w:t>National Certificate of Educational Achievement</w:t>
      </w:r>
      <w:r w:rsidR="00A352B8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NZDep2006, </w:t>
      </w:r>
      <w:r w:rsidR="008B011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: category of reference, </w:t>
      </w:r>
      <w:r w:rsidR="00A352B8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2006, BMI: body mass index.</w:t>
      </w:r>
    </w:p>
    <w:p w14:paraId="658B6484" w14:textId="14F5AA5B" w:rsidR="00A352B8" w:rsidRDefault="00A352B8" w:rsidP="00A352B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Missing: models at 9 months (n): Child’s sex (18); child age at the 9-month interview (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gestational age (24); breastfeeding duration (14); maternal education (61); maternal ethnicity (51); maternal age; (45); neighbourhood deprivation index (47); maternal smoking patterns (654); maternal </w:t>
      </w:r>
      <w:r w:rsidR="003A627F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etary patterns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Junk, Health Conscious, Traditional/White and Fusion (1052).</w:t>
      </w:r>
    </w:p>
    <w:p w14:paraId="58BD26DE" w14:textId="31D83958" w:rsidR="006C4B6C" w:rsidRPr="00146FEA" w:rsidRDefault="006C4B6C" w:rsidP="006C4B6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t-</w:t>
      </w:r>
      <w:proofErr w:type="gramStart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test,*</w:t>
      </w:r>
      <w:proofErr w:type="gramEnd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 F-test</w:t>
      </w:r>
    </w:p>
    <w:p w14:paraId="2F9C0993" w14:textId="77777777" w:rsidR="00A352B8" w:rsidRPr="009646D3" w:rsidRDefault="00A352B8" w:rsidP="00A352B8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† Average increase or decrease in the dietary patterns loading scores in relation to the categories of reference.</w:t>
      </w:r>
    </w:p>
    <w:p w14:paraId="10281C47" w14:textId="77777777" w:rsidR="00A352B8" w:rsidRPr="009646D3" w:rsidRDefault="00A352B8" w:rsidP="00A352B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 per </w:t>
      </w:r>
      <w:r w:rsidRPr="009646D3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rowing up in New Zealand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udy anonymity requirement, “&lt;10” represents greater than zero and less than 10 children in the cell.</w:t>
      </w:r>
    </w:p>
    <w:p w14:paraId="559381EA" w14:textId="6DD19B65" w:rsidR="00A352B8" w:rsidRDefault="00A352B8" w:rsidP="00A352B8">
      <w:pPr>
        <w:ind w:left="142" w:hanging="142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3A450F21" w14:textId="61A6E450" w:rsidR="009A00D1" w:rsidRPr="009B3001" w:rsidRDefault="00A352B8" w:rsidP="009B3001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  <w:r w:rsidR="009A00D1" w:rsidRPr="00D37D4F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793EED" w:rsidRPr="00D37D4F">
        <w:rPr>
          <w:rFonts w:ascii="Times New Roman" w:hAnsi="Times New Roman" w:cs="Times New Roman"/>
          <w:b/>
          <w:sz w:val="18"/>
          <w:szCs w:val="18"/>
        </w:rPr>
        <w:t>4</w:t>
      </w:r>
      <w:r w:rsidR="009A00D1" w:rsidRPr="00D37D4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9A00D1" w:rsidRPr="00D37D4F">
        <w:rPr>
          <w:rFonts w:ascii="Times New Roman" w:hAnsi="Times New Roman" w:cs="Times New Roman"/>
          <w:bCs/>
          <w:sz w:val="18"/>
          <w:szCs w:val="18"/>
        </w:rPr>
        <w:t>Una</w:t>
      </w:r>
      <w:r w:rsidR="009A00D1" w:rsidRPr="00D37D4F">
        <w:rPr>
          <w:rFonts w:ascii="Times New Roman" w:hAnsi="Times New Roman" w:cs="Times New Roman"/>
          <w:sz w:val="18"/>
          <w:szCs w:val="18"/>
        </w:rPr>
        <w:t>djusted associations between the children`s dietary patterns at the 24-month-interview and the maternal sociodemographic and health behaviour characteristics (all cohort, N=6,173).</w:t>
      </w:r>
    </w:p>
    <w:tbl>
      <w:tblPr>
        <w:tblStyle w:val="TableGrid"/>
        <w:tblW w:w="14040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6"/>
        <w:gridCol w:w="986"/>
        <w:gridCol w:w="1095"/>
        <w:gridCol w:w="1565"/>
        <w:gridCol w:w="748"/>
        <w:gridCol w:w="875"/>
        <w:gridCol w:w="1126"/>
        <w:gridCol w:w="1334"/>
        <w:gridCol w:w="704"/>
        <w:gridCol w:w="781"/>
      </w:tblGrid>
      <w:tr w:rsidR="009B3001" w:rsidRPr="008A04AE" w14:paraId="3A495286" w14:textId="70D56DE4" w:rsidTr="001E19C7">
        <w:trPr>
          <w:tblHeader/>
          <w:jc w:val="center"/>
        </w:trPr>
        <w:tc>
          <w:tcPr>
            <w:tcW w:w="4826" w:type="dxa"/>
            <w:vMerge w:val="restart"/>
            <w:tcBorders>
              <w:top w:val="single" w:sz="4" w:space="0" w:color="auto"/>
            </w:tcBorders>
          </w:tcPr>
          <w:p w14:paraId="066246B3" w14:textId="77777777" w:rsidR="009B3001" w:rsidRPr="008A04AE" w:rsidRDefault="009B3001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ovariates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</w:tcPr>
          <w:p w14:paraId="033EEF1D" w14:textId="77777777" w:rsidR="009B3001" w:rsidRPr="008A04AE" w:rsidRDefault="009B3001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N (</w:t>
            </w:r>
            <w:proofErr w:type="gramStart"/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42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AF274F" w14:textId="76943E52" w:rsidR="009B3001" w:rsidRPr="008A04AE" w:rsidRDefault="008A04AE" w:rsidP="00CD1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shd w:val="clear" w:color="auto" w:fill="FFFFFF"/>
              </w:rPr>
            </w:pPr>
            <w:r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d high in sugar sodium and fat</w:t>
            </w:r>
            <w:r w:rsidR="00CD1539" w:rsidRPr="008A04AE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E5C1A2" w14:textId="587F4283" w:rsidR="009B3001" w:rsidRPr="008A04AE" w:rsidRDefault="008A04AE" w:rsidP="00CD1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" w:hAnsi="Times" w:cs="Times"/>
                <w:b/>
                <w:bCs/>
                <w:sz w:val="16"/>
                <w:szCs w:val="16"/>
              </w:rPr>
              <w:t>Fruit and vegetables</w:t>
            </w:r>
            <w:r w:rsidR="00CD1539"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9B3001" w:rsidRPr="008A04AE" w14:paraId="1BD1B977" w14:textId="77423CCA" w:rsidTr="001E19C7">
        <w:trPr>
          <w:tblHeader/>
          <w:jc w:val="center"/>
        </w:trPr>
        <w:tc>
          <w:tcPr>
            <w:tcW w:w="4826" w:type="dxa"/>
            <w:vMerge/>
            <w:tcBorders>
              <w:bottom w:val="single" w:sz="4" w:space="0" w:color="auto"/>
            </w:tcBorders>
            <w:hideMark/>
          </w:tcPr>
          <w:p w14:paraId="29EFB8BF" w14:textId="77777777" w:rsidR="009B3001" w:rsidRPr="008A04AE" w:rsidRDefault="009B3001" w:rsidP="009B300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hideMark/>
          </w:tcPr>
          <w:p w14:paraId="6C8F3799" w14:textId="77777777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54DBF9" w14:textId="5C13AC3B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. β</w:t>
            </w:r>
            <w:r w:rsidRPr="008A0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B87AECE" w14:textId="533EBEFA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9FC63" w14:textId="4E25F539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AC9CE7E" w14:textId="213D6267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4643CDA" w14:textId="7083C92E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. β</w:t>
            </w:r>
            <w:r w:rsidRPr="008A0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47F5DB2" w14:textId="28644BB2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53A6216" w14:textId="6DA82C6E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43230286" w14:textId="67BD571E" w:rsidR="009B3001" w:rsidRPr="008A04AE" w:rsidRDefault="009B3001" w:rsidP="009B3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</w:tr>
      <w:tr w:rsidR="002A5544" w:rsidRPr="008A04AE" w14:paraId="705B936B" w14:textId="3124B34F" w:rsidTr="001E19C7">
        <w:trPr>
          <w:jc w:val="center"/>
        </w:trPr>
        <w:tc>
          <w:tcPr>
            <w:tcW w:w="4826" w:type="dxa"/>
            <w:tcBorders>
              <w:top w:val="single" w:sz="4" w:space="0" w:color="auto"/>
            </w:tcBorders>
          </w:tcPr>
          <w:p w14:paraId="57C4CB0B" w14:textId="657E28EB" w:rsidR="002A5544" w:rsidRPr="008A04AE" w:rsidRDefault="002A5544" w:rsidP="005D16CA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3AE4368" w14:textId="77777777" w:rsidR="002A5544" w:rsidRPr="008A04AE" w:rsidRDefault="002A5544" w:rsidP="005D16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7FFB55D" w14:textId="2B6BDAC8" w:rsidR="002A5544" w:rsidRPr="008A04AE" w:rsidRDefault="002A5544" w:rsidP="005D16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hild characteristics</w:t>
            </w:r>
          </w:p>
        </w:tc>
      </w:tr>
      <w:tr w:rsidR="009B3001" w:rsidRPr="008A04AE" w14:paraId="72EB2B4C" w14:textId="57DD9E8E" w:rsidTr="001E19C7">
        <w:trPr>
          <w:jc w:val="center"/>
        </w:trPr>
        <w:tc>
          <w:tcPr>
            <w:tcW w:w="4826" w:type="dxa"/>
          </w:tcPr>
          <w:p w14:paraId="04335A6C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14:paraId="4120A019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Girl</w:t>
            </w:r>
          </w:p>
          <w:p w14:paraId="1BAAC822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Boy</w:t>
            </w:r>
          </w:p>
        </w:tc>
        <w:tc>
          <w:tcPr>
            <w:tcW w:w="986" w:type="dxa"/>
          </w:tcPr>
          <w:p w14:paraId="7A9E0B9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9F9D50" w14:textId="77777777" w:rsidR="00B1540F" w:rsidRPr="008A04AE" w:rsidRDefault="00B1540F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961 (48.2)</w:t>
            </w:r>
          </w:p>
          <w:p w14:paraId="01CC8D28" w14:textId="6914104D" w:rsidR="00B1540F" w:rsidRPr="008A04AE" w:rsidRDefault="00B1540F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186 (51.8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40EF44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7D7BDD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5902D15F" w14:textId="6A18D2A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C2CB32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C3E13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271A47" w14:textId="2E84A45E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8; 0.073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AE6E83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BC3A2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7FDCB" w14:textId="62F6AF9E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ABF024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CA16566" w14:textId="77777777" w:rsidR="00143D7A" w:rsidRPr="008A04AE" w:rsidRDefault="00143D7A" w:rsidP="00143D7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E1D3E3" w14:textId="76BBC488" w:rsidR="004F0853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2970E79" w14:textId="45E75CD9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C00CEE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09F47A68" w14:textId="6D3EA12D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3D7237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7043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8B017" w14:textId="17B1624D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7; 0.074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D8DFAE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9E903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5820B1" w14:textId="4FA6449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7A81798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13086F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188B65" w14:textId="0EBD668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</w:tr>
      <w:tr w:rsidR="009B3001" w:rsidRPr="008A04AE" w14:paraId="0B6A09B0" w14:textId="04A88B6B" w:rsidTr="001E19C7">
        <w:trPr>
          <w:jc w:val="center"/>
        </w:trPr>
        <w:tc>
          <w:tcPr>
            <w:tcW w:w="4826" w:type="dxa"/>
          </w:tcPr>
          <w:p w14:paraId="42E90343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ge at the 24-month interview (months)</w:t>
            </w:r>
          </w:p>
        </w:tc>
        <w:tc>
          <w:tcPr>
            <w:tcW w:w="986" w:type="dxa"/>
          </w:tcPr>
          <w:p w14:paraId="002EF68A" w14:textId="37AB4667" w:rsidR="009B3001" w:rsidRPr="008A04AE" w:rsidRDefault="00B1540F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158 (100.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4B4AD67" w14:textId="0F90949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26D14C6" w14:textId="6A7DFCE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4; 0.089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DC2B550" w14:textId="677EFCE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6E68A7A" w14:textId="17DA9383" w:rsidR="009B3001" w:rsidRPr="008A04AE" w:rsidRDefault="00600AF9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1B29F8B" w14:textId="0D8A8A41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C9F7D7A" w14:textId="09B33D6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2; 0.00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D9D6CF7" w14:textId="47D58D1E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0F946BC" w14:textId="56215D0C" w:rsidR="009B3001" w:rsidRPr="008A04AE" w:rsidRDefault="00E41E66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F64C99" w:rsidRPr="008A04AE" w14:paraId="51F0EC55" w14:textId="061B835A" w:rsidTr="001E19C7">
        <w:trPr>
          <w:jc w:val="center"/>
        </w:trPr>
        <w:tc>
          <w:tcPr>
            <w:tcW w:w="4826" w:type="dxa"/>
            <w:hideMark/>
          </w:tcPr>
          <w:p w14:paraId="7E026320" w14:textId="2767F771" w:rsidR="00F64C99" w:rsidRPr="008A04AE" w:rsidRDefault="00F64C99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3CA1B9B0" w14:textId="77777777" w:rsidR="00F64C99" w:rsidRPr="008A04AE" w:rsidRDefault="00F64C99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88ABA22" w14:textId="58C55684" w:rsidR="00F64C99" w:rsidRPr="008A04AE" w:rsidRDefault="00F64C99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Antenatal maternal characteristics</w:t>
            </w:r>
          </w:p>
        </w:tc>
      </w:tr>
      <w:tr w:rsidR="009B3001" w:rsidRPr="008A04AE" w14:paraId="47885798" w14:textId="2D138B29" w:rsidTr="001E19C7">
        <w:trPr>
          <w:trHeight w:val="1031"/>
          <w:jc w:val="center"/>
        </w:trPr>
        <w:tc>
          <w:tcPr>
            <w:tcW w:w="4826" w:type="dxa"/>
            <w:hideMark/>
          </w:tcPr>
          <w:p w14:paraId="22A75558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ghest level of education</w:t>
            </w:r>
          </w:p>
          <w:p w14:paraId="0881C9FE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Bachelor’s degree or higher</w:t>
            </w:r>
          </w:p>
          <w:p w14:paraId="762ED183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Diploma/Trade cert/NCEA 5-6</w:t>
            </w:r>
          </w:p>
          <w:p w14:paraId="7D28904A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Secondary school/NCEA 1-4</w:t>
            </w:r>
          </w:p>
          <w:p w14:paraId="183450E9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secondary school qualification</w:t>
            </w:r>
          </w:p>
        </w:tc>
        <w:tc>
          <w:tcPr>
            <w:tcW w:w="986" w:type="dxa"/>
          </w:tcPr>
          <w:p w14:paraId="6EAC70E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74895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49 (40.1)</w:t>
            </w:r>
          </w:p>
          <w:p w14:paraId="59C4A6D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390 (30.1)</w:t>
            </w:r>
          </w:p>
          <w:p w14:paraId="68416BB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087 (23.6)</w:t>
            </w:r>
          </w:p>
          <w:p w14:paraId="2A10AF05" w14:textId="30CDE44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89 (6.3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FB5101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F8EE90A" w14:textId="25ECCFF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08F366F7" w14:textId="19BEC9A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  <w:p w14:paraId="474B00A2" w14:textId="5C7EC9D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  <w:p w14:paraId="5CE81CE6" w14:textId="4A003CC2" w:rsidR="009B3001" w:rsidRPr="008A04AE" w:rsidRDefault="009B3001" w:rsidP="0033039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C6F51C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FAD5E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294E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41; 0.483</w:t>
            </w:r>
          </w:p>
          <w:p w14:paraId="5A43697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81; 0.634</w:t>
            </w:r>
          </w:p>
          <w:p w14:paraId="4FA99CA3" w14:textId="73318F3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33; 1.09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D579C1B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BFBFA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0C738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866325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8EB076F" w14:textId="73A50C3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CEA0863" w14:textId="77777777" w:rsidR="00143D7A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1503EF" w14:textId="77777777" w:rsidR="00143D7A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F1CD9" w14:textId="77777777" w:rsidR="00143D7A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684820" w14:textId="77777777" w:rsidR="00143D7A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FE60B" w14:textId="07A3BDBC" w:rsidR="009B3001" w:rsidRPr="008A04AE" w:rsidRDefault="00143D7A" w:rsidP="00143D7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1BE0E60" w14:textId="40450BBB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74AA5D2" w14:textId="10D8DA6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A3F22EA" w14:textId="45C3498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  <w:p w14:paraId="6FE80FC9" w14:textId="47544E7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  <w:p w14:paraId="44013B20" w14:textId="4E636C48" w:rsidR="009B3001" w:rsidRPr="008A04AE" w:rsidRDefault="009B3001" w:rsidP="00C74C8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A48BC8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9289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2333A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28; -0.087</w:t>
            </w:r>
          </w:p>
          <w:p w14:paraId="77C880D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21; -0.169</w:t>
            </w:r>
          </w:p>
          <w:p w14:paraId="7E462206" w14:textId="394D29C9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435; -0.184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F5629F9" w14:textId="76752C8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AB32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94E1BD" w14:textId="77777777" w:rsidR="009B3001" w:rsidRPr="008A04AE" w:rsidRDefault="009B3001" w:rsidP="00C74C8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5A4F6EA" w14:textId="77777777" w:rsidR="009B3001" w:rsidRPr="008A04AE" w:rsidRDefault="009B3001" w:rsidP="00C74C8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394337E" w14:textId="44A12E2C" w:rsidR="009B3001" w:rsidRPr="008A04AE" w:rsidRDefault="009B3001" w:rsidP="00C74C8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5221C6EA" w14:textId="74D8E26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73BDF3" w14:textId="34919EAF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817238" w14:textId="6E07B598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CE6D99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CE7172" w14:textId="624F5747" w:rsidR="00B21C40" w:rsidRPr="008A04AE" w:rsidRDefault="00B21C40" w:rsidP="00B21C4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B3001" w:rsidRPr="008A04AE" w14:paraId="2EE95D3E" w14:textId="47E2FC2E" w:rsidTr="001E19C7">
        <w:trPr>
          <w:jc w:val="center"/>
        </w:trPr>
        <w:tc>
          <w:tcPr>
            <w:tcW w:w="4826" w:type="dxa"/>
            <w:hideMark/>
          </w:tcPr>
          <w:p w14:paraId="54952E7F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rioritised ethnicity </w:t>
            </w:r>
          </w:p>
          <w:p w14:paraId="7A259487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  <w:p w14:paraId="0EBFE972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āori</w:t>
            </w:r>
          </w:p>
          <w:p w14:paraId="736B6B31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  <w:p w14:paraId="7AFC1A27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  <w:p w14:paraId="348444FA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ELAA and others</w:t>
            </w:r>
          </w:p>
        </w:tc>
        <w:tc>
          <w:tcPr>
            <w:tcW w:w="986" w:type="dxa"/>
          </w:tcPr>
          <w:p w14:paraId="65BB7CB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AC5B2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280 (49.3)</w:t>
            </w:r>
          </w:p>
          <w:p w14:paraId="4332163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793 (17.1)</w:t>
            </w:r>
          </w:p>
          <w:p w14:paraId="738A885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700 (15.1)</w:t>
            </w:r>
          </w:p>
          <w:p w14:paraId="249DDF2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86 (14.8)</w:t>
            </w:r>
          </w:p>
          <w:p w14:paraId="5156F992" w14:textId="5785C75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65 (3.6)</w:t>
            </w:r>
          </w:p>
        </w:tc>
        <w:tc>
          <w:tcPr>
            <w:tcW w:w="1095" w:type="dxa"/>
          </w:tcPr>
          <w:p w14:paraId="2EEE42D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CEC6EE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DDA4AA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  <w:p w14:paraId="00CF5275" w14:textId="2AE6E1A9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  <w:p w14:paraId="10B2BF34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  <w:p w14:paraId="77F9C2BE" w14:textId="5959580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565" w:type="dxa"/>
          </w:tcPr>
          <w:p w14:paraId="248FF6C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85B654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8E200B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57; 0.717</w:t>
            </w:r>
          </w:p>
          <w:p w14:paraId="5CDA3DE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96; 1.163</w:t>
            </w:r>
          </w:p>
          <w:p w14:paraId="5E82056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43; 0.511</w:t>
            </w:r>
          </w:p>
          <w:p w14:paraId="43B0FCE4" w14:textId="3458CCB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4; 0.355</w:t>
            </w:r>
          </w:p>
        </w:tc>
        <w:tc>
          <w:tcPr>
            <w:tcW w:w="748" w:type="dxa"/>
          </w:tcPr>
          <w:p w14:paraId="601C758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0241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35E5F9" w14:textId="77777777" w:rsidR="009B3001" w:rsidRPr="008A04AE" w:rsidRDefault="009B3001" w:rsidP="00E759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1FC4583A" w14:textId="77777777" w:rsidR="009B3001" w:rsidRPr="008A04AE" w:rsidRDefault="009B3001" w:rsidP="00E759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24C18BC6" w14:textId="77777777" w:rsidR="009B3001" w:rsidRPr="008A04AE" w:rsidRDefault="009B3001" w:rsidP="00E759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77E2990E" w14:textId="201B8183" w:rsidR="009B3001" w:rsidRPr="008A04AE" w:rsidRDefault="009B3001" w:rsidP="00E759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75" w:type="dxa"/>
          </w:tcPr>
          <w:p w14:paraId="7AB94A5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8634EA5" w14:textId="77777777" w:rsidR="00330983" w:rsidRPr="008A04AE" w:rsidRDefault="00330983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684748E" w14:textId="77777777" w:rsidR="00330983" w:rsidRPr="008A04AE" w:rsidRDefault="00330983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F61C66C" w14:textId="77777777" w:rsidR="00330983" w:rsidRPr="008A04AE" w:rsidRDefault="00330983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4F216E4" w14:textId="77777777" w:rsidR="00330983" w:rsidRPr="008A04AE" w:rsidRDefault="00330983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47AC3BB" w14:textId="3D4B5E7E" w:rsidR="00330983" w:rsidRPr="008A04AE" w:rsidRDefault="00330983" w:rsidP="003309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</w:tcPr>
          <w:p w14:paraId="62061C7A" w14:textId="2F88F70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CB3C48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64F808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  <w:p w14:paraId="1F5AD1CD" w14:textId="19BAFC9B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  <w:p w14:paraId="3565871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624</w:t>
            </w:r>
          </w:p>
          <w:p w14:paraId="40E9B60A" w14:textId="26A5CC0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1334" w:type="dxa"/>
          </w:tcPr>
          <w:p w14:paraId="76767458" w14:textId="0A3F3C8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0163E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03132D" w14:textId="77777777" w:rsidR="009B3001" w:rsidRPr="008A04AE" w:rsidRDefault="007D639C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21; -0.160</w:t>
            </w:r>
          </w:p>
          <w:p w14:paraId="1D9DE645" w14:textId="77777777" w:rsidR="007D639C" w:rsidRPr="008A04AE" w:rsidRDefault="007D639C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96; -0.127</w:t>
            </w:r>
          </w:p>
          <w:p w14:paraId="6CF1BE7F" w14:textId="77777777" w:rsidR="007D639C" w:rsidRPr="008A04AE" w:rsidRDefault="007D639C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709; -0.539</w:t>
            </w:r>
          </w:p>
          <w:p w14:paraId="60F97D64" w14:textId="4C538CA5" w:rsidR="007D639C" w:rsidRPr="008A04AE" w:rsidRDefault="007D639C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92; 0.123</w:t>
            </w:r>
          </w:p>
        </w:tc>
        <w:tc>
          <w:tcPr>
            <w:tcW w:w="704" w:type="dxa"/>
          </w:tcPr>
          <w:p w14:paraId="57A871F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ABE0D1" w14:textId="77777777" w:rsidR="009B3001" w:rsidRPr="008A04AE" w:rsidRDefault="009B3001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27EC56" w14:textId="4BDC7CC8" w:rsidR="009B3001" w:rsidRPr="008A04AE" w:rsidRDefault="009B3001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AA28B84" w14:textId="77777777" w:rsidR="009B3001" w:rsidRPr="008A04AE" w:rsidRDefault="009B3001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08CF0C91" w14:textId="77777777" w:rsidR="009B3001" w:rsidRPr="008A04AE" w:rsidRDefault="009B3001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5E4C4469" w14:textId="0A21C057" w:rsidR="009B3001" w:rsidRPr="008A04AE" w:rsidRDefault="009B3001" w:rsidP="00C472C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781" w:type="dxa"/>
          </w:tcPr>
          <w:p w14:paraId="1F5C870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53A668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BC01A6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051769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5C640" w14:textId="77777777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F13B6A" w14:textId="4D5FF062" w:rsidR="00B21C40" w:rsidRPr="008A04AE" w:rsidRDefault="00B21C40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B3001" w:rsidRPr="008A04AE" w14:paraId="4FF423B7" w14:textId="66812F04" w:rsidTr="001E19C7">
        <w:trPr>
          <w:jc w:val="center"/>
        </w:trPr>
        <w:tc>
          <w:tcPr>
            <w:tcW w:w="4826" w:type="dxa"/>
          </w:tcPr>
          <w:p w14:paraId="49AAD8FB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ge group </w:t>
            </w:r>
          </w:p>
          <w:p w14:paraId="3A52FDA2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5 years</w:t>
            </w:r>
          </w:p>
          <w:p w14:paraId="1CD911A3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-34 years</w:t>
            </w:r>
          </w:p>
          <w:p w14:paraId="4E864F43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986" w:type="dxa"/>
          </w:tcPr>
          <w:p w14:paraId="423CF99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41184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274 (27.5)</w:t>
            </w:r>
          </w:p>
          <w:p w14:paraId="344C917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181 (68.7)</w:t>
            </w:r>
          </w:p>
          <w:p w14:paraId="119BAE43" w14:textId="787554E0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76 (3.8)</w:t>
            </w:r>
          </w:p>
        </w:tc>
        <w:tc>
          <w:tcPr>
            <w:tcW w:w="1095" w:type="dxa"/>
          </w:tcPr>
          <w:p w14:paraId="3F443F5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C6562B5" w14:textId="2DF586E1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A455A0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  <w:p w14:paraId="65A49C50" w14:textId="5916901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565" w:type="dxa"/>
          </w:tcPr>
          <w:p w14:paraId="5A2BA7A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58AD6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CA30B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9; 0.404</w:t>
            </w:r>
          </w:p>
          <w:p w14:paraId="770D9DF3" w14:textId="7E24531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56; 1.18</w:t>
            </w:r>
          </w:p>
        </w:tc>
        <w:tc>
          <w:tcPr>
            <w:tcW w:w="748" w:type="dxa"/>
          </w:tcPr>
          <w:p w14:paraId="6FCD0C2B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E2A92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23BE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0715AE7" w14:textId="7E90D2AC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</w:tcPr>
          <w:p w14:paraId="23E0414B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CAFCB2E" w14:textId="77777777" w:rsidR="00F05D2A" w:rsidRPr="008A04AE" w:rsidRDefault="00F05D2A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05F3ED0" w14:textId="77777777" w:rsidR="00F05D2A" w:rsidRPr="008A04AE" w:rsidRDefault="00F05D2A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B6C7323" w14:textId="20F98B1B" w:rsidR="00F05D2A" w:rsidRPr="008A04AE" w:rsidRDefault="00F05D2A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</w:tcPr>
          <w:p w14:paraId="72BA4383" w14:textId="64B3A922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D20424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52B92A7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  <w:p w14:paraId="16BA3B2F" w14:textId="1AF11F3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1334" w:type="dxa"/>
          </w:tcPr>
          <w:p w14:paraId="60B8CD5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4B789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E290A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4; -0.022</w:t>
            </w:r>
          </w:p>
          <w:p w14:paraId="017D3C8A" w14:textId="7955FFAD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508; -0.187</w:t>
            </w:r>
          </w:p>
        </w:tc>
        <w:tc>
          <w:tcPr>
            <w:tcW w:w="704" w:type="dxa"/>
          </w:tcPr>
          <w:p w14:paraId="427990D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49434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97259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  <w:p w14:paraId="3C883208" w14:textId="0DFBD2F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</w:tcPr>
          <w:p w14:paraId="4E5F8CE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914B4" w14:textId="19390101" w:rsidR="00062B79" w:rsidRPr="008A04AE" w:rsidRDefault="00062B79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D033B9" w14:textId="77777777" w:rsidR="00062B79" w:rsidRPr="008A04AE" w:rsidRDefault="00062B79" w:rsidP="00062B7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F5A0AC" w14:textId="655C1907" w:rsidR="00062B79" w:rsidRPr="008A04AE" w:rsidRDefault="00062B79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B3001" w:rsidRPr="008A04AE" w14:paraId="57C57B1A" w14:textId="5E218F65" w:rsidTr="001E19C7">
        <w:trPr>
          <w:jc w:val="center"/>
        </w:trPr>
        <w:tc>
          <w:tcPr>
            <w:tcW w:w="4826" w:type="dxa"/>
            <w:hideMark/>
          </w:tcPr>
          <w:p w14:paraId="640AFB5F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MI (kg/m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</w:p>
          <w:p w14:paraId="145A47D4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  <w:p w14:paraId="66823B19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5-29.99</w:t>
            </w:r>
          </w:p>
          <w:p w14:paraId="2D2218EE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986" w:type="dxa"/>
          </w:tcPr>
          <w:p w14:paraId="4845FCA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F96BA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396 (58.7)</w:t>
            </w:r>
          </w:p>
          <w:p w14:paraId="5EA3C43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951 (23.3)</w:t>
            </w:r>
          </w:p>
          <w:p w14:paraId="10233D0D" w14:textId="4BABC7C0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737 (18.0)</w:t>
            </w:r>
          </w:p>
        </w:tc>
        <w:tc>
          <w:tcPr>
            <w:tcW w:w="1095" w:type="dxa"/>
          </w:tcPr>
          <w:p w14:paraId="1B8284A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D80D01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31B5B3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  <w:p w14:paraId="5236E13D" w14:textId="75E1799B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565" w:type="dxa"/>
          </w:tcPr>
          <w:p w14:paraId="242B5BC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9E19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72CFA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86; 0.068</w:t>
            </w:r>
          </w:p>
          <w:p w14:paraId="1E6BB322" w14:textId="2F4853C1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80; 0.351</w:t>
            </w:r>
          </w:p>
        </w:tc>
        <w:tc>
          <w:tcPr>
            <w:tcW w:w="748" w:type="dxa"/>
          </w:tcPr>
          <w:p w14:paraId="1D30AF6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82199" w14:textId="07C9A0C4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050352" w14:textId="3D2F5647" w:rsidR="009B3001" w:rsidRPr="008A04AE" w:rsidRDefault="009B3001" w:rsidP="00F832B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  <w:p w14:paraId="24C3EE41" w14:textId="12E57517" w:rsidR="009B3001" w:rsidRPr="008A04AE" w:rsidRDefault="009B3001" w:rsidP="00F832B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</w:tcPr>
          <w:p w14:paraId="416D642F" w14:textId="77777777" w:rsidR="009B3001" w:rsidRPr="008A04AE" w:rsidRDefault="009B3001" w:rsidP="0045261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1023150" w14:textId="77777777" w:rsidR="00F05D2A" w:rsidRPr="008A04AE" w:rsidRDefault="00F05D2A" w:rsidP="0045261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9A554B0" w14:textId="77777777" w:rsidR="00F05D2A" w:rsidRPr="008A04AE" w:rsidRDefault="00F05D2A" w:rsidP="0045261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96B7890" w14:textId="16AEB23E" w:rsidR="00F05D2A" w:rsidRPr="008A04AE" w:rsidRDefault="00F05D2A" w:rsidP="00F05D2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</w:tcPr>
          <w:p w14:paraId="14E1532A" w14:textId="6A89F43B" w:rsidR="009B3001" w:rsidRPr="008A04AE" w:rsidRDefault="009B3001" w:rsidP="0045261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E6E72A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183C379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  <w:p w14:paraId="5F12FD4F" w14:textId="71B315C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334" w:type="dxa"/>
          </w:tcPr>
          <w:p w14:paraId="61A7AFD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5B89D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D3B51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9; 0.140</w:t>
            </w:r>
          </w:p>
          <w:p w14:paraId="768CA3F3" w14:textId="3229891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8; 0.156</w:t>
            </w:r>
          </w:p>
        </w:tc>
        <w:tc>
          <w:tcPr>
            <w:tcW w:w="704" w:type="dxa"/>
          </w:tcPr>
          <w:p w14:paraId="1DE44A0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DBACE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1846B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  <w:p w14:paraId="0C7AA2D5" w14:textId="6EF923C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1" w:type="dxa"/>
          </w:tcPr>
          <w:p w14:paraId="1A87E26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45EBBF" w14:textId="77777777" w:rsidR="003006E2" w:rsidRPr="008A04AE" w:rsidRDefault="003006E2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7C4010" w14:textId="77777777" w:rsidR="003006E2" w:rsidRPr="008A04AE" w:rsidRDefault="003006E2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86F646" w14:textId="164FF320" w:rsidR="003006E2" w:rsidRPr="008A04AE" w:rsidRDefault="003006E2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9B3001" w:rsidRPr="008A04AE" w14:paraId="7C773931" w14:textId="7CA2BA6F" w:rsidTr="001E19C7">
        <w:trPr>
          <w:trHeight w:val="874"/>
          <w:jc w:val="center"/>
        </w:trPr>
        <w:tc>
          <w:tcPr>
            <w:tcW w:w="4826" w:type="dxa"/>
          </w:tcPr>
          <w:p w14:paraId="4E10775A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hysical activity before and during pregnancy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14:paraId="68BF888A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before and during pregnancy</w:t>
            </w:r>
          </w:p>
          <w:p w14:paraId="16E615F7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only before or during pregnancy</w:t>
            </w:r>
          </w:p>
          <w:p w14:paraId="13E55390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Moderate/vigorous physical activity before and during pregnancy</w:t>
            </w:r>
          </w:p>
        </w:tc>
        <w:tc>
          <w:tcPr>
            <w:tcW w:w="986" w:type="dxa"/>
          </w:tcPr>
          <w:p w14:paraId="181AF30F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E5F614" w14:textId="27554229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387 (33.3)</w:t>
            </w:r>
          </w:p>
          <w:p w14:paraId="560FA5AC" w14:textId="0CD7F07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101 (26.4)</w:t>
            </w:r>
          </w:p>
          <w:p w14:paraId="5FC382F1" w14:textId="31538F3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675 (40.2)</w:t>
            </w:r>
          </w:p>
        </w:tc>
        <w:tc>
          <w:tcPr>
            <w:tcW w:w="1095" w:type="dxa"/>
          </w:tcPr>
          <w:p w14:paraId="03CB340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EBF731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45C25D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  <w:p w14:paraId="49C4F010" w14:textId="233967A0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1565" w:type="dxa"/>
          </w:tcPr>
          <w:p w14:paraId="5066226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48837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4A9D9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01; -0.042</w:t>
            </w:r>
          </w:p>
          <w:p w14:paraId="233A7C17" w14:textId="4711B26C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97; 0.043</w:t>
            </w:r>
          </w:p>
        </w:tc>
        <w:tc>
          <w:tcPr>
            <w:tcW w:w="748" w:type="dxa"/>
          </w:tcPr>
          <w:p w14:paraId="7015680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9DC20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AF5C0C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14:paraId="15B755E0" w14:textId="0692B5D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75" w:type="dxa"/>
          </w:tcPr>
          <w:p w14:paraId="1433460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D815CFD" w14:textId="77777777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600DF4D" w14:textId="77777777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D60157" w14:textId="358D3F48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1126" w:type="dxa"/>
          </w:tcPr>
          <w:p w14:paraId="472025DE" w14:textId="3AFD1331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DDEA91A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701C2A4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  <w:p w14:paraId="2BACE386" w14:textId="6E374DB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1334" w:type="dxa"/>
          </w:tcPr>
          <w:p w14:paraId="2F97427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1132B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EA246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97; 0.055</w:t>
            </w:r>
          </w:p>
          <w:p w14:paraId="22A14E4B" w14:textId="17F3EF3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47; -0.113</w:t>
            </w:r>
          </w:p>
        </w:tc>
        <w:tc>
          <w:tcPr>
            <w:tcW w:w="704" w:type="dxa"/>
          </w:tcPr>
          <w:p w14:paraId="4AE5C43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7AADD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ADCD5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  <w:p w14:paraId="21455915" w14:textId="58518626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</w:tcPr>
          <w:p w14:paraId="1C75A07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3C5836" w14:textId="2F59AB51" w:rsidR="0002651D" w:rsidRPr="008A04AE" w:rsidRDefault="0002651D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E18E5" w14:textId="77777777" w:rsidR="0002651D" w:rsidRPr="008A04AE" w:rsidRDefault="0002651D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D740D2" w14:textId="33110781" w:rsidR="0002651D" w:rsidRPr="008A04AE" w:rsidRDefault="0002651D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0AF9" w:rsidRPr="008A04AE" w14:paraId="1B4A7012" w14:textId="21DE5B95" w:rsidTr="001E19C7">
        <w:trPr>
          <w:jc w:val="center"/>
        </w:trPr>
        <w:tc>
          <w:tcPr>
            <w:tcW w:w="4826" w:type="dxa"/>
            <w:hideMark/>
          </w:tcPr>
          <w:p w14:paraId="04DA0058" w14:textId="472DA68C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Junk” dietary pattern score</w:t>
            </w:r>
          </w:p>
        </w:tc>
        <w:tc>
          <w:tcPr>
            <w:tcW w:w="986" w:type="dxa"/>
          </w:tcPr>
          <w:p w14:paraId="3A4BE70B" w14:textId="6DAA727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51 (100.0)</w:t>
            </w:r>
          </w:p>
        </w:tc>
        <w:tc>
          <w:tcPr>
            <w:tcW w:w="1095" w:type="dxa"/>
          </w:tcPr>
          <w:p w14:paraId="0CEB57E2" w14:textId="381A112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565" w:type="dxa"/>
          </w:tcPr>
          <w:p w14:paraId="3B972622" w14:textId="4CCEC7B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66; 0.220</w:t>
            </w:r>
          </w:p>
        </w:tc>
        <w:tc>
          <w:tcPr>
            <w:tcW w:w="748" w:type="dxa"/>
          </w:tcPr>
          <w:p w14:paraId="309EC690" w14:textId="4AB0558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</w:tcPr>
          <w:p w14:paraId="4DF055A5" w14:textId="04CB0A79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26" w:type="dxa"/>
          </w:tcPr>
          <w:p w14:paraId="56343E7B" w14:textId="41FE2578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1334" w:type="dxa"/>
          </w:tcPr>
          <w:p w14:paraId="2D4DC90E" w14:textId="0DB3D1D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96; -0.039</w:t>
            </w:r>
          </w:p>
        </w:tc>
        <w:tc>
          <w:tcPr>
            <w:tcW w:w="704" w:type="dxa"/>
          </w:tcPr>
          <w:p w14:paraId="1C26E5CB" w14:textId="515362A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</w:tcPr>
          <w:p w14:paraId="6A6C2BCF" w14:textId="73DF1D1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7722CE8E" w14:textId="52D98561" w:rsidTr="001E19C7">
        <w:trPr>
          <w:jc w:val="center"/>
        </w:trPr>
        <w:tc>
          <w:tcPr>
            <w:tcW w:w="4826" w:type="dxa"/>
          </w:tcPr>
          <w:p w14:paraId="11BA156B" w14:textId="6B382B3E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Health Conscious” dietary pattern score</w:t>
            </w:r>
          </w:p>
        </w:tc>
        <w:tc>
          <w:tcPr>
            <w:tcW w:w="986" w:type="dxa"/>
          </w:tcPr>
          <w:p w14:paraId="2AD46A29" w14:textId="3EF5591B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51 (100.0)</w:t>
            </w:r>
          </w:p>
        </w:tc>
        <w:tc>
          <w:tcPr>
            <w:tcW w:w="1095" w:type="dxa"/>
          </w:tcPr>
          <w:p w14:paraId="31F97AE4" w14:textId="0FAACED8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565" w:type="dxa"/>
          </w:tcPr>
          <w:p w14:paraId="4AEC480E" w14:textId="5F259A3B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67; -0.114</w:t>
            </w:r>
          </w:p>
        </w:tc>
        <w:tc>
          <w:tcPr>
            <w:tcW w:w="748" w:type="dxa"/>
          </w:tcPr>
          <w:p w14:paraId="65952902" w14:textId="0BC6547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</w:tcPr>
          <w:p w14:paraId="1522C4D5" w14:textId="7C5D67C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26" w:type="dxa"/>
          </w:tcPr>
          <w:p w14:paraId="26532F75" w14:textId="181267B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1334" w:type="dxa"/>
          </w:tcPr>
          <w:p w14:paraId="60506D66" w14:textId="2B52D458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4; 0.286</w:t>
            </w:r>
          </w:p>
        </w:tc>
        <w:tc>
          <w:tcPr>
            <w:tcW w:w="704" w:type="dxa"/>
          </w:tcPr>
          <w:p w14:paraId="0881D05A" w14:textId="2127FBE8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</w:tcPr>
          <w:p w14:paraId="7DDECAA1" w14:textId="516BAAE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3D722581" w14:textId="67106E02" w:rsidTr="001E19C7">
        <w:trPr>
          <w:jc w:val="center"/>
        </w:trPr>
        <w:tc>
          <w:tcPr>
            <w:tcW w:w="4826" w:type="dxa"/>
          </w:tcPr>
          <w:p w14:paraId="0D5B10D4" w14:textId="79AF5D6D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Traditional/White” dietary pattern score</w:t>
            </w:r>
          </w:p>
        </w:tc>
        <w:tc>
          <w:tcPr>
            <w:tcW w:w="986" w:type="dxa"/>
          </w:tcPr>
          <w:p w14:paraId="79A15693" w14:textId="6568249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51 (100.0)</w:t>
            </w:r>
          </w:p>
        </w:tc>
        <w:tc>
          <w:tcPr>
            <w:tcW w:w="1095" w:type="dxa"/>
          </w:tcPr>
          <w:p w14:paraId="3D834322" w14:textId="5A14156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565" w:type="dxa"/>
          </w:tcPr>
          <w:p w14:paraId="6FB34165" w14:textId="243BC87B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48; 0.300</w:t>
            </w:r>
          </w:p>
        </w:tc>
        <w:tc>
          <w:tcPr>
            <w:tcW w:w="748" w:type="dxa"/>
          </w:tcPr>
          <w:p w14:paraId="4AE0BBEC" w14:textId="2486E3F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</w:tcPr>
          <w:p w14:paraId="1CBF403A" w14:textId="2662EA0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26" w:type="dxa"/>
          </w:tcPr>
          <w:p w14:paraId="2A962CDE" w14:textId="71E5ECE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334" w:type="dxa"/>
          </w:tcPr>
          <w:p w14:paraId="5E441C36" w14:textId="3A724EB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8; 0.017</w:t>
            </w:r>
          </w:p>
        </w:tc>
        <w:tc>
          <w:tcPr>
            <w:tcW w:w="704" w:type="dxa"/>
          </w:tcPr>
          <w:p w14:paraId="75FB1C1B" w14:textId="70DF97F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781" w:type="dxa"/>
          </w:tcPr>
          <w:p w14:paraId="7C5935BD" w14:textId="2A8979D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7C742CB6" w14:textId="056F8CE6" w:rsidTr="001E19C7">
        <w:trPr>
          <w:jc w:val="center"/>
        </w:trPr>
        <w:tc>
          <w:tcPr>
            <w:tcW w:w="4826" w:type="dxa"/>
          </w:tcPr>
          <w:p w14:paraId="5F159CB4" w14:textId="32212EF2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Fusion” dietary pattern score</w:t>
            </w:r>
          </w:p>
        </w:tc>
        <w:tc>
          <w:tcPr>
            <w:tcW w:w="986" w:type="dxa"/>
          </w:tcPr>
          <w:p w14:paraId="5B29933C" w14:textId="6751A9F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151 (100.0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5024993" w14:textId="73F1C75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3CD7202" w14:textId="13EAAE9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7; 0.132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B9B75E5" w14:textId="2D3993C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6A9382F" w14:textId="3BB8D2F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6068A63" w14:textId="700FBBE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3F7DAA5" w14:textId="23C280B9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5; 0.02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68BCE3F" w14:textId="782ED22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37D0323" w14:textId="771470A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2A5544" w:rsidRPr="008A04AE" w14:paraId="433DE568" w14:textId="0DEE164E" w:rsidTr="001E19C7">
        <w:trPr>
          <w:jc w:val="center"/>
        </w:trPr>
        <w:tc>
          <w:tcPr>
            <w:tcW w:w="4826" w:type="dxa"/>
          </w:tcPr>
          <w:p w14:paraId="0FE43C8E" w14:textId="4F9F8012" w:rsidR="002A5544" w:rsidRPr="008A04AE" w:rsidRDefault="002A5544" w:rsidP="005D16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</w:tcPr>
          <w:p w14:paraId="41F3BF92" w14:textId="77777777" w:rsidR="002A5544" w:rsidRPr="008A04AE" w:rsidRDefault="002A5544" w:rsidP="005D16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1DA77D8" w14:textId="0C272F9E" w:rsidR="002A5544" w:rsidRPr="008A04AE" w:rsidRDefault="002A5544" w:rsidP="005D16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 at the 24-month interview</w:t>
            </w:r>
          </w:p>
        </w:tc>
      </w:tr>
      <w:tr w:rsidR="009B3001" w:rsidRPr="008A04AE" w14:paraId="636A1297" w14:textId="35345437" w:rsidTr="001E19C7">
        <w:trPr>
          <w:jc w:val="center"/>
        </w:trPr>
        <w:tc>
          <w:tcPr>
            <w:tcW w:w="4826" w:type="dxa"/>
          </w:tcPr>
          <w:p w14:paraId="3896B1B4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ighbourhood deprivation (NZDep2006)</w:t>
            </w:r>
            <w:r w:rsidRPr="008A04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NZ"/>
              </w:rPr>
              <w:t xml:space="preserve"> </w:t>
            </w:r>
          </w:p>
          <w:p w14:paraId="082C27F3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-3 Least deprived</w:t>
            </w:r>
          </w:p>
          <w:p w14:paraId="21055BC9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  <w:p w14:paraId="659F04EF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-10 Most deprived</w:t>
            </w:r>
          </w:p>
        </w:tc>
        <w:tc>
          <w:tcPr>
            <w:tcW w:w="986" w:type="dxa"/>
          </w:tcPr>
          <w:p w14:paraId="55E080D5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BB5F7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647 (27.3)</w:t>
            </w:r>
          </w:p>
          <w:p w14:paraId="4F4959C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214 (36.7)</w:t>
            </w:r>
          </w:p>
          <w:p w14:paraId="208D39A4" w14:textId="4C05039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169 (36.0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6F76C9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2B34A7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5AE2AEE4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  <w:p w14:paraId="5A200AFD" w14:textId="0963A05D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843C92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72304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09B61E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4; 0.155</w:t>
            </w:r>
          </w:p>
          <w:p w14:paraId="1A526DEB" w14:textId="5FC22F3B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38; 0.660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818A6D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1F87D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E08FA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  <w:p w14:paraId="674F9A53" w14:textId="00F2F653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C791282" w14:textId="4915D1E1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521925B" w14:textId="77777777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98111FD" w14:textId="77777777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F1045E8" w14:textId="479C0FC5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D74E052" w14:textId="506147E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6CDB7B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4A4AC030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  <w:p w14:paraId="7E055E73" w14:textId="02DC808E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092A9EEF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CB64E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7C708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28; -0.002</w:t>
            </w:r>
          </w:p>
          <w:p w14:paraId="2F0553BF" w14:textId="5CBC65C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14; -0.088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34B9B9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968F1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4B0003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14:paraId="7A6A8480" w14:textId="4C8362C2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7E97CE6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63A3FF" w14:textId="5D441AF6" w:rsidR="003630E4" w:rsidRPr="008A04AE" w:rsidRDefault="003630E4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B2C22" w14:textId="77777777" w:rsidR="003630E4" w:rsidRPr="008A04AE" w:rsidRDefault="003630E4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F850B" w14:textId="2F975FD4" w:rsidR="003630E4" w:rsidRPr="008A04AE" w:rsidRDefault="003630E4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B3001" w:rsidRPr="009646D3" w14:paraId="71F58F5E" w14:textId="23EFD748" w:rsidTr="001E19C7">
        <w:trPr>
          <w:jc w:val="center"/>
        </w:trPr>
        <w:tc>
          <w:tcPr>
            <w:tcW w:w="4826" w:type="dxa"/>
            <w:tcBorders>
              <w:bottom w:val="single" w:sz="4" w:space="0" w:color="auto"/>
            </w:tcBorders>
          </w:tcPr>
          <w:p w14:paraId="775820DD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 xml:space="preserve">Currently smoking at least 1 cigarette/day </w:t>
            </w:r>
          </w:p>
          <w:p w14:paraId="0AF1C1B7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7A12DAB" w14:textId="77777777" w:rsidR="009B3001" w:rsidRPr="008A04AE" w:rsidRDefault="009B3001" w:rsidP="00802F4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766FCA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7CC9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343 (86.6)</w:t>
            </w:r>
          </w:p>
          <w:p w14:paraId="7D61EF0E" w14:textId="716FA32D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24 (13.4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EC84322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B7B759B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5001BA18" w14:textId="3245ACFF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E1AD1B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85A0AD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D0933" w14:textId="078E28F5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20; 0.76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0A397E4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F3D0C6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66EB9A" w14:textId="619D334A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49D6637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C5FD352" w14:textId="77777777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2D909B" w14:textId="7CF84AF0" w:rsidR="00D0480B" w:rsidRPr="008A04AE" w:rsidRDefault="00D0480B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AA4D1C1" w14:textId="6E5698B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1F55391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55EB953" w14:textId="25C2F3A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74F9D628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A241C4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F86598" w14:textId="21858D78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71; -0.124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199A6E9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5EAC44" w14:textId="77777777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5E33CA" w14:textId="742414F4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F092A39" w14:textId="5766155B" w:rsidR="009B3001" w:rsidRPr="008A04AE" w:rsidRDefault="009B3001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E3894" w14:textId="77777777" w:rsidR="003630E4" w:rsidRPr="008A04AE" w:rsidRDefault="003630E4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22A84B" w14:textId="7DA5A98A" w:rsidR="003630E4" w:rsidRDefault="003630E4" w:rsidP="00802F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463A8666" w14:textId="77777777" w:rsidR="00F11744" w:rsidRPr="009646D3" w:rsidRDefault="00F11744" w:rsidP="00F1174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sz w:val="16"/>
          <w:szCs w:val="16"/>
        </w:rPr>
        <w:t>Unadj</w:t>
      </w:r>
      <w:r>
        <w:rPr>
          <w:rFonts w:ascii="Times New Roman" w:hAnsi="Times New Roman" w:cs="Times New Roman"/>
          <w:sz w:val="16"/>
          <w:szCs w:val="16"/>
        </w:rPr>
        <w:t>usted</w:t>
      </w:r>
      <w:r w:rsidRPr="009646D3">
        <w:rPr>
          <w:rFonts w:ascii="Times New Roman" w:hAnsi="Times New Roman" w:cs="Times New Roman"/>
          <w:sz w:val="16"/>
          <w:szCs w:val="16"/>
        </w:rPr>
        <w:t xml:space="preserve">.β, unadjusted beta-coefficient;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I: confidence interval, NCEA, </w:t>
      </w:r>
      <w:r w:rsidRPr="009646D3">
        <w:rPr>
          <w:rStyle w:val="Emphasis"/>
          <w:rFonts w:ascii="Times New Roman" w:hAnsi="Times New Roman" w:cs="Times New Roman"/>
          <w:color w:val="000000" w:themeColor="text1"/>
          <w:sz w:val="16"/>
          <w:szCs w:val="16"/>
        </w:rPr>
        <w:t>National Certificate of Educational Achievement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NZDep2006,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: category of reference,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2006, BMI: body mass index.</w:t>
      </w:r>
    </w:p>
    <w:p w14:paraId="0997EDC8" w14:textId="6CDAA477" w:rsidR="008F7762" w:rsidRPr="009646D3" w:rsidRDefault="008F7762" w:rsidP="008F7762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issing: Models at 24 months (n): </w:t>
      </w:r>
      <w:r w:rsidR="00B1540F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Child’s sex (</w:t>
      </w:r>
      <w:r w:rsidR="00B1540F">
        <w:rPr>
          <w:rFonts w:ascii="Times New Roman" w:hAnsi="Times New Roman" w:cs="Times New Roman"/>
          <w:color w:val="000000" w:themeColor="text1"/>
          <w:sz w:val="16"/>
          <w:szCs w:val="16"/>
        </w:rPr>
        <w:t>26</w:t>
      </w:r>
      <w:proofErr w:type="gramStart"/>
      <w:r w:rsidR="00B1540F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</w:t>
      </w:r>
      <w:r w:rsidR="00B1540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hild</w:t>
      </w:r>
      <w:proofErr w:type="gramEnd"/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ge at the 24-month interview (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); maternal education (1558); maternal ethnicity (1549); maternal age (1542);</w:t>
      </w:r>
    </w:p>
    <w:p w14:paraId="51F556B3" w14:textId="5A91B53E" w:rsidR="008F7762" w:rsidRDefault="008F7762" w:rsidP="003A627F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(143); body mass index (2089); maternal smoking patterns (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physical activity before/during pregnancy (2010); </w:t>
      </w:r>
      <w:r w:rsidR="003A627F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maternal dietary patterns Junk, Health Conscious, Traditional/White and Fusion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1022).</w:t>
      </w:r>
    </w:p>
    <w:p w14:paraId="0D9330AE" w14:textId="1023658F" w:rsidR="006C4B6C" w:rsidRPr="00146FEA" w:rsidRDefault="006C4B6C" w:rsidP="006C4B6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t-</w:t>
      </w:r>
      <w:proofErr w:type="gramStart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test,*</w:t>
      </w:r>
      <w:proofErr w:type="gramEnd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 F-test</w:t>
      </w:r>
    </w:p>
    <w:p w14:paraId="70E2954D" w14:textId="5E3226EE" w:rsidR="00A352B8" w:rsidRPr="009646D3" w:rsidRDefault="00A352B8" w:rsidP="008F776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† Average increase or decrease in the dietary patterns loading scores in relation to the categories of reference.</w:t>
      </w:r>
    </w:p>
    <w:p w14:paraId="3F869E83" w14:textId="77777777" w:rsidR="00A352B8" w:rsidRPr="009646D3" w:rsidRDefault="00A352B8" w:rsidP="00A352B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 per </w:t>
      </w:r>
      <w:r w:rsidRPr="009646D3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rowing up in New Zealand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udy anonymity requirement, “&lt;10” represents greater than zero and less than 10 children in the cell.</w:t>
      </w:r>
    </w:p>
    <w:p w14:paraId="5A157652" w14:textId="77777777" w:rsidR="00D903F2" w:rsidRPr="009646D3" w:rsidRDefault="00D903F2" w:rsidP="009A00D1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4CA3E152" w14:textId="77777777" w:rsidR="00D903F2" w:rsidRPr="009646D3" w:rsidRDefault="00D903F2" w:rsidP="009A00D1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3A189171" w14:textId="77777777" w:rsidR="00D903F2" w:rsidRPr="009646D3" w:rsidRDefault="00D903F2" w:rsidP="009A00D1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4EF0AA0B" w14:textId="77777777" w:rsidR="00D903F2" w:rsidRPr="009646D3" w:rsidRDefault="00D903F2" w:rsidP="009A00D1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6EE5BB6C" w14:textId="77777777" w:rsidR="00A352B8" w:rsidRDefault="00A352B8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03A7293D" w14:textId="16EBCB5F" w:rsidR="009A00D1" w:rsidRPr="00D37D4F" w:rsidRDefault="009A00D1" w:rsidP="009A00D1">
      <w:pPr>
        <w:jc w:val="both"/>
        <w:rPr>
          <w:rFonts w:ascii="Times New Roman" w:hAnsi="Times New Roman" w:cs="Times New Roman"/>
          <w:sz w:val="18"/>
          <w:szCs w:val="18"/>
        </w:rPr>
      </w:pPr>
      <w:r w:rsidRPr="00D37D4F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793EED" w:rsidRPr="00D37D4F">
        <w:rPr>
          <w:rFonts w:ascii="Times New Roman" w:hAnsi="Times New Roman" w:cs="Times New Roman"/>
          <w:b/>
          <w:sz w:val="18"/>
          <w:szCs w:val="18"/>
        </w:rPr>
        <w:t>5</w:t>
      </w:r>
      <w:r w:rsidRPr="00D37D4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D37D4F">
        <w:rPr>
          <w:rFonts w:ascii="Times New Roman" w:hAnsi="Times New Roman" w:cs="Times New Roman"/>
          <w:bCs/>
          <w:sz w:val="18"/>
          <w:szCs w:val="18"/>
        </w:rPr>
        <w:t>Una</w:t>
      </w:r>
      <w:r w:rsidRPr="00D37D4F">
        <w:rPr>
          <w:rFonts w:ascii="Times New Roman" w:hAnsi="Times New Roman" w:cs="Times New Roman"/>
          <w:sz w:val="18"/>
          <w:szCs w:val="18"/>
        </w:rPr>
        <w:t>djusted associations between the children`s dietary patterns at the 54-month-interview and the maternal sociodemographic and health behaviour characteristics (all cohort, N=6,010).</w:t>
      </w:r>
    </w:p>
    <w:tbl>
      <w:tblPr>
        <w:tblStyle w:val="TableGrid"/>
        <w:tblW w:w="1417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1100"/>
        <w:gridCol w:w="1048"/>
        <w:gridCol w:w="1190"/>
        <w:gridCol w:w="723"/>
        <w:gridCol w:w="977"/>
        <w:gridCol w:w="1117"/>
        <w:gridCol w:w="1391"/>
        <w:gridCol w:w="1098"/>
        <w:gridCol w:w="882"/>
      </w:tblGrid>
      <w:tr w:rsidR="002A5544" w:rsidRPr="008A04AE" w14:paraId="604FC79D" w14:textId="5A439936" w:rsidTr="009A3610">
        <w:trPr>
          <w:tblHeader/>
          <w:jc w:val="center"/>
        </w:trPr>
        <w:tc>
          <w:tcPr>
            <w:tcW w:w="4650" w:type="dxa"/>
            <w:vMerge w:val="restart"/>
          </w:tcPr>
          <w:p w14:paraId="3EE5AF00" w14:textId="77777777" w:rsidR="002A5544" w:rsidRPr="008A04AE" w:rsidRDefault="002A5544" w:rsidP="00451827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ovariates</w:t>
            </w:r>
          </w:p>
        </w:tc>
        <w:tc>
          <w:tcPr>
            <w:tcW w:w="1100" w:type="dxa"/>
            <w:vMerge w:val="restart"/>
          </w:tcPr>
          <w:p w14:paraId="0C77626D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N (</w:t>
            </w:r>
            <w:proofErr w:type="gramStart"/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3938" w:type="dxa"/>
            <w:gridSpan w:val="4"/>
            <w:tcBorders>
              <w:bottom w:val="single" w:sz="4" w:space="0" w:color="auto"/>
            </w:tcBorders>
          </w:tcPr>
          <w:p w14:paraId="639895BA" w14:textId="7FF630F3" w:rsidR="002A5544" w:rsidRPr="008A04AE" w:rsidRDefault="008A04AE" w:rsidP="00CD1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shd w:val="clear" w:color="auto" w:fill="FFFFFF"/>
              </w:rPr>
            </w:pPr>
            <w:r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d high in sugar sodium and fat</w:t>
            </w:r>
          </w:p>
        </w:tc>
        <w:tc>
          <w:tcPr>
            <w:tcW w:w="4488" w:type="dxa"/>
            <w:gridSpan w:val="4"/>
            <w:tcBorders>
              <w:bottom w:val="single" w:sz="4" w:space="0" w:color="auto"/>
            </w:tcBorders>
          </w:tcPr>
          <w:p w14:paraId="6E5992F7" w14:textId="768026BE" w:rsidR="002A5544" w:rsidRPr="008A04AE" w:rsidRDefault="008A04AE" w:rsidP="004D30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" w:hAnsi="Times" w:cs="Times"/>
                <w:b/>
                <w:bCs/>
                <w:sz w:val="16"/>
                <w:szCs w:val="16"/>
              </w:rPr>
              <w:t>Fruit and vegetables</w:t>
            </w:r>
          </w:p>
        </w:tc>
      </w:tr>
      <w:tr w:rsidR="002A5544" w:rsidRPr="008A04AE" w14:paraId="5AEBB88E" w14:textId="7D681293" w:rsidTr="009A3610">
        <w:trPr>
          <w:tblHeader/>
          <w:jc w:val="center"/>
        </w:trPr>
        <w:tc>
          <w:tcPr>
            <w:tcW w:w="4650" w:type="dxa"/>
            <w:vMerge/>
            <w:tcBorders>
              <w:bottom w:val="single" w:sz="4" w:space="0" w:color="auto"/>
            </w:tcBorders>
            <w:hideMark/>
          </w:tcPr>
          <w:p w14:paraId="6FA9BAEF" w14:textId="77777777" w:rsidR="002A5544" w:rsidRPr="008A04AE" w:rsidRDefault="002A5544" w:rsidP="002A554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hideMark/>
          </w:tcPr>
          <w:p w14:paraId="5D75480D" w14:textId="77777777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A03D8" w14:textId="14332847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. β</w:t>
            </w:r>
            <w:r w:rsidRPr="008A0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3526F9A" w14:textId="64FCCB68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9043C9" w14:textId="401990FE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928B470" w14:textId="2FDC47AD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5852B84" w14:textId="6FB4E100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Unadjusted. β</w:t>
            </w:r>
            <w:r w:rsidRPr="008A0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0E35B51" w14:textId="0983A7EC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95%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D330FA2" w14:textId="1A492109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9D938E" w14:textId="02852805" w:rsidR="002A5544" w:rsidRPr="008A04AE" w:rsidRDefault="002A5544" w:rsidP="002A55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P value**</w:t>
            </w:r>
          </w:p>
        </w:tc>
      </w:tr>
      <w:tr w:rsidR="002A5544" w:rsidRPr="008A04AE" w14:paraId="7BFB69CC" w14:textId="643275B1" w:rsidTr="009A3610">
        <w:trPr>
          <w:jc w:val="center"/>
        </w:trPr>
        <w:tc>
          <w:tcPr>
            <w:tcW w:w="4650" w:type="dxa"/>
            <w:tcBorders>
              <w:top w:val="single" w:sz="4" w:space="0" w:color="auto"/>
            </w:tcBorders>
          </w:tcPr>
          <w:p w14:paraId="2013FF6C" w14:textId="18D731D3" w:rsidR="002A5544" w:rsidRPr="008A04AE" w:rsidRDefault="002A5544" w:rsidP="00451827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A3A91ED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23D93C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F25032" w14:textId="799EF4D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Child characteristic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ED9EF99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A5544" w:rsidRPr="008A04AE" w14:paraId="6DABC8A7" w14:textId="09C9BACB" w:rsidTr="009A3610">
        <w:trPr>
          <w:jc w:val="center"/>
        </w:trPr>
        <w:tc>
          <w:tcPr>
            <w:tcW w:w="4650" w:type="dxa"/>
          </w:tcPr>
          <w:p w14:paraId="7716BCEE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  <w:p w14:paraId="3E5AE02F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Girl</w:t>
            </w:r>
          </w:p>
          <w:p w14:paraId="3F57504D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Cs/>
                <w:sz w:val="16"/>
                <w:szCs w:val="16"/>
              </w:rPr>
              <w:t>Boy</w:t>
            </w:r>
          </w:p>
        </w:tc>
        <w:tc>
          <w:tcPr>
            <w:tcW w:w="1100" w:type="dxa"/>
          </w:tcPr>
          <w:p w14:paraId="2ADC86F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F1BE84" w14:textId="77777777" w:rsidR="00B73C6C" w:rsidRPr="008A04AE" w:rsidRDefault="00B73C6C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890 (48.3)</w:t>
            </w:r>
          </w:p>
          <w:p w14:paraId="13B08306" w14:textId="1B824F04" w:rsidR="00B73C6C" w:rsidRPr="008A04AE" w:rsidRDefault="00B73C6C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92 (51.7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DCE7AF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02CFD9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7AE602FD" w14:textId="0F30A0E2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A81EE2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A1A2F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0D97D3" w14:textId="7D7DF9E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03; 0.199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A812DF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26770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6537E" w14:textId="439C9C2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9D4A6A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D255F1C" w14:textId="77777777" w:rsidR="00171B2B" w:rsidRPr="008A04AE" w:rsidRDefault="00171B2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52A421" w14:textId="4B2B09D7" w:rsidR="00171B2B" w:rsidRPr="008A04AE" w:rsidRDefault="00171B2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9339AF0" w14:textId="1451B9D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168E6D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8F220CD" w14:textId="41FBD931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463426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93B4F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E14D10" w14:textId="09233F5D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7; 0.085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B8185E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21396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562A90" w14:textId="37117618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124352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BC7317" w14:textId="77777777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FBB1D" w14:textId="34920C3C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2A5544" w:rsidRPr="008A04AE" w14:paraId="4E17E7DA" w14:textId="458A184F" w:rsidTr="009A3610">
        <w:trPr>
          <w:jc w:val="center"/>
        </w:trPr>
        <w:tc>
          <w:tcPr>
            <w:tcW w:w="4650" w:type="dxa"/>
          </w:tcPr>
          <w:p w14:paraId="723D8FB3" w14:textId="77777777" w:rsidR="002A5544" w:rsidRPr="008A04AE" w:rsidRDefault="002A5544" w:rsidP="00834AD2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ge at the 54-month interview (months)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14:paraId="3EBEA88F" w14:textId="0B8CB298" w:rsidR="002A5544" w:rsidRPr="008A04AE" w:rsidRDefault="00A522CB" w:rsidP="00A522C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6010</w:t>
            </w:r>
            <w:r w:rsidR="00B1540F" w:rsidRPr="008A04AE">
              <w:rPr>
                <w:rFonts w:ascii="Times New Roman" w:hAnsi="Times New Roman" w:cs="Times New Roman"/>
                <w:sz w:val="16"/>
                <w:szCs w:val="16"/>
              </w:rPr>
              <w:t xml:space="preserve"> (100.0)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</w:tcBorders>
          </w:tcPr>
          <w:p w14:paraId="33554A65" w14:textId="0BD3ED97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A13D35D" w14:textId="200FAB4A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3; 0.09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5A08C5A" w14:textId="176D07BE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D751679" w14:textId="3C81AE43" w:rsidR="002A5544" w:rsidRPr="008A04AE" w:rsidRDefault="00600AF9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B350BF2" w14:textId="636F3C9C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D18260B" w14:textId="2EA7A389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0; 0.02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27859C0" w14:textId="1BEFA0E9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DD36132" w14:textId="159831B3" w:rsidR="002A5544" w:rsidRPr="008A04AE" w:rsidRDefault="002A5544" w:rsidP="00834AD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2A5544" w:rsidRPr="008A04AE" w14:paraId="4BD76154" w14:textId="1144947B" w:rsidTr="00D31452">
        <w:trPr>
          <w:jc w:val="center"/>
        </w:trPr>
        <w:tc>
          <w:tcPr>
            <w:tcW w:w="4650" w:type="dxa"/>
            <w:hideMark/>
          </w:tcPr>
          <w:p w14:paraId="06266C84" w14:textId="697F0AB1" w:rsidR="002A5544" w:rsidRPr="008A04AE" w:rsidRDefault="002A5544" w:rsidP="0045182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</w:tcPr>
          <w:p w14:paraId="0B1DC106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00F9F2" w14:textId="5B154385" w:rsidR="002A5544" w:rsidRPr="008A04AE" w:rsidRDefault="00F64C99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sz w:val="16"/>
                <w:szCs w:val="16"/>
              </w:rPr>
              <w:t>Antenatal maternal characteristics</w:t>
            </w:r>
          </w:p>
        </w:tc>
      </w:tr>
      <w:tr w:rsidR="002A5544" w:rsidRPr="008A04AE" w14:paraId="1A09DDEA" w14:textId="3381626D" w:rsidTr="00D31452">
        <w:trPr>
          <w:jc w:val="center"/>
        </w:trPr>
        <w:tc>
          <w:tcPr>
            <w:tcW w:w="4650" w:type="dxa"/>
            <w:hideMark/>
          </w:tcPr>
          <w:p w14:paraId="20BDAA82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ighest level of education</w:t>
            </w:r>
          </w:p>
          <w:p w14:paraId="274312A6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Bachelor’s degree or higher</w:t>
            </w:r>
          </w:p>
          <w:p w14:paraId="532F207A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Diploma/Trade cert/NCEA 5-6</w:t>
            </w:r>
          </w:p>
          <w:p w14:paraId="51FDCEAC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Secondary school/NCEA 1-4</w:t>
            </w:r>
          </w:p>
          <w:p w14:paraId="10EE7AF9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secondary school qualification</w:t>
            </w:r>
          </w:p>
        </w:tc>
        <w:tc>
          <w:tcPr>
            <w:tcW w:w="1100" w:type="dxa"/>
          </w:tcPr>
          <w:p w14:paraId="79F35D0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450B1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441 (41.0)</w:t>
            </w:r>
          </w:p>
          <w:p w14:paraId="5BC7760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10 (30.4)</w:t>
            </w:r>
          </w:p>
          <w:p w14:paraId="0E08C4D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344 (22.6)</w:t>
            </w:r>
          </w:p>
          <w:p w14:paraId="27F057CF" w14:textId="01751A98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54 (6.0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D6C86AB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1CEA44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1BE54C1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  <w:p w14:paraId="734EB2D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  <w:p w14:paraId="2E2ACFCB" w14:textId="3FBFAB42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79A9FB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1F5CA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2941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19; 0.430</w:t>
            </w:r>
          </w:p>
          <w:p w14:paraId="5A2F5FE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63; 0.485</w:t>
            </w:r>
          </w:p>
          <w:p w14:paraId="3B727656" w14:textId="66CD86A5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720; 0.92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965DAA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C31B8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3AAA2" w14:textId="77777777" w:rsidR="002A5544" w:rsidRPr="008A04AE" w:rsidRDefault="002A5544" w:rsidP="00B027A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55D5A3EA" w14:textId="77777777" w:rsidR="002A5544" w:rsidRPr="008A04AE" w:rsidRDefault="002A5544" w:rsidP="00B027A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132A80C" w14:textId="1379FC9D" w:rsidR="002A5544" w:rsidRPr="008A04AE" w:rsidRDefault="002A5544" w:rsidP="00B027A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A805DE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593B7E0" w14:textId="77777777" w:rsidR="00184CCE" w:rsidRPr="008A04AE" w:rsidRDefault="00184CCE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13B1F17" w14:textId="77777777" w:rsidR="00184CCE" w:rsidRPr="008A04AE" w:rsidRDefault="00184CCE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B902C12" w14:textId="77777777" w:rsidR="00184CCE" w:rsidRPr="008A04AE" w:rsidRDefault="00184CCE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030863E" w14:textId="14F7B1E4" w:rsidR="00184CCE" w:rsidRPr="008A04AE" w:rsidRDefault="00184CCE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0F9BDC88" w14:textId="37046F5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DBDFE4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505AF0E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  <w:p w14:paraId="440F593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  <w:p w14:paraId="764F6072" w14:textId="4A6C5D75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4A31435B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C2400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C4EC8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5; 0.056</w:t>
            </w:r>
          </w:p>
          <w:p w14:paraId="6C655CB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8; 0.064</w:t>
            </w:r>
          </w:p>
          <w:p w14:paraId="5E33DE3D" w14:textId="0159CFE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78; 0.145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B6A318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F67F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960C0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  <w:p w14:paraId="3D2DD5BB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  <w:p w14:paraId="06E1A880" w14:textId="3ED6A9BD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9BFF15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5151A8" w14:textId="77777777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85A657" w14:textId="77777777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32806F" w14:textId="77777777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A9BB34" w14:textId="6E63FD11" w:rsidR="00DF0A07" w:rsidRPr="008A04AE" w:rsidRDefault="00DF0A07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</w:tr>
      <w:tr w:rsidR="002A5544" w:rsidRPr="008A04AE" w14:paraId="31E29666" w14:textId="5B7F77EE" w:rsidTr="008A04AE">
        <w:trPr>
          <w:jc w:val="center"/>
        </w:trPr>
        <w:tc>
          <w:tcPr>
            <w:tcW w:w="4650" w:type="dxa"/>
            <w:hideMark/>
          </w:tcPr>
          <w:p w14:paraId="07932251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rioritised ethnicity </w:t>
            </w:r>
          </w:p>
          <w:p w14:paraId="32983BC4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  <w:p w14:paraId="1539ACD7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āori</w:t>
            </w:r>
          </w:p>
          <w:p w14:paraId="60A87764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  <w:p w14:paraId="39F91584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  <w:p w14:paraId="23BB28CB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ELAA and others</w:t>
            </w:r>
          </w:p>
        </w:tc>
        <w:tc>
          <w:tcPr>
            <w:tcW w:w="1100" w:type="dxa"/>
          </w:tcPr>
          <w:p w14:paraId="0489F79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EB079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62 (51.4)</w:t>
            </w:r>
          </w:p>
          <w:p w14:paraId="428ED44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043 (17.5)</w:t>
            </w:r>
          </w:p>
          <w:p w14:paraId="7C7266A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777 (13.0)</w:t>
            </w:r>
          </w:p>
          <w:p w14:paraId="4BD9241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67 (14.6)</w:t>
            </w:r>
          </w:p>
          <w:p w14:paraId="5E18C44B" w14:textId="644A069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7 (3.5)</w:t>
            </w:r>
          </w:p>
        </w:tc>
        <w:tc>
          <w:tcPr>
            <w:tcW w:w="1048" w:type="dxa"/>
          </w:tcPr>
          <w:p w14:paraId="3769FC2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12C37B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95BB2A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  <w:p w14:paraId="3E5F291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  <w:p w14:paraId="3A79A3A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  <w:p w14:paraId="6DE46B34" w14:textId="7C44662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190" w:type="dxa"/>
          </w:tcPr>
          <w:p w14:paraId="678CE1B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8534D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5672B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73; 0.600</w:t>
            </w:r>
          </w:p>
          <w:p w14:paraId="52F3DF4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90; 0.833</w:t>
            </w:r>
          </w:p>
          <w:p w14:paraId="022FA56B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0; 0.206</w:t>
            </w:r>
          </w:p>
          <w:p w14:paraId="6EF19676" w14:textId="6B818A25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6; 0.138</w:t>
            </w:r>
          </w:p>
        </w:tc>
        <w:tc>
          <w:tcPr>
            <w:tcW w:w="723" w:type="dxa"/>
          </w:tcPr>
          <w:p w14:paraId="3D939DA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9190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81F338" w14:textId="77777777" w:rsidR="002A5544" w:rsidRPr="008A04AE" w:rsidRDefault="002A5544" w:rsidP="00494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D5C5E5F" w14:textId="77777777" w:rsidR="002A5544" w:rsidRPr="008A04AE" w:rsidRDefault="002A5544" w:rsidP="00494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E5B448F" w14:textId="77777777" w:rsidR="002A5544" w:rsidRPr="008A04AE" w:rsidRDefault="002A5544" w:rsidP="00494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45260E59" w14:textId="26F71706" w:rsidR="002A5544" w:rsidRPr="008A04AE" w:rsidRDefault="002A5544" w:rsidP="00494F3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977" w:type="dxa"/>
          </w:tcPr>
          <w:p w14:paraId="1E97817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B50260D" w14:textId="77777777" w:rsidR="00580FDB" w:rsidRPr="008A04AE" w:rsidRDefault="00580FD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400DA76" w14:textId="77777777" w:rsidR="00580FDB" w:rsidRPr="008A04AE" w:rsidRDefault="00580FD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477B830" w14:textId="77777777" w:rsidR="00580FDB" w:rsidRPr="008A04AE" w:rsidRDefault="00580FD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C90363A" w14:textId="77777777" w:rsidR="00580FDB" w:rsidRPr="008A04AE" w:rsidRDefault="00580FD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FDDFBEF" w14:textId="137D0492" w:rsidR="00580FDB" w:rsidRPr="008A04AE" w:rsidRDefault="00580FD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</w:tcPr>
          <w:p w14:paraId="59AB4518" w14:textId="209ADB5B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C26819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821DC5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  <w:p w14:paraId="2C42F7F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  <w:p w14:paraId="33693C5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  <w:p w14:paraId="2DBF82B5" w14:textId="1267044E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391" w:type="dxa"/>
          </w:tcPr>
          <w:p w14:paraId="0EB5768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A8054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B223C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49; 0.091</w:t>
            </w:r>
          </w:p>
          <w:p w14:paraId="784812A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4; 0.161</w:t>
            </w:r>
          </w:p>
          <w:p w14:paraId="39F76B7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15; 0.136</w:t>
            </w:r>
          </w:p>
          <w:p w14:paraId="270623B6" w14:textId="4C71A79E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76; 0.206</w:t>
            </w:r>
          </w:p>
        </w:tc>
        <w:tc>
          <w:tcPr>
            <w:tcW w:w="1098" w:type="dxa"/>
          </w:tcPr>
          <w:p w14:paraId="6D057C2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1356D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9D95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  <w:p w14:paraId="2F663F0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  <w:p w14:paraId="4374696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  <w:p w14:paraId="3194BB4F" w14:textId="6F3A99ED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882" w:type="dxa"/>
          </w:tcPr>
          <w:p w14:paraId="10A1394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D3434A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B6F497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E686B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CD7C80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28CE96" w14:textId="77B9D0C6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2A5544" w:rsidRPr="008A04AE" w14:paraId="446C9E23" w14:textId="6C8A2442" w:rsidTr="008A04AE">
        <w:trPr>
          <w:jc w:val="center"/>
        </w:trPr>
        <w:tc>
          <w:tcPr>
            <w:tcW w:w="4650" w:type="dxa"/>
          </w:tcPr>
          <w:p w14:paraId="5CB09295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ge group </w:t>
            </w:r>
          </w:p>
          <w:p w14:paraId="7CF43B90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5 years</w:t>
            </w:r>
          </w:p>
          <w:p w14:paraId="409DF08F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-34 years</w:t>
            </w:r>
          </w:p>
          <w:p w14:paraId="06227180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00" w:type="dxa"/>
          </w:tcPr>
          <w:p w14:paraId="06EB4A8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9648E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553 (26.0)</w:t>
            </w:r>
          </w:p>
          <w:p w14:paraId="1F777A1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171 (70.0)</w:t>
            </w:r>
          </w:p>
          <w:p w14:paraId="7268DCEA" w14:textId="4592C833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39 (4.0)</w:t>
            </w:r>
          </w:p>
        </w:tc>
        <w:tc>
          <w:tcPr>
            <w:tcW w:w="1048" w:type="dxa"/>
          </w:tcPr>
          <w:p w14:paraId="32E9699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49D6CA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602EA75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  <w:p w14:paraId="00E31198" w14:textId="20C250B3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190" w:type="dxa"/>
          </w:tcPr>
          <w:p w14:paraId="388CD02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E8D63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82D7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24; 0.233</w:t>
            </w:r>
          </w:p>
          <w:p w14:paraId="2226957D" w14:textId="0C844FCF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05; 0.860</w:t>
            </w:r>
          </w:p>
        </w:tc>
        <w:tc>
          <w:tcPr>
            <w:tcW w:w="723" w:type="dxa"/>
          </w:tcPr>
          <w:p w14:paraId="6DA13A1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61559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5887A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3D41A8C4" w14:textId="6359FF8A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1219CAE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DDDC4F1" w14:textId="77777777" w:rsidR="00F255FB" w:rsidRPr="008A04AE" w:rsidRDefault="00F255F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A56D902" w14:textId="77777777" w:rsidR="00F255FB" w:rsidRPr="008A04AE" w:rsidRDefault="00F255F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7F897D3" w14:textId="20D01365" w:rsidR="00F255FB" w:rsidRPr="008A04AE" w:rsidRDefault="00F255FB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</w:tcPr>
          <w:p w14:paraId="388B32EE" w14:textId="321703C6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4E87F0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361212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  <w:p w14:paraId="23F0ACEB" w14:textId="715037A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391" w:type="dxa"/>
          </w:tcPr>
          <w:p w14:paraId="45F9F7D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5916D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3AAE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0; 0.117</w:t>
            </w:r>
          </w:p>
          <w:p w14:paraId="632674A2" w14:textId="4955CFB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59; 0.213</w:t>
            </w:r>
          </w:p>
        </w:tc>
        <w:tc>
          <w:tcPr>
            <w:tcW w:w="1098" w:type="dxa"/>
          </w:tcPr>
          <w:p w14:paraId="6112AC5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C3BBD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F20D0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  <w:p w14:paraId="55554CB5" w14:textId="4BC7F3FC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882" w:type="dxa"/>
          </w:tcPr>
          <w:p w14:paraId="2BAED73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DC2E3F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867AC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9DFB08" w14:textId="0B9AC5D8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2A5544" w:rsidRPr="008A04AE" w14:paraId="1974B2A8" w14:textId="69B4098B" w:rsidTr="008A04AE">
        <w:trPr>
          <w:jc w:val="center"/>
        </w:trPr>
        <w:tc>
          <w:tcPr>
            <w:tcW w:w="4650" w:type="dxa"/>
            <w:hideMark/>
          </w:tcPr>
          <w:p w14:paraId="15FB6B26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MI (kg/m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2</w:t>
            </w: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)</w:t>
            </w:r>
          </w:p>
          <w:p w14:paraId="694A60C0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25.0</w:t>
            </w:r>
          </w:p>
          <w:p w14:paraId="656E9EAF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5-29.99</w:t>
            </w:r>
          </w:p>
          <w:p w14:paraId="5FCA7FDB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100" w:type="dxa"/>
          </w:tcPr>
          <w:p w14:paraId="2B17273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47546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3154 (59.4)</w:t>
            </w:r>
          </w:p>
          <w:p w14:paraId="757D9F7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210 (22.8)</w:t>
            </w:r>
          </w:p>
          <w:p w14:paraId="7697DE0E" w14:textId="6F5BDDAA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943 (17.8)</w:t>
            </w:r>
          </w:p>
        </w:tc>
        <w:tc>
          <w:tcPr>
            <w:tcW w:w="1048" w:type="dxa"/>
          </w:tcPr>
          <w:p w14:paraId="6E8DB23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B5D897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6E8E75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  <w:p w14:paraId="09FD5C30" w14:textId="0230925F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1190" w:type="dxa"/>
          </w:tcPr>
          <w:p w14:paraId="7784580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33C484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D5B8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9; 0.083</w:t>
            </w:r>
          </w:p>
          <w:p w14:paraId="57C64DD7" w14:textId="75CC854D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02; 0.336</w:t>
            </w:r>
          </w:p>
        </w:tc>
        <w:tc>
          <w:tcPr>
            <w:tcW w:w="723" w:type="dxa"/>
          </w:tcPr>
          <w:p w14:paraId="4D114CC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6D99F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58EEB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  <w:p w14:paraId="6DA517FB" w14:textId="251D254E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26320AB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A5C2EB7" w14:textId="77777777" w:rsidR="001C63E8" w:rsidRPr="008A04AE" w:rsidRDefault="001C63E8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34140D0" w14:textId="77777777" w:rsidR="001C63E8" w:rsidRPr="008A04AE" w:rsidRDefault="001C63E8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598C7C4" w14:textId="496020B0" w:rsidR="001C63E8" w:rsidRPr="008A04AE" w:rsidRDefault="001C63E8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</w:tcPr>
          <w:p w14:paraId="22B8FD5C" w14:textId="56E54BC6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8412B5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25437E2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  <w:p w14:paraId="1DE8C7DC" w14:textId="3E3A183F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1391" w:type="dxa"/>
          </w:tcPr>
          <w:p w14:paraId="686A2D0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35366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2D504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2; 0.017</w:t>
            </w:r>
          </w:p>
          <w:p w14:paraId="064805B0" w14:textId="0C18C1F3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36; 0.007</w:t>
            </w:r>
          </w:p>
        </w:tc>
        <w:tc>
          <w:tcPr>
            <w:tcW w:w="1098" w:type="dxa"/>
          </w:tcPr>
          <w:p w14:paraId="0B05323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A7358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EC65C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  <w:p w14:paraId="140EDE59" w14:textId="45B036D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882" w:type="dxa"/>
          </w:tcPr>
          <w:p w14:paraId="0573967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5ADF94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C0AD02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DEF6B5" w14:textId="08556535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2A5544" w:rsidRPr="008A04AE" w14:paraId="24A5EA43" w14:textId="16AB5619" w:rsidTr="008A04AE">
        <w:trPr>
          <w:trHeight w:val="874"/>
          <w:jc w:val="center"/>
        </w:trPr>
        <w:tc>
          <w:tcPr>
            <w:tcW w:w="4650" w:type="dxa"/>
          </w:tcPr>
          <w:p w14:paraId="2CF6A4F5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hysical activity before and during pregnancy</w:t>
            </w:r>
            <w:r w:rsidRPr="008A04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14:paraId="0D232140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before and during pregnancy</w:t>
            </w:r>
          </w:p>
          <w:p w14:paraId="17BF4A5A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Moderate/vigorous physical activity only before or during pregnancy</w:t>
            </w:r>
          </w:p>
          <w:p w14:paraId="209417B8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 Moderate/vigorous physical activity before and during pregnancy</w:t>
            </w:r>
          </w:p>
        </w:tc>
        <w:tc>
          <w:tcPr>
            <w:tcW w:w="1100" w:type="dxa"/>
          </w:tcPr>
          <w:p w14:paraId="3253B493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45B2E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45 (34.1)</w:t>
            </w:r>
          </w:p>
          <w:p w14:paraId="5E923CE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440 (26.6)</w:t>
            </w:r>
          </w:p>
          <w:p w14:paraId="6C5EAA15" w14:textId="6F0D178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128 (39.3)</w:t>
            </w:r>
          </w:p>
        </w:tc>
        <w:tc>
          <w:tcPr>
            <w:tcW w:w="1048" w:type="dxa"/>
          </w:tcPr>
          <w:p w14:paraId="51172BF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292D95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78CFD45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  <w:p w14:paraId="2597258B" w14:textId="708E7818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190" w:type="dxa"/>
          </w:tcPr>
          <w:p w14:paraId="7D8EFBA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B9A63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CAA2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6; 0.007</w:t>
            </w:r>
          </w:p>
          <w:p w14:paraId="3287F9CC" w14:textId="59FAF7E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56; 0.055</w:t>
            </w:r>
          </w:p>
        </w:tc>
        <w:tc>
          <w:tcPr>
            <w:tcW w:w="723" w:type="dxa"/>
          </w:tcPr>
          <w:p w14:paraId="4CB8CA0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1E5AB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49D75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14:paraId="2586D8B5" w14:textId="3B04DF81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977" w:type="dxa"/>
          </w:tcPr>
          <w:p w14:paraId="6A4C256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AB5C440" w14:textId="77777777" w:rsidR="00D352D5" w:rsidRPr="008A04AE" w:rsidRDefault="00D352D5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247BCFA" w14:textId="77777777" w:rsidR="00D352D5" w:rsidRPr="008A04AE" w:rsidRDefault="00D352D5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708082E" w14:textId="3BD2DD6F" w:rsidR="00D352D5" w:rsidRPr="008A04AE" w:rsidRDefault="00D352D5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1117" w:type="dxa"/>
          </w:tcPr>
          <w:p w14:paraId="7CF2E691" w14:textId="41348611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E0238D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4108089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  <w:p w14:paraId="12DA12B2" w14:textId="2E3F78B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1391" w:type="dxa"/>
          </w:tcPr>
          <w:p w14:paraId="31DD3F1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116F9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EE68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86; 0.045</w:t>
            </w:r>
          </w:p>
          <w:p w14:paraId="530C020B" w14:textId="35D479D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204; -0.088</w:t>
            </w:r>
          </w:p>
        </w:tc>
        <w:tc>
          <w:tcPr>
            <w:tcW w:w="1098" w:type="dxa"/>
          </w:tcPr>
          <w:p w14:paraId="0163D13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B54BE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89A21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  <w:p w14:paraId="0EB72F80" w14:textId="57796E46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2" w:type="dxa"/>
          </w:tcPr>
          <w:p w14:paraId="729264A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08DD66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CF38B2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12B67A" w14:textId="70BEF308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00AF9" w:rsidRPr="008A04AE" w14:paraId="01122AC4" w14:textId="56EF4567" w:rsidTr="008A04AE">
        <w:trPr>
          <w:jc w:val="center"/>
        </w:trPr>
        <w:tc>
          <w:tcPr>
            <w:tcW w:w="4650" w:type="dxa"/>
            <w:hideMark/>
          </w:tcPr>
          <w:p w14:paraId="0C18DEFD" w14:textId="27BD40A1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Junk” dietary pattern score</w:t>
            </w:r>
          </w:p>
        </w:tc>
        <w:tc>
          <w:tcPr>
            <w:tcW w:w="1100" w:type="dxa"/>
          </w:tcPr>
          <w:p w14:paraId="312F50CD" w14:textId="644C248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013 (100.0)</w:t>
            </w:r>
          </w:p>
        </w:tc>
        <w:tc>
          <w:tcPr>
            <w:tcW w:w="1048" w:type="dxa"/>
          </w:tcPr>
          <w:p w14:paraId="7F3B877C" w14:textId="5F816E1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190" w:type="dxa"/>
          </w:tcPr>
          <w:p w14:paraId="29C99709" w14:textId="6C3A9B6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6; 0.287</w:t>
            </w:r>
          </w:p>
        </w:tc>
        <w:tc>
          <w:tcPr>
            <w:tcW w:w="723" w:type="dxa"/>
          </w:tcPr>
          <w:p w14:paraId="35B3F8D4" w14:textId="75C7378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5579DD4A" w14:textId="5850D7E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17" w:type="dxa"/>
          </w:tcPr>
          <w:p w14:paraId="545DBE92" w14:textId="2A2E838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391" w:type="dxa"/>
          </w:tcPr>
          <w:p w14:paraId="2B64D3E9" w14:textId="1DF1912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.074; -0.016</w:t>
            </w:r>
          </w:p>
        </w:tc>
        <w:tc>
          <w:tcPr>
            <w:tcW w:w="1098" w:type="dxa"/>
          </w:tcPr>
          <w:p w14:paraId="5622688F" w14:textId="4E9A0A3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82" w:type="dxa"/>
          </w:tcPr>
          <w:p w14:paraId="34466D84" w14:textId="77A578D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02539BB7" w14:textId="0CE4266A" w:rsidTr="008A04AE">
        <w:trPr>
          <w:jc w:val="center"/>
        </w:trPr>
        <w:tc>
          <w:tcPr>
            <w:tcW w:w="4650" w:type="dxa"/>
          </w:tcPr>
          <w:p w14:paraId="30FF5B80" w14:textId="1CAFE5E7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Health Conscious” dietary pattern score</w:t>
            </w:r>
          </w:p>
        </w:tc>
        <w:tc>
          <w:tcPr>
            <w:tcW w:w="1100" w:type="dxa"/>
          </w:tcPr>
          <w:p w14:paraId="4F65FD1D" w14:textId="582144F3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013 (100.0)</w:t>
            </w:r>
          </w:p>
        </w:tc>
        <w:tc>
          <w:tcPr>
            <w:tcW w:w="1048" w:type="dxa"/>
          </w:tcPr>
          <w:p w14:paraId="16AC2F0C" w14:textId="0B65EA9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1190" w:type="dxa"/>
          </w:tcPr>
          <w:p w14:paraId="6695918F" w14:textId="2FBA10E1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138; -0.088</w:t>
            </w:r>
          </w:p>
        </w:tc>
        <w:tc>
          <w:tcPr>
            <w:tcW w:w="723" w:type="dxa"/>
          </w:tcPr>
          <w:p w14:paraId="12FE0F9E" w14:textId="7AC5A6C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793555A9" w14:textId="3076B87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17" w:type="dxa"/>
          </w:tcPr>
          <w:p w14:paraId="37A9CCC2" w14:textId="3F2B3FA4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391" w:type="dxa"/>
          </w:tcPr>
          <w:p w14:paraId="0820F656" w14:textId="6C1B081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38; 0.192</w:t>
            </w:r>
          </w:p>
        </w:tc>
        <w:tc>
          <w:tcPr>
            <w:tcW w:w="1098" w:type="dxa"/>
          </w:tcPr>
          <w:p w14:paraId="7396FC22" w14:textId="18E6FC3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2" w:type="dxa"/>
          </w:tcPr>
          <w:p w14:paraId="27A27299" w14:textId="221982E9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46D40180" w14:textId="1E131301" w:rsidTr="008A04AE">
        <w:trPr>
          <w:jc w:val="center"/>
        </w:trPr>
        <w:tc>
          <w:tcPr>
            <w:tcW w:w="4650" w:type="dxa"/>
          </w:tcPr>
          <w:p w14:paraId="5C897C97" w14:textId="40331AB5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Traditional/White” dietary pattern score</w:t>
            </w:r>
          </w:p>
        </w:tc>
        <w:tc>
          <w:tcPr>
            <w:tcW w:w="1100" w:type="dxa"/>
          </w:tcPr>
          <w:p w14:paraId="217DA725" w14:textId="0F5F013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013 (100.0)</w:t>
            </w:r>
          </w:p>
        </w:tc>
        <w:tc>
          <w:tcPr>
            <w:tcW w:w="1048" w:type="dxa"/>
          </w:tcPr>
          <w:p w14:paraId="6C81EB57" w14:textId="5E3EB1B5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190" w:type="dxa"/>
          </w:tcPr>
          <w:p w14:paraId="4F2E4B96" w14:textId="631B064A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09; 0.259</w:t>
            </w:r>
          </w:p>
        </w:tc>
        <w:tc>
          <w:tcPr>
            <w:tcW w:w="723" w:type="dxa"/>
          </w:tcPr>
          <w:p w14:paraId="3E169162" w14:textId="5D35C15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1B25A43C" w14:textId="559086E0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17" w:type="dxa"/>
          </w:tcPr>
          <w:p w14:paraId="02D438EB" w14:textId="0E24217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391" w:type="dxa"/>
          </w:tcPr>
          <w:p w14:paraId="22983A75" w14:textId="7CB5FDDE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68; 0.124</w:t>
            </w:r>
          </w:p>
        </w:tc>
        <w:tc>
          <w:tcPr>
            <w:tcW w:w="1098" w:type="dxa"/>
          </w:tcPr>
          <w:p w14:paraId="45075EFE" w14:textId="19BA9C6B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2" w:type="dxa"/>
          </w:tcPr>
          <w:p w14:paraId="5CCCC269" w14:textId="47BFDE1D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600AF9" w:rsidRPr="008A04AE" w14:paraId="18CDAA22" w14:textId="364B2710" w:rsidTr="00D31452">
        <w:trPr>
          <w:jc w:val="center"/>
        </w:trPr>
        <w:tc>
          <w:tcPr>
            <w:tcW w:w="4650" w:type="dxa"/>
          </w:tcPr>
          <w:p w14:paraId="4E4A736D" w14:textId="6DFC4E64" w:rsidR="00600AF9" w:rsidRPr="008A04AE" w:rsidRDefault="00600AF9" w:rsidP="00600AF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“Fusion” dietary pattern score</w:t>
            </w:r>
          </w:p>
        </w:tc>
        <w:tc>
          <w:tcPr>
            <w:tcW w:w="1100" w:type="dxa"/>
          </w:tcPr>
          <w:p w14:paraId="193AF3F7" w14:textId="4ABD38E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013 (100.0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5AE1CA2" w14:textId="348579DF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38D146C" w14:textId="319F8FD6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02; 0.05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6553518" w14:textId="211892BB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310E6E3" w14:textId="249315B2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DE2CCF6" w14:textId="0E1A53E3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0DDBAC8" w14:textId="120AB8BC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142; 0.19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5535415" w14:textId="4EAEEA1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C266062" w14:textId="26B8E497" w:rsidR="00600AF9" w:rsidRPr="008A04AE" w:rsidRDefault="00600AF9" w:rsidP="00600A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2A5544" w:rsidRPr="008A04AE" w14:paraId="2813D162" w14:textId="674C8C0E" w:rsidTr="00D31452">
        <w:trPr>
          <w:jc w:val="center"/>
        </w:trPr>
        <w:tc>
          <w:tcPr>
            <w:tcW w:w="4650" w:type="dxa"/>
          </w:tcPr>
          <w:p w14:paraId="2504A19C" w14:textId="69B12A53" w:rsidR="002A5544" w:rsidRPr="008A04AE" w:rsidRDefault="002A5544" w:rsidP="004518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</w:tcPr>
          <w:p w14:paraId="3DB8AD8C" w14:textId="77777777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EA5EA0C" w14:textId="5B05187B" w:rsidR="002A5544" w:rsidRPr="008A04AE" w:rsidRDefault="002A5544" w:rsidP="004518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 at the 54-month interview</w:t>
            </w:r>
          </w:p>
        </w:tc>
      </w:tr>
      <w:tr w:rsidR="002A5544" w:rsidRPr="008A04AE" w14:paraId="6BAD9AE4" w14:textId="3E10BCF4" w:rsidTr="00D31452">
        <w:trPr>
          <w:jc w:val="center"/>
        </w:trPr>
        <w:tc>
          <w:tcPr>
            <w:tcW w:w="4650" w:type="dxa"/>
          </w:tcPr>
          <w:p w14:paraId="1B5452B4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ighbourhood deprivation (NZDep2013)</w:t>
            </w:r>
            <w:r w:rsidRPr="008A04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NZ"/>
              </w:rPr>
              <w:t xml:space="preserve"> </w:t>
            </w:r>
          </w:p>
          <w:p w14:paraId="0CF57C6A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-3 Least deprived</w:t>
            </w:r>
          </w:p>
          <w:p w14:paraId="40B2AAC0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  <w:p w14:paraId="214D6317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8-10 Most deprived</w:t>
            </w:r>
          </w:p>
        </w:tc>
        <w:tc>
          <w:tcPr>
            <w:tcW w:w="1100" w:type="dxa"/>
          </w:tcPr>
          <w:p w14:paraId="6BC7CE15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AB17B" w14:textId="77777777" w:rsidR="00DA4E57" w:rsidRPr="008A04AE" w:rsidRDefault="00DA4E57" w:rsidP="00DA4E5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744 (30.7)</w:t>
            </w:r>
          </w:p>
          <w:p w14:paraId="39676425" w14:textId="77777777" w:rsidR="00DA4E57" w:rsidRPr="008A04AE" w:rsidRDefault="00DA4E57" w:rsidP="00DA4E5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2044 (36.0)</w:t>
            </w:r>
          </w:p>
          <w:p w14:paraId="30DF2CF1" w14:textId="4E79BC94" w:rsidR="002A5544" w:rsidRPr="008A04AE" w:rsidRDefault="00DA4E57" w:rsidP="00DA4E5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1888 (33.3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6BF534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3C7BEE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034F6D0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  <w:p w14:paraId="36595F9B" w14:textId="55DB8996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5A523F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1E80E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36F47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29; 0.142</w:t>
            </w:r>
          </w:p>
          <w:p w14:paraId="1DB58F5C" w14:textId="02EE19D3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37; 0.55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87F488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AC7AF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3E6736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14:paraId="59496BED" w14:textId="2E7B340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3FB6721" w14:textId="77777777" w:rsidR="002A5544" w:rsidRPr="008A04AE" w:rsidRDefault="002A5544" w:rsidP="00EA7F0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86AFDBD" w14:textId="77777777" w:rsidR="00750C38" w:rsidRPr="008A04AE" w:rsidRDefault="00750C38" w:rsidP="00EA7F0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451FF8C" w14:textId="77777777" w:rsidR="00750C38" w:rsidRPr="008A04AE" w:rsidRDefault="00750C38" w:rsidP="00EA7F0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8067591" w14:textId="48C579F2" w:rsidR="00750C38" w:rsidRPr="008A04AE" w:rsidRDefault="00750C38" w:rsidP="00750C3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4F887FD" w14:textId="1DEA13CE" w:rsidR="002A5544" w:rsidRPr="008A04AE" w:rsidRDefault="002A5544" w:rsidP="00EA7F0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27CAC4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30113849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14:paraId="4E204A41" w14:textId="5580BC8B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670F46A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40EFB0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2CAD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47; 0.075</w:t>
            </w:r>
          </w:p>
          <w:p w14:paraId="47CD8058" w14:textId="21EEEBCC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46; 0.078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34E7EB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714C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446B5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  <w:p w14:paraId="31C19CEA" w14:textId="4A115AB5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492D33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74601F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7A3D2A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2DBA61" w14:textId="088407EE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2A5544" w:rsidRPr="009646D3" w14:paraId="092DF835" w14:textId="2C53D7A2" w:rsidTr="008A04AE">
        <w:trPr>
          <w:jc w:val="center"/>
        </w:trPr>
        <w:tc>
          <w:tcPr>
            <w:tcW w:w="4650" w:type="dxa"/>
          </w:tcPr>
          <w:p w14:paraId="7E1C0D84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urrently smoking at least 1 cigarette/day </w:t>
            </w:r>
          </w:p>
          <w:p w14:paraId="153F885A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15EA0DD" w14:textId="77777777" w:rsidR="002A5544" w:rsidRPr="008A04AE" w:rsidRDefault="002A5544" w:rsidP="006D508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00" w:type="dxa"/>
          </w:tcPr>
          <w:p w14:paraId="77D1D837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74BCD5" w14:textId="43A04DB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5212 (86.9)</w:t>
            </w:r>
          </w:p>
          <w:p w14:paraId="664E12A7" w14:textId="737CF0D9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789 (13.1)</w:t>
            </w:r>
          </w:p>
        </w:tc>
        <w:tc>
          <w:tcPr>
            <w:tcW w:w="1048" w:type="dxa"/>
          </w:tcPr>
          <w:p w14:paraId="0357125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792C562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4A29D56C" w14:textId="46485BF4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1190" w:type="dxa"/>
          </w:tcPr>
          <w:p w14:paraId="4EB96D48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3EBD7D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ED76F6" w14:textId="13AEC07B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614; 0.751</w:t>
            </w:r>
          </w:p>
        </w:tc>
        <w:tc>
          <w:tcPr>
            <w:tcW w:w="723" w:type="dxa"/>
          </w:tcPr>
          <w:p w14:paraId="4AFEA09A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37D54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F99654" w14:textId="34930FBF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77" w:type="dxa"/>
          </w:tcPr>
          <w:p w14:paraId="4F50F2B4" w14:textId="77777777" w:rsidR="002A5544" w:rsidRPr="008A04AE" w:rsidRDefault="002A5544" w:rsidP="000C42E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C926A03" w14:textId="77777777" w:rsidR="00DF0A07" w:rsidRPr="008A04AE" w:rsidRDefault="00DF0A07" w:rsidP="000C42E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23692E28" w14:textId="17F9E94E" w:rsidR="00DF0A07" w:rsidRPr="008A04AE" w:rsidRDefault="00DF0A07" w:rsidP="00DF0A0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17" w:type="dxa"/>
          </w:tcPr>
          <w:p w14:paraId="408D569B" w14:textId="6AD90A33" w:rsidR="002A5544" w:rsidRPr="008A04AE" w:rsidRDefault="002A5544" w:rsidP="000C42E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68822AF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.</w:t>
            </w:r>
          </w:p>
          <w:p w14:paraId="00C640AE" w14:textId="60FB636B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391" w:type="dxa"/>
          </w:tcPr>
          <w:p w14:paraId="5C0B25D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DFD7C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AC1080" w14:textId="6A83151E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-0.032; 0.177</w:t>
            </w:r>
          </w:p>
        </w:tc>
        <w:tc>
          <w:tcPr>
            <w:tcW w:w="1098" w:type="dxa"/>
          </w:tcPr>
          <w:p w14:paraId="20B1D9CE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824D73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1EEAA" w14:textId="290CD7A0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882" w:type="dxa"/>
          </w:tcPr>
          <w:p w14:paraId="0CCF4091" w14:textId="77777777" w:rsidR="002A5544" w:rsidRPr="008A04AE" w:rsidRDefault="002A55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7CC1D6" w14:textId="77777777" w:rsidR="005D0A44" w:rsidRPr="008A04AE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8424C4" w14:textId="2680DDE4" w:rsidR="005D0A44" w:rsidRDefault="005D0A44" w:rsidP="006D508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04AE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</w:tbl>
    <w:p w14:paraId="4E42DCCF" w14:textId="77777777" w:rsidR="00F11744" w:rsidRPr="009646D3" w:rsidRDefault="00F11744" w:rsidP="00F1174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sz w:val="16"/>
          <w:szCs w:val="16"/>
        </w:rPr>
        <w:t>Unadj</w:t>
      </w:r>
      <w:r>
        <w:rPr>
          <w:rFonts w:ascii="Times New Roman" w:hAnsi="Times New Roman" w:cs="Times New Roman"/>
          <w:sz w:val="16"/>
          <w:szCs w:val="16"/>
        </w:rPr>
        <w:t>usted</w:t>
      </w:r>
      <w:r w:rsidRPr="009646D3">
        <w:rPr>
          <w:rFonts w:ascii="Times New Roman" w:hAnsi="Times New Roman" w:cs="Times New Roman"/>
          <w:sz w:val="16"/>
          <w:szCs w:val="16"/>
        </w:rPr>
        <w:t xml:space="preserve">.β, unadjusted beta-coefficient;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I: confidence interval, NCEA, </w:t>
      </w:r>
      <w:r w:rsidRPr="009646D3">
        <w:rPr>
          <w:rStyle w:val="Emphasis"/>
          <w:rFonts w:ascii="Times New Roman" w:hAnsi="Times New Roman" w:cs="Times New Roman"/>
          <w:color w:val="000000" w:themeColor="text1"/>
          <w:sz w:val="16"/>
          <w:szCs w:val="16"/>
        </w:rPr>
        <w:t>National Certificate of Educational Achievement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NZDep2006,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: category of reference,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neighbourhood deprivation index 2006, BMI: body mass index.</w:t>
      </w:r>
    </w:p>
    <w:p w14:paraId="290F5B78" w14:textId="77777777" w:rsidR="00DA4E57" w:rsidRDefault="00A352B8" w:rsidP="00A352B8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Missing-models at 54 months (n): Child’s sex (28); child age at the 54-month interview (0</w:t>
      </w:r>
      <w:proofErr w:type="gramStart"/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) ;</w:t>
      </w:r>
      <w:proofErr w:type="gramEnd"/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maternal education (61); maternal ethnicity (54); maternal age (47);</w:t>
      </w:r>
      <w:r w:rsidR="00DA4E57" w:rsidRPr="00DA4E5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DA4E57" w:rsidRPr="00A34D8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eighbourhood deprivation index </w:t>
      </w:r>
      <w:r w:rsidR="00DA4E5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334);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ody mass index (703); maternal</w:t>
      </w:r>
    </w:p>
    <w:p w14:paraId="3F7153DF" w14:textId="7D43F4FF" w:rsidR="00A352B8" w:rsidRDefault="00A352B8" w:rsidP="00DA4E57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smoking patterns (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); physical activity</w:t>
      </w:r>
      <w:r w:rsidR="00DA4E5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efore/during pregnancy (597); </w:t>
      </w:r>
      <w:r w:rsidR="003A627F"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aternal dietary patterns Junk, Health Conscious, Traditional/White and Fusion 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(997)</w:t>
      </w:r>
      <w:r w:rsidR="009B3001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833C124" w14:textId="440F6349" w:rsidR="006C4B6C" w:rsidRPr="00146FEA" w:rsidRDefault="006C4B6C" w:rsidP="006C4B6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t-</w:t>
      </w:r>
      <w:proofErr w:type="gramStart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test,*</w:t>
      </w:r>
      <w:proofErr w:type="gramEnd"/>
      <w:r w:rsidRPr="00146FEA">
        <w:rPr>
          <w:rFonts w:ascii="Times New Roman" w:hAnsi="Times New Roman" w:cs="Times New Roman"/>
          <w:color w:val="000000" w:themeColor="text1"/>
          <w:sz w:val="16"/>
          <w:szCs w:val="16"/>
        </w:rPr>
        <w:t>* F-test</w:t>
      </w:r>
    </w:p>
    <w:p w14:paraId="79AB5E96" w14:textId="77777777" w:rsidR="00A352B8" w:rsidRPr="009646D3" w:rsidRDefault="00A352B8" w:rsidP="00A352B8">
      <w:pPr>
        <w:spacing w:line="240" w:lineRule="auto"/>
        <w:ind w:left="142" w:hanging="142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>† Average increase or decrease in the dietary patterns loading scores in relation to the categories of reference.</w:t>
      </w:r>
    </w:p>
    <w:p w14:paraId="2AB11AFF" w14:textId="77777777" w:rsidR="0077449A" w:rsidRDefault="00A352B8" w:rsidP="0077449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646D3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¶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 per </w:t>
      </w:r>
      <w:r w:rsidRPr="009646D3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Growing up in New Zealand</w:t>
      </w:r>
      <w:r w:rsidRPr="009646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udy anonymity requirement, “&lt;10” represents greater than zero and less than 10 children in the cell</w:t>
      </w:r>
      <w:r w:rsidR="0077449A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0EB54698" w14:textId="77777777" w:rsidR="007A7FB6" w:rsidRPr="00B31599" w:rsidRDefault="007A7FB6" w:rsidP="0077449A"/>
    <w:sectPr w:rsidR="007A7FB6" w:rsidRPr="00B31599" w:rsidSect="009E6C72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E2553" w14:textId="77777777" w:rsidR="00BD2469" w:rsidRDefault="00BD2469" w:rsidP="00A102C5">
      <w:pPr>
        <w:spacing w:after="0" w:line="240" w:lineRule="auto"/>
      </w:pPr>
      <w:r>
        <w:separator/>
      </w:r>
    </w:p>
  </w:endnote>
  <w:endnote w:type="continuationSeparator" w:id="0">
    <w:p w14:paraId="77E1C5BC" w14:textId="77777777" w:rsidR="00BD2469" w:rsidRDefault="00BD2469" w:rsidP="00A10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568EA" w14:textId="77777777" w:rsidR="00BD2469" w:rsidRDefault="00BD2469" w:rsidP="00A102C5">
      <w:pPr>
        <w:spacing w:after="0" w:line="240" w:lineRule="auto"/>
      </w:pPr>
      <w:r>
        <w:separator/>
      </w:r>
    </w:p>
  </w:footnote>
  <w:footnote w:type="continuationSeparator" w:id="0">
    <w:p w14:paraId="608FFA20" w14:textId="77777777" w:rsidR="00BD2469" w:rsidRDefault="00BD2469" w:rsidP="00A102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229F7"/>
    <w:multiLevelType w:val="multilevel"/>
    <w:tmpl w:val="34B46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3F344E"/>
    <w:multiLevelType w:val="hybridMultilevel"/>
    <w:tmpl w:val="1D8617D0"/>
    <w:lvl w:ilvl="0" w:tplc="085C328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  <w:b w:val="0"/>
        <w:sz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A383C"/>
    <w:multiLevelType w:val="hybridMultilevel"/>
    <w:tmpl w:val="561AA9FA"/>
    <w:lvl w:ilvl="0" w:tplc="DEDAF1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07046"/>
    <w:multiLevelType w:val="hybridMultilevel"/>
    <w:tmpl w:val="A6361614"/>
    <w:lvl w:ilvl="0" w:tplc="1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891321">
    <w:abstractNumId w:val="2"/>
  </w:num>
  <w:num w:numId="2" w16cid:durableId="106395798">
    <w:abstractNumId w:val="1"/>
  </w:num>
  <w:num w:numId="3" w16cid:durableId="131946437">
    <w:abstractNumId w:val="3"/>
  </w:num>
  <w:num w:numId="4" w16cid:durableId="278612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D3D"/>
    <w:rsid w:val="000009ED"/>
    <w:rsid w:val="000035AD"/>
    <w:rsid w:val="000077A0"/>
    <w:rsid w:val="0001076A"/>
    <w:rsid w:val="0001180B"/>
    <w:rsid w:val="00021B42"/>
    <w:rsid w:val="00022D24"/>
    <w:rsid w:val="00024698"/>
    <w:rsid w:val="0002651D"/>
    <w:rsid w:val="0003554D"/>
    <w:rsid w:val="000517F7"/>
    <w:rsid w:val="0006069C"/>
    <w:rsid w:val="00062B79"/>
    <w:rsid w:val="00063864"/>
    <w:rsid w:val="00067286"/>
    <w:rsid w:val="00067808"/>
    <w:rsid w:val="00070472"/>
    <w:rsid w:val="00071FBC"/>
    <w:rsid w:val="00075CE7"/>
    <w:rsid w:val="000800C6"/>
    <w:rsid w:val="00083EF6"/>
    <w:rsid w:val="00085D3D"/>
    <w:rsid w:val="00091516"/>
    <w:rsid w:val="00093836"/>
    <w:rsid w:val="00095225"/>
    <w:rsid w:val="000A407D"/>
    <w:rsid w:val="000A41B1"/>
    <w:rsid w:val="000A50AA"/>
    <w:rsid w:val="000B3FDA"/>
    <w:rsid w:val="000C03B8"/>
    <w:rsid w:val="000C42E3"/>
    <w:rsid w:val="000D2A3C"/>
    <w:rsid w:val="000D61D0"/>
    <w:rsid w:val="000E04B1"/>
    <w:rsid w:val="000E210D"/>
    <w:rsid w:val="000E21A2"/>
    <w:rsid w:val="000E2DF6"/>
    <w:rsid w:val="000F6147"/>
    <w:rsid w:val="0010197E"/>
    <w:rsid w:val="00106B51"/>
    <w:rsid w:val="0011102B"/>
    <w:rsid w:val="0011430A"/>
    <w:rsid w:val="001147B1"/>
    <w:rsid w:val="001153CD"/>
    <w:rsid w:val="001229E8"/>
    <w:rsid w:val="0012315C"/>
    <w:rsid w:val="00130E46"/>
    <w:rsid w:val="00132140"/>
    <w:rsid w:val="00134013"/>
    <w:rsid w:val="0013558E"/>
    <w:rsid w:val="00135908"/>
    <w:rsid w:val="0013659E"/>
    <w:rsid w:val="001407B9"/>
    <w:rsid w:val="001408BC"/>
    <w:rsid w:val="001412CC"/>
    <w:rsid w:val="00143D7A"/>
    <w:rsid w:val="00146D6B"/>
    <w:rsid w:val="00154225"/>
    <w:rsid w:val="00154E1A"/>
    <w:rsid w:val="00160E57"/>
    <w:rsid w:val="001627B8"/>
    <w:rsid w:val="001702DF"/>
    <w:rsid w:val="0017162D"/>
    <w:rsid w:val="00171B2B"/>
    <w:rsid w:val="00180549"/>
    <w:rsid w:val="00182916"/>
    <w:rsid w:val="00184224"/>
    <w:rsid w:val="00184510"/>
    <w:rsid w:val="00184CCE"/>
    <w:rsid w:val="001920C4"/>
    <w:rsid w:val="00192314"/>
    <w:rsid w:val="001A4263"/>
    <w:rsid w:val="001B1CC2"/>
    <w:rsid w:val="001B7FF7"/>
    <w:rsid w:val="001C63E8"/>
    <w:rsid w:val="001E19C7"/>
    <w:rsid w:val="001E48B3"/>
    <w:rsid w:val="001E4FE8"/>
    <w:rsid w:val="001E5491"/>
    <w:rsid w:val="001F0F62"/>
    <w:rsid w:val="001F2301"/>
    <w:rsid w:val="0020191A"/>
    <w:rsid w:val="00204415"/>
    <w:rsid w:val="002102E7"/>
    <w:rsid w:val="00222CFC"/>
    <w:rsid w:val="00230CA5"/>
    <w:rsid w:val="0023305C"/>
    <w:rsid w:val="00234375"/>
    <w:rsid w:val="0024188A"/>
    <w:rsid w:val="00251744"/>
    <w:rsid w:val="00251A1C"/>
    <w:rsid w:val="00252E04"/>
    <w:rsid w:val="0026015B"/>
    <w:rsid w:val="00265C09"/>
    <w:rsid w:val="002705AF"/>
    <w:rsid w:val="00271AB7"/>
    <w:rsid w:val="002742DE"/>
    <w:rsid w:val="0027669D"/>
    <w:rsid w:val="00282B3B"/>
    <w:rsid w:val="00291920"/>
    <w:rsid w:val="00293505"/>
    <w:rsid w:val="00294B89"/>
    <w:rsid w:val="002962AA"/>
    <w:rsid w:val="00297328"/>
    <w:rsid w:val="002A017A"/>
    <w:rsid w:val="002A4036"/>
    <w:rsid w:val="002A5544"/>
    <w:rsid w:val="002A74CD"/>
    <w:rsid w:val="002B1EC1"/>
    <w:rsid w:val="002D0EA0"/>
    <w:rsid w:val="002E003A"/>
    <w:rsid w:val="002E5D23"/>
    <w:rsid w:val="003006E2"/>
    <w:rsid w:val="00303CDB"/>
    <w:rsid w:val="00305A10"/>
    <w:rsid w:val="003149D2"/>
    <w:rsid w:val="00315C1D"/>
    <w:rsid w:val="0031630A"/>
    <w:rsid w:val="00323296"/>
    <w:rsid w:val="00324C10"/>
    <w:rsid w:val="00330393"/>
    <w:rsid w:val="00330983"/>
    <w:rsid w:val="00331B91"/>
    <w:rsid w:val="003353F4"/>
    <w:rsid w:val="00336C43"/>
    <w:rsid w:val="00342C00"/>
    <w:rsid w:val="0035085C"/>
    <w:rsid w:val="00360E27"/>
    <w:rsid w:val="00361181"/>
    <w:rsid w:val="00361536"/>
    <w:rsid w:val="003630E4"/>
    <w:rsid w:val="00364EE2"/>
    <w:rsid w:val="00366A29"/>
    <w:rsid w:val="003758B5"/>
    <w:rsid w:val="00376CA4"/>
    <w:rsid w:val="00377E75"/>
    <w:rsid w:val="00385299"/>
    <w:rsid w:val="00396BC4"/>
    <w:rsid w:val="003A17BF"/>
    <w:rsid w:val="003A4E00"/>
    <w:rsid w:val="003A627F"/>
    <w:rsid w:val="003B15A2"/>
    <w:rsid w:val="003B37D3"/>
    <w:rsid w:val="003C3C99"/>
    <w:rsid w:val="003D2667"/>
    <w:rsid w:val="003D2D45"/>
    <w:rsid w:val="003D49D0"/>
    <w:rsid w:val="003D7AD5"/>
    <w:rsid w:val="003E2B1D"/>
    <w:rsid w:val="003E418E"/>
    <w:rsid w:val="003F0886"/>
    <w:rsid w:val="003F3DD1"/>
    <w:rsid w:val="003F70E4"/>
    <w:rsid w:val="004073EB"/>
    <w:rsid w:val="00412393"/>
    <w:rsid w:val="00414C3F"/>
    <w:rsid w:val="00414EE4"/>
    <w:rsid w:val="00420938"/>
    <w:rsid w:val="00426980"/>
    <w:rsid w:val="00434C18"/>
    <w:rsid w:val="00437302"/>
    <w:rsid w:val="00437752"/>
    <w:rsid w:val="004473B6"/>
    <w:rsid w:val="00450F9C"/>
    <w:rsid w:val="00451827"/>
    <w:rsid w:val="00452617"/>
    <w:rsid w:val="00454DBE"/>
    <w:rsid w:val="004610DB"/>
    <w:rsid w:val="004632FC"/>
    <w:rsid w:val="00473D08"/>
    <w:rsid w:val="00476033"/>
    <w:rsid w:val="00476D8F"/>
    <w:rsid w:val="004919D9"/>
    <w:rsid w:val="00494F3E"/>
    <w:rsid w:val="004A0CFC"/>
    <w:rsid w:val="004A34D8"/>
    <w:rsid w:val="004A4F3F"/>
    <w:rsid w:val="004A78DA"/>
    <w:rsid w:val="004B13A6"/>
    <w:rsid w:val="004B6133"/>
    <w:rsid w:val="004C0A3F"/>
    <w:rsid w:val="004C71D8"/>
    <w:rsid w:val="004C7279"/>
    <w:rsid w:val="004D18E8"/>
    <w:rsid w:val="004D2AFF"/>
    <w:rsid w:val="004D30D0"/>
    <w:rsid w:val="004D4AB1"/>
    <w:rsid w:val="004D7848"/>
    <w:rsid w:val="004E2BD6"/>
    <w:rsid w:val="004E5E4B"/>
    <w:rsid w:val="004F0314"/>
    <w:rsid w:val="004F0853"/>
    <w:rsid w:val="004F7686"/>
    <w:rsid w:val="005001B2"/>
    <w:rsid w:val="00500F3A"/>
    <w:rsid w:val="00513DBD"/>
    <w:rsid w:val="005165D1"/>
    <w:rsid w:val="00543657"/>
    <w:rsid w:val="00545624"/>
    <w:rsid w:val="005554A9"/>
    <w:rsid w:val="005559A0"/>
    <w:rsid w:val="00563038"/>
    <w:rsid w:val="00580FDB"/>
    <w:rsid w:val="005B1F89"/>
    <w:rsid w:val="005B4FF0"/>
    <w:rsid w:val="005B75A7"/>
    <w:rsid w:val="005C5454"/>
    <w:rsid w:val="005C6454"/>
    <w:rsid w:val="005D0A44"/>
    <w:rsid w:val="005D16CA"/>
    <w:rsid w:val="005D21D4"/>
    <w:rsid w:val="005D4147"/>
    <w:rsid w:val="005F3840"/>
    <w:rsid w:val="00600AF9"/>
    <w:rsid w:val="00600FBA"/>
    <w:rsid w:val="00601730"/>
    <w:rsid w:val="00610A63"/>
    <w:rsid w:val="0061133D"/>
    <w:rsid w:val="00613641"/>
    <w:rsid w:val="00633003"/>
    <w:rsid w:val="0063347F"/>
    <w:rsid w:val="00634813"/>
    <w:rsid w:val="00647EAF"/>
    <w:rsid w:val="00653DC0"/>
    <w:rsid w:val="0065505E"/>
    <w:rsid w:val="00655078"/>
    <w:rsid w:val="006572E3"/>
    <w:rsid w:val="006573BF"/>
    <w:rsid w:val="00663170"/>
    <w:rsid w:val="00665EEC"/>
    <w:rsid w:val="0066637C"/>
    <w:rsid w:val="00670647"/>
    <w:rsid w:val="00680CF5"/>
    <w:rsid w:val="006812ED"/>
    <w:rsid w:val="00685DB8"/>
    <w:rsid w:val="0069080E"/>
    <w:rsid w:val="006913A5"/>
    <w:rsid w:val="0069328B"/>
    <w:rsid w:val="0069728B"/>
    <w:rsid w:val="006A2340"/>
    <w:rsid w:val="006A7666"/>
    <w:rsid w:val="006B0D4A"/>
    <w:rsid w:val="006B561F"/>
    <w:rsid w:val="006B7D6A"/>
    <w:rsid w:val="006C4B6C"/>
    <w:rsid w:val="006C7C1E"/>
    <w:rsid w:val="006D422A"/>
    <w:rsid w:val="006D5083"/>
    <w:rsid w:val="006D6CA3"/>
    <w:rsid w:val="006E279F"/>
    <w:rsid w:val="006E27BE"/>
    <w:rsid w:val="006F1C38"/>
    <w:rsid w:val="007070E9"/>
    <w:rsid w:val="00707727"/>
    <w:rsid w:val="0071431D"/>
    <w:rsid w:val="00714E03"/>
    <w:rsid w:val="00732B0A"/>
    <w:rsid w:val="007340D2"/>
    <w:rsid w:val="00740ACC"/>
    <w:rsid w:val="007444CF"/>
    <w:rsid w:val="00750C38"/>
    <w:rsid w:val="00755CDB"/>
    <w:rsid w:val="00764B20"/>
    <w:rsid w:val="00771EB3"/>
    <w:rsid w:val="0077449A"/>
    <w:rsid w:val="00774BD7"/>
    <w:rsid w:val="00775E59"/>
    <w:rsid w:val="00776168"/>
    <w:rsid w:val="00777149"/>
    <w:rsid w:val="007908EB"/>
    <w:rsid w:val="00793EED"/>
    <w:rsid w:val="0079607E"/>
    <w:rsid w:val="007A2D1A"/>
    <w:rsid w:val="007A3A52"/>
    <w:rsid w:val="007A7FB6"/>
    <w:rsid w:val="007B1918"/>
    <w:rsid w:val="007B24A0"/>
    <w:rsid w:val="007B283D"/>
    <w:rsid w:val="007B48D5"/>
    <w:rsid w:val="007B58EC"/>
    <w:rsid w:val="007C7067"/>
    <w:rsid w:val="007D4E98"/>
    <w:rsid w:val="007D639C"/>
    <w:rsid w:val="007E21C2"/>
    <w:rsid w:val="007E4B6D"/>
    <w:rsid w:val="007F2547"/>
    <w:rsid w:val="007F7DAD"/>
    <w:rsid w:val="00802F4F"/>
    <w:rsid w:val="008051D2"/>
    <w:rsid w:val="0081353F"/>
    <w:rsid w:val="00814DC6"/>
    <w:rsid w:val="008159F9"/>
    <w:rsid w:val="00815D1E"/>
    <w:rsid w:val="0081791A"/>
    <w:rsid w:val="00824A95"/>
    <w:rsid w:val="0083451B"/>
    <w:rsid w:val="008345ED"/>
    <w:rsid w:val="00834AD2"/>
    <w:rsid w:val="00837BD5"/>
    <w:rsid w:val="00843730"/>
    <w:rsid w:val="00846B69"/>
    <w:rsid w:val="00854FA0"/>
    <w:rsid w:val="00856748"/>
    <w:rsid w:val="00856AA0"/>
    <w:rsid w:val="00857F5D"/>
    <w:rsid w:val="00861FBF"/>
    <w:rsid w:val="0086385C"/>
    <w:rsid w:val="00874ABE"/>
    <w:rsid w:val="008756CB"/>
    <w:rsid w:val="008757EA"/>
    <w:rsid w:val="00892445"/>
    <w:rsid w:val="008A04AE"/>
    <w:rsid w:val="008A08F5"/>
    <w:rsid w:val="008A2E98"/>
    <w:rsid w:val="008B0113"/>
    <w:rsid w:val="008B4BD6"/>
    <w:rsid w:val="008C36D0"/>
    <w:rsid w:val="008D6DE9"/>
    <w:rsid w:val="008E0BD0"/>
    <w:rsid w:val="008E14C1"/>
    <w:rsid w:val="008E2CBE"/>
    <w:rsid w:val="008E4042"/>
    <w:rsid w:val="008E64E5"/>
    <w:rsid w:val="008E66D3"/>
    <w:rsid w:val="008F0CEC"/>
    <w:rsid w:val="008F6A3E"/>
    <w:rsid w:val="008F7762"/>
    <w:rsid w:val="00902E02"/>
    <w:rsid w:val="00910752"/>
    <w:rsid w:val="00914DB1"/>
    <w:rsid w:val="0092414B"/>
    <w:rsid w:val="00937AAC"/>
    <w:rsid w:val="00943E00"/>
    <w:rsid w:val="0094693B"/>
    <w:rsid w:val="00951493"/>
    <w:rsid w:val="0095647D"/>
    <w:rsid w:val="00962E20"/>
    <w:rsid w:val="00963142"/>
    <w:rsid w:val="009646D3"/>
    <w:rsid w:val="00965C46"/>
    <w:rsid w:val="009711F4"/>
    <w:rsid w:val="00980EEB"/>
    <w:rsid w:val="00981A2E"/>
    <w:rsid w:val="00984948"/>
    <w:rsid w:val="009A00D1"/>
    <w:rsid w:val="009A0996"/>
    <w:rsid w:val="009A09CD"/>
    <w:rsid w:val="009A2FD9"/>
    <w:rsid w:val="009A3610"/>
    <w:rsid w:val="009A7121"/>
    <w:rsid w:val="009B0CB7"/>
    <w:rsid w:val="009B3001"/>
    <w:rsid w:val="009B5A87"/>
    <w:rsid w:val="009C14C7"/>
    <w:rsid w:val="009C154E"/>
    <w:rsid w:val="009C17C3"/>
    <w:rsid w:val="009D5E31"/>
    <w:rsid w:val="009E67DB"/>
    <w:rsid w:val="009E6C72"/>
    <w:rsid w:val="009F0ACF"/>
    <w:rsid w:val="009F12BC"/>
    <w:rsid w:val="009F3CE9"/>
    <w:rsid w:val="009F61D1"/>
    <w:rsid w:val="009F71B9"/>
    <w:rsid w:val="00A0734E"/>
    <w:rsid w:val="00A102C5"/>
    <w:rsid w:val="00A151A7"/>
    <w:rsid w:val="00A15A72"/>
    <w:rsid w:val="00A17CD5"/>
    <w:rsid w:val="00A17F77"/>
    <w:rsid w:val="00A21000"/>
    <w:rsid w:val="00A229AE"/>
    <w:rsid w:val="00A2420F"/>
    <w:rsid w:val="00A30038"/>
    <w:rsid w:val="00A309C0"/>
    <w:rsid w:val="00A31074"/>
    <w:rsid w:val="00A33AA8"/>
    <w:rsid w:val="00A352B8"/>
    <w:rsid w:val="00A36C86"/>
    <w:rsid w:val="00A4080F"/>
    <w:rsid w:val="00A43102"/>
    <w:rsid w:val="00A43514"/>
    <w:rsid w:val="00A446E2"/>
    <w:rsid w:val="00A522CB"/>
    <w:rsid w:val="00A522CF"/>
    <w:rsid w:val="00A540D8"/>
    <w:rsid w:val="00A5433C"/>
    <w:rsid w:val="00A558E2"/>
    <w:rsid w:val="00A63C40"/>
    <w:rsid w:val="00A65787"/>
    <w:rsid w:val="00A700A6"/>
    <w:rsid w:val="00A84F4C"/>
    <w:rsid w:val="00AA31B2"/>
    <w:rsid w:val="00AA47F2"/>
    <w:rsid w:val="00AA7613"/>
    <w:rsid w:val="00AB1866"/>
    <w:rsid w:val="00AB2B45"/>
    <w:rsid w:val="00AC2D2B"/>
    <w:rsid w:val="00AC2F5A"/>
    <w:rsid w:val="00AC46D0"/>
    <w:rsid w:val="00AC4B33"/>
    <w:rsid w:val="00AC50CC"/>
    <w:rsid w:val="00AC5963"/>
    <w:rsid w:val="00AD1AE4"/>
    <w:rsid w:val="00AE1B79"/>
    <w:rsid w:val="00AE45A3"/>
    <w:rsid w:val="00AE4BC7"/>
    <w:rsid w:val="00AF02C4"/>
    <w:rsid w:val="00B027A1"/>
    <w:rsid w:val="00B0742E"/>
    <w:rsid w:val="00B07567"/>
    <w:rsid w:val="00B14E82"/>
    <w:rsid w:val="00B1540F"/>
    <w:rsid w:val="00B21C40"/>
    <w:rsid w:val="00B261C6"/>
    <w:rsid w:val="00B30D8A"/>
    <w:rsid w:val="00B31599"/>
    <w:rsid w:val="00B319F7"/>
    <w:rsid w:val="00B32D55"/>
    <w:rsid w:val="00B36124"/>
    <w:rsid w:val="00B365E8"/>
    <w:rsid w:val="00B36F54"/>
    <w:rsid w:val="00B370F0"/>
    <w:rsid w:val="00B378E7"/>
    <w:rsid w:val="00B412E1"/>
    <w:rsid w:val="00B42E58"/>
    <w:rsid w:val="00B458BB"/>
    <w:rsid w:val="00B46B92"/>
    <w:rsid w:val="00B52972"/>
    <w:rsid w:val="00B540D2"/>
    <w:rsid w:val="00B544C0"/>
    <w:rsid w:val="00B618C0"/>
    <w:rsid w:val="00B6451B"/>
    <w:rsid w:val="00B65806"/>
    <w:rsid w:val="00B66BD0"/>
    <w:rsid w:val="00B6712E"/>
    <w:rsid w:val="00B67CBA"/>
    <w:rsid w:val="00B701A9"/>
    <w:rsid w:val="00B7045C"/>
    <w:rsid w:val="00B73C6C"/>
    <w:rsid w:val="00B84ECC"/>
    <w:rsid w:val="00BA1A00"/>
    <w:rsid w:val="00BA59A7"/>
    <w:rsid w:val="00BA6D6D"/>
    <w:rsid w:val="00BA7ED8"/>
    <w:rsid w:val="00BB3BC4"/>
    <w:rsid w:val="00BC63AF"/>
    <w:rsid w:val="00BC7F5F"/>
    <w:rsid w:val="00BD0B27"/>
    <w:rsid w:val="00BD224B"/>
    <w:rsid w:val="00BD2469"/>
    <w:rsid w:val="00BE02F8"/>
    <w:rsid w:val="00BF0B66"/>
    <w:rsid w:val="00BF6259"/>
    <w:rsid w:val="00BF6E58"/>
    <w:rsid w:val="00C02068"/>
    <w:rsid w:val="00C034AB"/>
    <w:rsid w:val="00C10E78"/>
    <w:rsid w:val="00C130AB"/>
    <w:rsid w:val="00C30274"/>
    <w:rsid w:val="00C42519"/>
    <w:rsid w:val="00C472C1"/>
    <w:rsid w:val="00C51BD3"/>
    <w:rsid w:val="00C55E2F"/>
    <w:rsid w:val="00C573D5"/>
    <w:rsid w:val="00C61506"/>
    <w:rsid w:val="00C64FFF"/>
    <w:rsid w:val="00C74C8A"/>
    <w:rsid w:val="00C907CC"/>
    <w:rsid w:val="00C91076"/>
    <w:rsid w:val="00C94518"/>
    <w:rsid w:val="00CB35F4"/>
    <w:rsid w:val="00CC34A5"/>
    <w:rsid w:val="00CC376E"/>
    <w:rsid w:val="00CC485B"/>
    <w:rsid w:val="00CD1539"/>
    <w:rsid w:val="00CD154D"/>
    <w:rsid w:val="00CE1A15"/>
    <w:rsid w:val="00CE7D53"/>
    <w:rsid w:val="00CF0F59"/>
    <w:rsid w:val="00CF4382"/>
    <w:rsid w:val="00CF4568"/>
    <w:rsid w:val="00CF7139"/>
    <w:rsid w:val="00CF774F"/>
    <w:rsid w:val="00CF7A76"/>
    <w:rsid w:val="00D022D6"/>
    <w:rsid w:val="00D0480B"/>
    <w:rsid w:val="00D20749"/>
    <w:rsid w:val="00D26E1A"/>
    <w:rsid w:val="00D31452"/>
    <w:rsid w:val="00D34EF0"/>
    <w:rsid w:val="00D352D5"/>
    <w:rsid w:val="00D35835"/>
    <w:rsid w:val="00D37D4F"/>
    <w:rsid w:val="00D435D5"/>
    <w:rsid w:val="00D465E1"/>
    <w:rsid w:val="00D62CC5"/>
    <w:rsid w:val="00D63E93"/>
    <w:rsid w:val="00D65140"/>
    <w:rsid w:val="00D654CE"/>
    <w:rsid w:val="00D66AB7"/>
    <w:rsid w:val="00D811AF"/>
    <w:rsid w:val="00D81B5E"/>
    <w:rsid w:val="00D83C82"/>
    <w:rsid w:val="00D903F2"/>
    <w:rsid w:val="00D92171"/>
    <w:rsid w:val="00D93133"/>
    <w:rsid w:val="00D93EAE"/>
    <w:rsid w:val="00D946CA"/>
    <w:rsid w:val="00D951C7"/>
    <w:rsid w:val="00D954C0"/>
    <w:rsid w:val="00D96305"/>
    <w:rsid w:val="00D97B89"/>
    <w:rsid w:val="00DA1C5E"/>
    <w:rsid w:val="00DA1D21"/>
    <w:rsid w:val="00DA4E57"/>
    <w:rsid w:val="00DA654B"/>
    <w:rsid w:val="00DC3E21"/>
    <w:rsid w:val="00DC7A7D"/>
    <w:rsid w:val="00DE1B5E"/>
    <w:rsid w:val="00DE2381"/>
    <w:rsid w:val="00DE5213"/>
    <w:rsid w:val="00DF0A07"/>
    <w:rsid w:val="00DF3165"/>
    <w:rsid w:val="00DF4228"/>
    <w:rsid w:val="00E02D2E"/>
    <w:rsid w:val="00E02E75"/>
    <w:rsid w:val="00E045AB"/>
    <w:rsid w:val="00E04DA0"/>
    <w:rsid w:val="00E06989"/>
    <w:rsid w:val="00E07982"/>
    <w:rsid w:val="00E12CBD"/>
    <w:rsid w:val="00E21B75"/>
    <w:rsid w:val="00E21DD4"/>
    <w:rsid w:val="00E21FCF"/>
    <w:rsid w:val="00E32AA5"/>
    <w:rsid w:val="00E37079"/>
    <w:rsid w:val="00E41E66"/>
    <w:rsid w:val="00E440A4"/>
    <w:rsid w:val="00E47484"/>
    <w:rsid w:val="00E5056D"/>
    <w:rsid w:val="00E549A6"/>
    <w:rsid w:val="00E5640C"/>
    <w:rsid w:val="00E56C3A"/>
    <w:rsid w:val="00E6767C"/>
    <w:rsid w:val="00E67B47"/>
    <w:rsid w:val="00E7594B"/>
    <w:rsid w:val="00E762D5"/>
    <w:rsid w:val="00E76493"/>
    <w:rsid w:val="00E77F88"/>
    <w:rsid w:val="00E84D09"/>
    <w:rsid w:val="00E94392"/>
    <w:rsid w:val="00EA001C"/>
    <w:rsid w:val="00EA6D08"/>
    <w:rsid w:val="00EA7A7E"/>
    <w:rsid w:val="00EA7F07"/>
    <w:rsid w:val="00EB13DA"/>
    <w:rsid w:val="00EB2D9E"/>
    <w:rsid w:val="00EB4105"/>
    <w:rsid w:val="00EB4E17"/>
    <w:rsid w:val="00EB78C4"/>
    <w:rsid w:val="00EC6902"/>
    <w:rsid w:val="00ED379B"/>
    <w:rsid w:val="00ED4C66"/>
    <w:rsid w:val="00ED6F94"/>
    <w:rsid w:val="00EF4A29"/>
    <w:rsid w:val="00EF627A"/>
    <w:rsid w:val="00F0206F"/>
    <w:rsid w:val="00F05D2A"/>
    <w:rsid w:val="00F06EBF"/>
    <w:rsid w:val="00F11744"/>
    <w:rsid w:val="00F13EC1"/>
    <w:rsid w:val="00F21CD2"/>
    <w:rsid w:val="00F255FB"/>
    <w:rsid w:val="00F26F10"/>
    <w:rsid w:val="00F32217"/>
    <w:rsid w:val="00F35145"/>
    <w:rsid w:val="00F407D0"/>
    <w:rsid w:val="00F41F55"/>
    <w:rsid w:val="00F43924"/>
    <w:rsid w:val="00F50D93"/>
    <w:rsid w:val="00F56B41"/>
    <w:rsid w:val="00F60607"/>
    <w:rsid w:val="00F62B8D"/>
    <w:rsid w:val="00F64C99"/>
    <w:rsid w:val="00F832BB"/>
    <w:rsid w:val="00F95E95"/>
    <w:rsid w:val="00FA11DF"/>
    <w:rsid w:val="00FB338A"/>
    <w:rsid w:val="00FB6684"/>
    <w:rsid w:val="00FB759D"/>
    <w:rsid w:val="00FC2E5F"/>
    <w:rsid w:val="00FC402D"/>
    <w:rsid w:val="00FD066A"/>
    <w:rsid w:val="00FE02E7"/>
    <w:rsid w:val="00FE1144"/>
    <w:rsid w:val="00FF173A"/>
    <w:rsid w:val="00FF5A5F"/>
    <w:rsid w:val="00FF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F82CBB7"/>
  <w15:chartTrackingRefBased/>
  <w15:docId w15:val="{A7329AE6-0BD9-4D58-A5A8-BACD64F0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46CA"/>
    <w:pPr>
      <w:spacing w:after="200" w:line="240" w:lineRule="auto"/>
      <w:contextualSpacing/>
      <w:jc w:val="both"/>
    </w:pPr>
    <w:rPr>
      <w:rFonts w:ascii="Times New Roman" w:eastAsiaTheme="minorEastAsia" w:hAnsi="Times New Roman"/>
      <w:b/>
      <w:sz w:val="24"/>
      <w:lang w:eastAsia="en-NZ"/>
    </w:rPr>
  </w:style>
  <w:style w:type="table" w:styleId="PlainTable2">
    <w:name w:val="Plain Table 2"/>
    <w:basedOn w:val="TableNormal"/>
    <w:uiPriority w:val="42"/>
    <w:rsid w:val="00D946C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A4F3F"/>
    <w:pPr>
      <w:ind w:left="720"/>
      <w:contextualSpacing/>
    </w:pPr>
  </w:style>
  <w:style w:type="paragraph" w:customStyle="1" w:styleId="textbox">
    <w:name w:val="textbox"/>
    <w:basedOn w:val="Normal"/>
    <w:rsid w:val="00DE5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0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C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4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162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435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43514"/>
    <w:rPr>
      <w:i/>
      <w:iCs/>
    </w:rPr>
  </w:style>
  <w:style w:type="paragraph" w:customStyle="1" w:styleId="MDPI32textnoindent">
    <w:name w:val="MDPI_3.2_text_no_indent"/>
    <w:basedOn w:val="Normal"/>
    <w:qFormat/>
    <w:rsid w:val="0077616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bCs/>
      <w:snapToGrid w:val="0"/>
      <w:color w:val="333333"/>
      <w:sz w:val="20"/>
      <w:szCs w:val="20"/>
      <w:lang w:val="en-US" w:eastAsia="de-DE" w:bidi="en-US"/>
    </w:rPr>
  </w:style>
  <w:style w:type="paragraph" w:customStyle="1" w:styleId="Default">
    <w:name w:val="Default"/>
    <w:rsid w:val="00910752"/>
    <w:pPr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</w:rPr>
  </w:style>
  <w:style w:type="character" w:customStyle="1" w:styleId="show-for-sr">
    <w:name w:val="show-for-sr"/>
    <w:basedOn w:val="DefaultParagraphFont"/>
    <w:rsid w:val="00132140"/>
  </w:style>
  <w:style w:type="paragraph" w:styleId="Header">
    <w:name w:val="header"/>
    <w:basedOn w:val="Normal"/>
    <w:link w:val="HeaderChar"/>
    <w:uiPriority w:val="99"/>
    <w:unhideWhenUsed/>
    <w:rsid w:val="00A10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2C5"/>
  </w:style>
  <w:style w:type="paragraph" w:styleId="Footer">
    <w:name w:val="footer"/>
    <w:basedOn w:val="Normal"/>
    <w:link w:val="FooterChar"/>
    <w:uiPriority w:val="99"/>
    <w:unhideWhenUsed/>
    <w:rsid w:val="00A10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44FCF-F958-514C-877D-CAAE02427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3857</Words>
  <Characters>21987</Characters>
  <Application>Microsoft Office Word</Application>
  <DocSecurity>0</DocSecurity>
  <Lines>183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ontijo de Castro</dc:creator>
  <cp:keywords/>
  <dc:description/>
  <cp:lastModifiedBy>Teresa Gontijo de Castro</cp:lastModifiedBy>
  <cp:revision>7</cp:revision>
  <dcterms:created xsi:type="dcterms:W3CDTF">2023-09-06T20:50:00Z</dcterms:created>
  <dcterms:modified xsi:type="dcterms:W3CDTF">2023-09-19T22:25:00Z</dcterms:modified>
</cp:coreProperties>
</file>